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47D427" w14:textId="77777777" w:rsidR="00FD6CB2" w:rsidRPr="00C37090" w:rsidRDefault="00FD6CB2" w:rsidP="00F13355">
      <w:pPr>
        <w:spacing w:line="240" w:lineRule="auto"/>
        <w:ind w:firstLine="110"/>
        <w:jc w:val="center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p w14:paraId="03A2C320" w14:textId="77777777" w:rsidR="00FD6CB2" w:rsidRPr="00C37090" w:rsidRDefault="00FD6CB2" w:rsidP="00F13355">
      <w:pPr>
        <w:spacing w:line="240" w:lineRule="auto"/>
        <w:ind w:firstLine="110"/>
        <w:jc w:val="center"/>
        <w:rPr>
          <w:rFonts w:ascii="Times New Roman" w:hAnsi="Times New Roman" w:cs="Times New Roman"/>
          <w:b/>
          <w:sz w:val="22"/>
        </w:rPr>
      </w:pPr>
    </w:p>
    <w:p w14:paraId="162445C5" w14:textId="77777777" w:rsidR="00FD6CB2" w:rsidRPr="00C37090" w:rsidRDefault="00FD6CB2" w:rsidP="00F13355">
      <w:pPr>
        <w:spacing w:line="240" w:lineRule="auto"/>
        <w:ind w:firstLine="110"/>
        <w:jc w:val="center"/>
        <w:rPr>
          <w:rFonts w:ascii="Times New Roman" w:hAnsi="Times New Roman" w:cs="Times New Roman"/>
          <w:b/>
          <w:sz w:val="22"/>
        </w:rPr>
      </w:pPr>
    </w:p>
    <w:p w14:paraId="08955150" w14:textId="77777777" w:rsidR="00F13355" w:rsidRPr="00C37090" w:rsidRDefault="00F13355" w:rsidP="0037406A">
      <w:pPr>
        <w:spacing w:line="240" w:lineRule="auto"/>
        <w:ind w:firstLine="110"/>
        <w:jc w:val="center"/>
        <w:outlineLvl w:val="0"/>
        <w:rPr>
          <w:rFonts w:ascii="Times New Roman" w:hAnsi="Times New Roman" w:cs="Times New Roman"/>
          <w:b/>
          <w:sz w:val="22"/>
        </w:rPr>
      </w:pPr>
      <w:r w:rsidRPr="00C37090">
        <w:rPr>
          <w:rFonts w:ascii="Times New Roman" w:hAnsi="Times New Roman" w:cs="Times New Roman"/>
          <w:b/>
          <w:sz w:val="22"/>
        </w:rPr>
        <w:t>Flow cytometric identification and cell-line establishment of macrophages in naked mole-rats</w:t>
      </w:r>
    </w:p>
    <w:p w14:paraId="635D2D1F" w14:textId="77777777" w:rsidR="00F13355" w:rsidRPr="00C37090" w:rsidRDefault="00F13355" w:rsidP="00F13355">
      <w:pPr>
        <w:spacing w:line="240" w:lineRule="auto"/>
        <w:ind w:firstLine="110"/>
        <w:jc w:val="center"/>
        <w:rPr>
          <w:rFonts w:ascii="Times New Roman" w:hAnsi="Times New Roman" w:cs="Times New Roman"/>
          <w:b/>
          <w:sz w:val="22"/>
        </w:rPr>
      </w:pPr>
    </w:p>
    <w:p w14:paraId="0898EDE9" w14:textId="77777777" w:rsidR="000C49F2" w:rsidRPr="00C37090" w:rsidRDefault="000C49F2" w:rsidP="00F13355">
      <w:pPr>
        <w:spacing w:line="240" w:lineRule="auto"/>
        <w:ind w:firstLine="110"/>
        <w:jc w:val="center"/>
        <w:rPr>
          <w:rFonts w:ascii="Times New Roman" w:hAnsi="Times New Roman" w:cs="Times New Roman"/>
          <w:b/>
          <w:sz w:val="22"/>
        </w:rPr>
      </w:pPr>
    </w:p>
    <w:p w14:paraId="6DEBA97B" w14:textId="77777777" w:rsidR="000C49F2" w:rsidRPr="00C37090" w:rsidRDefault="000C49F2" w:rsidP="00F13355">
      <w:pPr>
        <w:spacing w:line="240" w:lineRule="auto"/>
        <w:ind w:firstLine="110"/>
        <w:jc w:val="center"/>
        <w:rPr>
          <w:rFonts w:ascii="Times New Roman" w:hAnsi="Times New Roman" w:cs="Times New Roman"/>
          <w:b/>
          <w:sz w:val="22"/>
        </w:rPr>
      </w:pPr>
    </w:p>
    <w:p w14:paraId="04D1C97A" w14:textId="77777777" w:rsidR="000C49F2" w:rsidRPr="00C37090" w:rsidRDefault="000C49F2" w:rsidP="00F13355">
      <w:pPr>
        <w:spacing w:line="240" w:lineRule="auto"/>
        <w:ind w:firstLine="110"/>
        <w:jc w:val="center"/>
        <w:rPr>
          <w:rFonts w:ascii="Times New Roman" w:hAnsi="Times New Roman" w:cs="Times New Roman"/>
          <w:b/>
          <w:sz w:val="22"/>
        </w:rPr>
      </w:pPr>
    </w:p>
    <w:p w14:paraId="7F2AEF1C" w14:textId="486565F9" w:rsidR="00F13355" w:rsidRPr="00C37090" w:rsidRDefault="00A86FD2" w:rsidP="00F13355">
      <w:pPr>
        <w:spacing w:line="240" w:lineRule="auto"/>
        <w:ind w:firstLine="110"/>
        <w:jc w:val="center"/>
        <w:rPr>
          <w:rFonts w:ascii="Times New Roman" w:hAnsi="Times New Roman" w:cs="Times New Roman"/>
          <w:sz w:val="22"/>
        </w:rPr>
      </w:pPr>
      <w:r w:rsidRPr="00C37090">
        <w:rPr>
          <w:rFonts w:ascii="Times New Roman" w:hAnsi="Times New Roman" w:cs="Times New Roman"/>
          <w:sz w:val="22"/>
        </w:rPr>
        <w:t>Haruka Wada</w:t>
      </w:r>
      <w:r w:rsidRPr="00C37090">
        <w:rPr>
          <w:rFonts w:ascii="Times New Roman" w:hAnsi="Times New Roman" w:cs="Times New Roman"/>
          <w:sz w:val="22"/>
          <w:vertAlign w:val="superscript"/>
        </w:rPr>
        <w:t>1, †</w:t>
      </w:r>
      <w:r w:rsidRPr="00C37090">
        <w:rPr>
          <w:rFonts w:ascii="Times New Roman" w:hAnsi="Times New Roman" w:cs="Times New Roman"/>
          <w:sz w:val="22"/>
        </w:rPr>
        <w:t xml:space="preserve">, </w:t>
      </w:r>
      <w:r w:rsidR="00F13355" w:rsidRPr="00C37090">
        <w:rPr>
          <w:rFonts w:ascii="Times New Roman" w:hAnsi="Times New Roman" w:cs="Times New Roman"/>
          <w:sz w:val="22"/>
        </w:rPr>
        <w:t>Yuhei Shibata</w:t>
      </w:r>
      <w:r w:rsidR="00F13355" w:rsidRPr="00C37090">
        <w:rPr>
          <w:rFonts w:ascii="Times New Roman" w:hAnsi="Times New Roman" w:cs="Times New Roman"/>
          <w:sz w:val="22"/>
          <w:vertAlign w:val="superscript"/>
        </w:rPr>
        <w:t>1,2, †</w:t>
      </w:r>
      <w:r w:rsidR="00F13355" w:rsidRPr="00C37090">
        <w:rPr>
          <w:rFonts w:ascii="Times New Roman" w:hAnsi="Times New Roman" w:cs="Times New Roman"/>
          <w:sz w:val="22"/>
        </w:rPr>
        <w:t>, Yurika Abe</w:t>
      </w:r>
      <w:r w:rsidR="00F13355" w:rsidRPr="00C37090">
        <w:rPr>
          <w:rFonts w:ascii="Times New Roman" w:hAnsi="Times New Roman" w:cs="Times New Roman"/>
          <w:sz w:val="22"/>
          <w:vertAlign w:val="superscript"/>
        </w:rPr>
        <w:t>1</w:t>
      </w:r>
      <w:r w:rsidR="00F13355" w:rsidRPr="00C37090">
        <w:rPr>
          <w:rFonts w:ascii="Times New Roman" w:hAnsi="Times New Roman" w:cs="Times New Roman"/>
          <w:sz w:val="22"/>
        </w:rPr>
        <w:t>, Ryo Otsuka</w:t>
      </w:r>
      <w:r w:rsidR="00F13355" w:rsidRPr="00C37090">
        <w:rPr>
          <w:rFonts w:ascii="Times New Roman" w:hAnsi="Times New Roman" w:cs="Times New Roman"/>
          <w:sz w:val="22"/>
          <w:vertAlign w:val="superscript"/>
        </w:rPr>
        <w:t>1</w:t>
      </w:r>
      <w:r w:rsidR="00F13355" w:rsidRPr="00C37090">
        <w:rPr>
          <w:rFonts w:ascii="Times New Roman" w:hAnsi="Times New Roman" w:cs="Times New Roman"/>
          <w:sz w:val="22"/>
        </w:rPr>
        <w:t xml:space="preserve">, </w:t>
      </w:r>
      <w:r w:rsidR="00B06D05" w:rsidRPr="00C37090">
        <w:rPr>
          <w:rFonts w:ascii="Times New Roman" w:hAnsi="Times New Roman" w:cs="Times New Roman"/>
          <w:sz w:val="22"/>
        </w:rPr>
        <w:t>Nanami Eguchi</w:t>
      </w:r>
      <w:r w:rsidR="00B06D05" w:rsidRPr="00C37090">
        <w:rPr>
          <w:rFonts w:ascii="Times New Roman" w:hAnsi="Times New Roman" w:cs="Times New Roman"/>
          <w:sz w:val="22"/>
          <w:vertAlign w:val="superscript"/>
        </w:rPr>
        <w:t>1</w:t>
      </w:r>
      <w:r w:rsidR="00B06D05" w:rsidRPr="00C37090">
        <w:rPr>
          <w:rFonts w:ascii="Times New Roman" w:hAnsi="Times New Roman" w:cs="Times New Roman"/>
          <w:sz w:val="22"/>
        </w:rPr>
        <w:t xml:space="preserve">, </w:t>
      </w:r>
      <w:r w:rsidR="00F13355" w:rsidRPr="00C37090">
        <w:rPr>
          <w:rFonts w:ascii="Times New Roman" w:hAnsi="Times New Roman" w:cs="Times New Roman"/>
          <w:sz w:val="22"/>
        </w:rPr>
        <w:t>Yoshimi Kawamura</w:t>
      </w:r>
      <w:r w:rsidR="00F13355" w:rsidRPr="00C37090">
        <w:rPr>
          <w:rFonts w:ascii="Times New Roman" w:hAnsi="Times New Roman" w:cs="Times New Roman"/>
          <w:sz w:val="22"/>
          <w:vertAlign w:val="superscript"/>
        </w:rPr>
        <w:t>3,4</w:t>
      </w:r>
      <w:r w:rsidR="00F13355" w:rsidRPr="00C37090">
        <w:rPr>
          <w:rFonts w:ascii="Times New Roman" w:hAnsi="Times New Roman" w:cs="Times New Roman"/>
          <w:sz w:val="22"/>
        </w:rPr>
        <w:t>, Kaori Oka</w:t>
      </w:r>
      <w:r w:rsidR="00F13355" w:rsidRPr="00C37090">
        <w:rPr>
          <w:rFonts w:ascii="Times New Roman" w:hAnsi="Times New Roman" w:cs="Times New Roman"/>
          <w:sz w:val="22"/>
          <w:vertAlign w:val="superscript"/>
        </w:rPr>
        <w:t>3,4</w:t>
      </w:r>
      <w:r w:rsidR="00F13355" w:rsidRPr="00C37090">
        <w:rPr>
          <w:rFonts w:ascii="Times New Roman" w:hAnsi="Times New Roman" w:cs="Times New Roman"/>
          <w:sz w:val="22"/>
        </w:rPr>
        <w:t>, Muhammad Baghdadi</w:t>
      </w:r>
      <w:r w:rsidR="00F13355" w:rsidRPr="00C37090">
        <w:rPr>
          <w:rFonts w:ascii="Times New Roman" w:hAnsi="Times New Roman" w:cs="Times New Roman"/>
          <w:sz w:val="22"/>
          <w:vertAlign w:val="superscript"/>
        </w:rPr>
        <w:t>1</w:t>
      </w:r>
      <w:r w:rsidR="00F13355" w:rsidRPr="00C37090">
        <w:rPr>
          <w:rFonts w:ascii="Times New Roman" w:hAnsi="Times New Roman" w:cs="Times New Roman"/>
          <w:sz w:val="22"/>
        </w:rPr>
        <w:t>, Tatsuya Atsumi</w:t>
      </w:r>
      <w:r w:rsidR="00F13355" w:rsidRPr="00C37090">
        <w:rPr>
          <w:rFonts w:ascii="Times New Roman" w:hAnsi="Times New Roman" w:cs="Times New Roman"/>
          <w:sz w:val="22"/>
          <w:vertAlign w:val="superscript"/>
        </w:rPr>
        <w:t>2</w:t>
      </w:r>
      <w:r w:rsidR="00F13355" w:rsidRPr="00C37090">
        <w:rPr>
          <w:rFonts w:ascii="Times New Roman" w:hAnsi="Times New Roman" w:cs="Times New Roman"/>
          <w:sz w:val="22"/>
        </w:rPr>
        <w:t>, Kyoko Miura</w:t>
      </w:r>
      <w:r w:rsidR="00F13355" w:rsidRPr="00C37090">
        <w:rPr>
          <w:rFonts w:ascii="Times New Roman" w:hAnsi="Times New Roman" w:cs="Times New Roman"/>
          <w:sz w:val="22"/>
          <w:vertAlign w:val="superscript"/>
        </w:rPr>
        <w:t>3,4</w:t>
      </w:r>
      <w:r w:rsidR="00CE2C6C" w:rsidRPr="00C37090">
        <w:rPr>
          <w:rFonts w:ascii="Times New Roman" w:hAnsi="Times New Roman" w:cs="Times New Roman"/>
          <w:sz w:val="22"/>
          <w:vertAlign w:val="superscript"/>
        </w:rPr>
        <w:t>,5</w:t>
      </w:r>
      <w:r w:rsidR="00BA79B1" w:rsidRPr="00C37090">
        <w:rPr>
          <w:rFonts w:ascii="Times New Roman" w:hAnsi="Times New Roman" w:cs="Times New Roman"/>
          <w:b/>
          <w:sz w:val="22"/>
        </w:rPr>
        <w:t>*</w:t>
      </w:r>
      <w:r w:rsidR="00F13355" w:rsidRPr="00C37090">
        <w:rPr>
          <w:rFonts w:ascii="Times New Roman" w:hAnsi="Times New Roman" w:cs="Times New Roman"/>
          <w:sz w:val="22"/>
        </w:rPr>
        <w:t>, and Ken-ichiro Seino</w:t>
      </w:r>
      <w:r w:rsidR="00F13355" w:rsidRPr="00C37090">
        <w:rPr>
          <w:rFonts w:ascii="Times New Roman" w:hAnsi="Times New Roman" w:cs="Times New Roman"/>
          <w:sz w:val="22"/>
          <w:vertAlign w:val="superscript"/>
        </w:rPr>
        <w:t>1</w:t>
      </w:r>
      <w:r w:rsidR="00BA79B1" w:rsidRPr="00C37090">
        <w:rPr>
          <w:rFonts w:ascii="Times New Roman" w:hAnsi="Times New Roman" w:cs="Times New Roman"/>
          <w:b/>
          <w:sz w:val="22"/>
        </w:rPr>
        <w:t>*</w:t>
      </w:r>
    </w:p>
    <w:p w14:paraId="2D24024E" w14:textId="77777777" w:rsidR="00F13355" w:rsidRPr="00C37090" w:rsidRDefault="00F13355" w:rsidP="00F13355">
      <w:pPr>
        <w:spacing w:line="240" w:lineRule="auto"/>
        <w:ind w:firstLine="110"/>
        <w:rPr>
          <w:rFonts w:ascii="Times New Roman" w:hAnsi="Times New Roman" w:cs="Times New Roman"/>
          <w:b/>
          <w:sz w:val="22"/>
        </w:rPr>
      </w:pPr>
    </w:p>
    <w:p w14:paraId="59792AFF" w14:textId="77777777" w:rsidR="00F13355" w:rsidRPr="00C37090" w:rsidRDefault="00F13355" w:rsidP="00F13355">
      <w:pPr>
        <w:spacing w:line="240" w:lineRule="auto"/>
        <w:ind w:firstLine="110"/>
        <w:rPr>
          <w:rFonts w:ascii="Times New Roman" w:hAnsi="Times New Roman" w:cs="Times New Roman"/>
          <w:b/>
          <w:sz w:val="22"/>
        </w:rPr>
      </w:pPr>
    </w:p>
    <w:p w14:paraId="18736F7A" w14:textId="77777777" w:rsidR="00F13355" w:rsidRPr="00C37090" w:rsidRDefault="00F13355" w:rsidP="0063789A">
      <w:pPr>
        <w:spacing w:line="240" w:lineRule="auto"/>
        <w:ind w:leftChars="66" w:left="280" w:hangingChars="64" w:hanging="141"/>
        <w:rPr>
          <w:rFonts w:ascii="Times New Roman" w:hAnsi="Times New Roman" w:cs="Times New Roman"/>
          <w:sz w:val="22"/>
        </w:rPr>
      </w:pPr>
      <w:r w:rsidRPr="00C37090">
        <w:rPr>
          <w:rFonts w:ascii="Times New Roman" w:hAnsi="Times New Roman" w:cs="Times New Roman"/>
          <w:sz w:val="22"/>
        </w:rPr>
        <w:t>1 Division of Immunobiology, Institute for Genetic Medicine, Hokkaido University, Sapporo, Japan</w:t>
      </w:r>
    </w:p>
    <w:p w14:paraId="1F8851F2" w14:textId="77777777" w:rsidR="00F13355" w:rsidRPr="00C37090" w:rsidRDefault="00F13355" w:rsidP="0063789A">
      <w:pPr>
        <w:spacing w:line="240" w:lineRule="auto"/>
        <w:ind w:leftChars="66" w:left="280" w:hangingChars="64" w:hanging="141"/>
        <w:rPr>
          <w:rFonts w:ascii="Times New Roman" w:hAnsi="Times New Roman" w:cs="Times New Roman"/>
          <w:sz w:val="22"/>
        </w:rPr>
      </w:pPr>
      <w:r w:rsidRPr="00C37090">
        <w:rPr>
          <w:rFonts w:ascii="Times New Roman" w:hAnsi="Times New Roman" w:cs="Times New Roman"/>
          <w:sz w:val="22"/>
        </w:rPr>
        <w:t>2</w:t>
      </w:r>
      <w:r w:rsidR="00E43760" w:rsidRPr="00C37090">
        <w:t xml:space="preserve"> </w:t>
      </w:r>
      <w:r w:rsidR="00E43760" w:rsidRPr="00C37090">
        <w:rPr>
          <w:shd w:val="clear" w:color="auto" w:fill="FFFFFF"/>
        </w:rPr>
        <w:t>Department of Rheumatology, Endocrinology and Nephrology, Graduate School of Medicine and Faculty of Medicine, Hokkaido University, Sapporo, Japan</w:t>
      </w:r>
    </w:p>
    <w:p w14:paraId="4BBC7459" w14:textId="77777777" w:rsidR="00CE2C6C" w:rsidRPr="00C37090" w:rsidRDefault="00CE2C6C" w:rsidP="0063789A">
      <w:pPr>
        <w:spacing w:line="240" w:lineRule="auto"/>
        <w:ind w:leftChars="66" w:left="280" w:hangingChars="64" w:hanging="141"/>
        <w:outlineLvl w:val="0"/>
        <w:rPr>
          <w:rFonts w:ascii="Times New Roman" w:hAnsi="Times New Roman" w:cs="Times New Roman"/>
          <w:sz w:val="22"/>
        </w:rPr>
      </w:pPr>
      <w:r w:rsidRPr="00C37090">
        <w:rPr>
          <w:rFonts w:ascii="Times New Roman" w:hAnsi="Times New Roman" w:cs="Times New Roman"/>
          <w:sz w:val="22"/>
        </w:rPr>
        <w:t>3</w:t>
      </w:r>
      <w:r w:rsidR="00856E62" w:rsidRPr="00C37090">
        <w:rPr>
          <w:rFonts w:ascii="Times New Roman" w:hAnsi="Times New Roman" w:cs="Times New Roman"/>
          <w:sz w:val="22"/>
        </w:rPr>
        <w:t xml:space="preserve"> Department of Aging and Longevity Research</w:t>
      </w:r>
      <w:r w:rsidRPr="00C37090">
        <w:rPr>
          <w:rFonts w:ascii="Times New Roman" w:hAnsi="Times New Roman" w:cs="Times New Roman"/>
          <w:sz w:val="22"/>
        </w:rPr>
        <w:t>, Faculty of Life Sciences, Kumamoto University,</w:t>
      </w:r>
      <w:r w:rsidR="00561ABA" w:rsidRPr="00C37090">
        <w:rPr>
          <w:rFonts w:ascii="Times New Roman" w:hAnsi="Times New Roman" w:cs="Times New Roman"/>
          <w:sz w:val="22"/>
        </w:rPr>
        <w:t xml:space="preserve"> </w:t>
      </w:r>
      <w:r w:rsidR="00561ABA" w:rsidRPr="00C37090">
        <w:rPr>
          <w:rFonts w:ascii="Times New Roman" w:hAnsi="Times New Roman" w:cs="Times New Roman"/>
          <w:bCs/>
          <w:sz w:val="22"/>
        </w:rPr>
        <w:t>Kumamoto, Japan</w:t>
      </w:r>
    </w:p>
    <w:p w14:paraId="17C86675" w14:textId="77777777" w:rsidR="0035420C" w:rsidRPr="00C37090" w:rsidRDefault="0037406A" w:rsidP="0035420C">
      <w:pPr>
        <w:spacing w:line="240" w:lineRule="auto"/>
        <w:ind w:leftChars="66" w:left="280" w:hangingChars="64" w:hanging="141"/>
        <w:outlineLvl w:val="0"/>
        <w:rPr>
          <w:rFonts w:ascii="Times New Roman" w:hAnsi="Times New Roman" w:cs="Times New Roman"/>
          <w:sz w:val="22"/>
        </w:rPr>
      </w:pPr>
      <w:r w:rsidRPr="00C37090">
        <w:rPr>
          <w:rFonts w:ascii="Times New Roman" w:hAnsi="Times New Roman" w:cs="Times New Roman"/>
          <w:sz w:val="22"/>
        </w:rPr>
        <w:t>4 Biomedical Animal Research Laboratory, Institute for Genetic Medicine, Hokkaido University, Sapporo, Japan</w:t>
      </w:r>
      <w:r w:rsidRPr="00C37090" w:rsidDel="00CE2C6C">
        <w:rPr>
          <w:rFonts w:ascii="Times New Roman" w:hAnsi="Times New Roman" w:cs="Times New Roman"/>
          <w:sz w:val="22"/>
        </w:rPr>
        <w:t xml:space="preserve"> </w:t>
      </w:r>
    </w:p>
    <w:p w14:paraId="7E0F4E19" w14:textId="7A9E5C97" w:rsidR="00CE2C6C" w:rsidRPr="00C37090" w:rsidRDefault="0037406A" w:rsidP="0063789A">
      <w:pPr>
        <w:spacing w:line="240" w:lineRule="auto"/>
        <w:ind w:leftChars="66" w:left="280" w:hangingChars="64" w:hanging="141"/>
        <w:outlineLvl w:val="0"/>
        <w:rPr>
          <w:rFonts w:ascii="Times New Roman" w:hAnsi="Times New Roman" w:cs="Times New Roman"/>
          <w:bCs/>
          <w:sz w:val="22"/>
        </w:rPr>
      </w:pPr>
      <w:r w:rsidRPr="00C37090">
        <w:rPr>
          <w:rFonts w:ascii="Times New Roman" w:hAnsi="Times New Roman" w:cs="Times New Roman"/>
          <w:bCs/>
          <w:sz w:val="22"/>
        </w:rPr>
        <w:t>5</w:t>
      </w:r>
      <w:r w:rsidR="00CE2C6C" w:rsidRPr="00C37090">
        <w:rPr>
          <w:rFonts w:ascii="Times New Roman" w:hAnsi="Times New Roman" w:cs="Times New Roman"/>
          <w:bCs/>
          <w:sz w:val="22"/>
        </w:rPr>
        <w:t xml:space="preserve"> Center for Metabolic Regulation of Healthy Aging, Kumamoto University, Kumamoto, Japan</w:t>
      </w:r>
    </w:p>
    <w:p w14:paraId="2C340CBE" w14:textId="77777777" w:rsidR="00CE2C6C" w:rsidRPr="00C37090" w:rsidRDefault="00CE2C6C" w:rsidP="00CE2C6C">
      <w:pPr>
        <w:spacing w:line="240" w:lineRule="auto"/>
        <w:ind w:firstLine="110"/>
        <w:rPr>
          <w:rFonts w:ascii="Times New Roman" w:hAnsi="Times New Roman" w:cs="Times New Roman"/>
          <w:sz w:val="22"/>
        </w:rPr>
      </w:pPr>
    </w:p>
    <w:p w14:paraId="63D9B202" w14:textId="77777777" w:rsidR="00F13355" w:rsidRPr="00C37090" w:rsidRDefault="00F13355" w:rsidP="00F13355">
      <w:pPr>
        <w:spacing w:line="240" w:lineRule="auto"/>
        <w:ind w:firstLine="110"/>
        <w:rPr>
          <w:rFonts w:ascii="Times New Roman" w:hAnsi="Times New Roman" w:cs="Times New Roman"/>
          <w:b/>
          <w:sz w:val="22"/>
        </w:rPr>
      </w:pPr>
    </w:p>
    <w:p w14:paraId="318EE087" w14:textId="77777777" w:rsidR="00F13355" w:rsidRPr="00C37090" w:rsidRDefault="00F13355" w:rsidP="00F13355">
      <w:pPr>
        <w:spacing w:line="240" w:lineRule="auto"/>
        <w:ind w:firstLine="110"/>
        <w:rPr>
          <w:rFonts w:ascii="Times New Roman" w:hAnsi="Times New Roman" w:cs="Times New Roman"/>
          <w:b/>
          <w:sz w:val="22"/>
        </w:rPr>
      </w:pPr>
    </w:p>
    <w:p w14:paraId="514860CD" w14:textId="77777777" w:rsidR="00F13355" w:rsidRPr="00C37090" w:rsidRDefault="00F13355" w:rsidP="00F13355">
      <w:pPr>
        <w:spacing w:line="240" w:lineRule="auto"/>
        <w:ind w:firstLine="110"/>
        <w:rPr>
          <w:rFonts w:ascii="Times New Roman" w:hAnsi="Times New Roman" w:cs="Times New Roman"/>
          <w:sz w:val="22"/>
        </w:rPr>
      </w:pPr>
      <w:r w:rsidRPr="00C37090">
        <w:rPr>
          <w:rFonts w:ascii="Times New Roman" w:hAnsi="Times New Roman" w:cs="Times New Roman"/>
          <w:sz w:val="22"/>
          <w:vertAlign w:val="superscript"/>
        </w:rPr>
        <w:t xml:space="preserve">† </w:t>
      </w:r>
      <w:r w:rsidRPr="00C37090">
        <w:rPr>
          <w:rFonts w:ascii="Times New Roman" w:hAnsi="Times New Roman" w:cs="Times New Roman"/>
          <w:sz w:val="22"/>
        </w:rPr>
        <w:t>These authors contributed equally to this work</w:t>
      </w:r>
    </w:p>
    <w:p w14:paraId="60B6766E" w14:textId="77777777" w:rsidR="00F13355" w:rsidRPr="00C37090" w:rsidRDefault="00F13355" w:rsidP="00F13355">
      <w:pPr>
        <w:spacing w:line="240" w:lineRule="auto"/>
        <w:ind w:firstLine="110"/>
        <w:rPr>
          <w:rFonts w:ascii="Times New Roman" w:hAnsi="Times New Roman" w:cs="Times New Roman"/>
          <w:b/>
          <w:sz w:val="22"/>
        </w:rPr>
      </w:pPr>
    </w:p>
    <w:p w14:paraId="52EA519F" w14:textId="77777777" w:rsidR="00F13355" w:rsidRPr="00C37090" w:rsidRDefault="00F13355" w:rsidP="0063789A">
      <w:pPr>
        <w:spacing w:line="240" w:lineRule="auto"/>
        <w:ind w:leftChars="67" w:left="141" w:firstLineChars="0" w:firstLine="0"/>
        <w:rPr>
          <w:rFonts w:ascii="Times New Roman" w:hAnsi="Times New Roman" w:cs="Times New Roman"/>
          <w:b/>
          <w:sz w:val="22"/>
        </w:rPr>
      </w:pPr>
      <w:r w:rsidRPr="00C37090">
        <w:rPr>
          <w:rFonts w:ascii="Times New Roman" w:hAnsi="Times New Roman" w:cs="Times New Roman"/>
          <w:b/>
          <w:sz w:val="22"/>
        </w:rPr>
        <w:t>* Correspondence to;</w:t>
      </w:r>
    </w:p>
    <w:p w14:paraId="024A1DAD" w14:textId="77777777" w:rsidR="00F13355" w:rsidRPr="00C37090" w:rsidRDefault="00F13355" w:rsidP="0063789A">
      <w:pPr>
        <w:spacing w:line="240" w:lineRule="auto"/>
        <w:ind w:leftChars="67" w:left="141" w:firstLineChars="0" w:firstLine="0"/>
        <w:rPr>
          <w:rFonts w:ascii="Times New Roman" w:hAnsi="Times New Roman" w:cs="Times New Roman"/>
          <w:sz w:val="22"/>
        </w:rPr>
      </w:pPr>
      <w:r w:rsidRPr="00C37090">
        <w:rPr>
          <w:rFonts w:ascii="Times New Roman" w:hAnsi="Times New Roman" w:cs="Times New Roman"/>
          <w:sz w:val="22"/>
        </w:rPr>
        <w:t>Ken-ichiro Seino, M.D., Ph.D.</w:t>
      </w:r>
    </w:p>
    <w:p w14:paraId="70613250" w14:textId="77777777" w:rsidR="00F13355" w:rsidRPr="00C37090" w:rsidRDefault="00F13355" w:rsidP="0063789A">
      <w:pPr>
        <w:spacing w:line="240" w:lineRule="auto"/>
        <w:ind w:leftChars="67" w:left="141" w:firstLineChars="0" w:firstLine="0"/>
        <w:outlineLvl w:val="0"/>
        <w:rPr>
          <w:rFonts w:ascii="Times New Roman" w:hAnsi="Times New Roman" w:cs="Times New Roman"/>
          <w:sz w:val="22"/>
        </w:rPr>
      </w:pPr>
      <w:r w:rsidRPr="00C37090">
        <w:rPr>
          <w:rFonts w:ascii="Times New Roman" w:hAnsi="Times New Roman" w:cs="Times New Roman"/>
          <w:sz w:val="22"/>
        </w:rPr>
        <w:t>Division of Immunobiology, Institute for Genetic Medicine, Hokkaido University</w:t>
      </w:r>
    </w:p>
    <w:p w14:paraId="5BD4174E" w14:textId="77777777" w:rsidR="00F13355" w:rsidRPr="00C37090" w:rsidRDefault="00F13355" w:rsidP="0063789A">
      <w:pPr>
        <w:spacing w:line="240" w:lineRule="auto"/>
        <w:ind w:leftChars="67" w:left="141" w:firstLineChars="0" w:firstLine="0"/>
        <w:rPr>
          <w:rFonts w:ascii="Times New Roman" w:hAnsi="Times New Roman" w:cs="Times New Roman"/>
          <w:sz w:val="22"/>
        </w:rPr>
      </w:pPr>
      <w:r w:rsidRPr="00C37090">
        <w:rPr>
          <w:rFonts w:ascii="Times New Roman" w:hAnsi="Times New Roman" w:cs="Times New Roman"/>
          <w:sz w:val="22"/>
        </w:rPr>
        <w:t>Kita-15, Nishi-7, Kita-</w:t>
      </w:r>
      <w:proofErr w:type="spellStart"/>
      <w:r w:rsidRPr="00C37090">
        <w:rPr>
          <w:rFonts w:ascii="Times New Roman" w:hAnsi="Times New Roman" w:cs="Times New Roman"/>
          <w:sz w:val="22"/>
        </w:rPr>
        <w:t>ku</w:t>
      </w:r>
      <w:proofErr w:type="spellEnd"/>
      <w:r w:rsidRPr="00C37090">
        <w:rPr>
          <w:rFonts w:ascii="Times New Roman" w:hAnsi="Times New Roman" w:cs="Times New Roman"/>
          <w:sz w:val="22"/>
        </w:rPr>
        <w:t>, Sapporo 060-0815 Japan</w:t>
      </w:r>
    </w:p>
    <w:p w14:paraId="728EFFFF" w14:textId="77777777" w:rsidR="00F13355" w:rsidRPr="00C37090" w:rsidRDefault="00F13355" w:rsidP="0063789A">
      <w:pPr>
        <w:spacing w:line="240" w:lineRule="auto"/>
        <w:ind w:leftChars="67" w:left="141" w:firstLineChars="0" w:firstLine="0"/>
        <w:rPr>
          <w:rFonts w:ascii="Times New Roman" w:hAnsi="Times New Roman" w:cs="Times New Roman"/>
          <w:sz w:val="22"/>
        </w:rPr>
      </w:pPr>
      <w:r w:rsidRPr="00C37090">
        <w:rPr>
          <w:rFonts w:ascii="Times New Roman" w:hAnsi="Times New Roman" w:cs="Times New Roman"/>
          <w:sz w:val="22"/>
        </w:rPr>
        <w:t>Tel: +81-11-706-5532 Fax: +81-11-706-7545</w:t>
      </w:r>
    </w:p>
    <w:p w14:paraId="72FFD2B8" w14:textId="77777777" w:rsidR="00FD6CB2" w:rsidRPr="00C37090" w:rsidRDefault="00F13355" w:rsidP="0063789A">
      <w:pPr>
        <w:spacing w:line="240" w:lineRule="auto"/>
        <w:ind w:leftChars="67" w:left="141" w:firstLineChars="0" w:firstLine="0"/>
        <w:outlineLvl w:val="0"/>
      </w:pPr>
      <w:r w:rsidRPr="00C37090">
        <w:rPr>
          <w:rFonts w:ascii="Times New Roman" w:hAnsi="Times New Roman" w:cs="Times New Roman"/>
          <w:sz w:val="22"/>
        </w:rPr>
        <w:t xml:space="preserve">E-mail: </w:t>
      </w:r>
      <w:hyperlink r:id="rId8" w:history="1">
        <w:r w:rsidR="00FD6CB2" w:rsidRPr="00C37090">
          <w:rPr>
            <w:rStyle w:val="a8"/>
            <w:rFonts w:ascii="Times New Roman" w:hAnsi="Times New Roman" w:cs="Times New Roman"/>
            <w:color w:val="auto"/>
            <w:sz w:val="22"/>
            <w:u w:val="none"/>
          </w:rPr>
          <w:t>seino@igm.hokudai.ac.jp</w:t>
        </w:r>
      </w:hyperlink>
    </w:p>
    <w:p w14:paraId="5B43CB10" w14:textId="77777777" w:rsidR="00FD6CB2" w:rsidRPr="00C37090" w:rsidRDefault="00FD6CB2" w:rsidP="0063789A">
      <w:pPr>
        <w:spacing w:line="240" w:lineRule="auto"/>
        <w:ind w:leftChars="67" w:left="141" w:firstLineChars="0" w:firstLine="0"/>
        <w:rPr>
          <w:rFonts w:ascii="Times New Roman" w:hAnsi="Times New Roman" w:cs="Times New Roman"/>
          <w:sz w:val="22"/>
        </w:rPr>
      </w:pPr>
    </w:p>
    <w:p w14:paraId="52D20625" w14:textId="77777777" w:rsidR="00FD6CB2" w:rsidRPr="00C37090" w:rsidRDefault="00FD6CB2" w:rsidP="0063789A">
      <w:pPr>
        <w:spacing w:line="240" w:lineRule="auto"/>
        <w:ind w:leftChars="67" w:left="141" w:firstLineChars="0" w:firstLine="0"/>
        <w:rPr>
          <w:rFonts w:ascii="Times New Roman" w:hAnsi="Times New Roman" w:cs="Times New Roman"/>
          <w:sz w:val="22"/>
        </w:rPr>
      </w:pPr>
      <w:r w:rsidRPr="00C37090">
        <w:rPr>
          <w:rFonts w:ascii="Times New Roman" w:hAnsi="Times New Roman" w:cs="Times New Roman"/>
          <w:sz w:val="22"/>
        </w:rPr>
        <w:t>Kyoko Miura, Ph.D.</w:t>
      </w:r>
    </w:p>
    <w:p w14:paraId="5E429168" w14:textId="77777777" w:rsidR="006550A8" w:rsidRPr="00C37090" w:rsidRDefault="006550A8" w:rsidP="0063789A">
      <w:pPr>
        <w:spacing w:line="240" w:lineRule="auto"/>
        <w:ind w:leftChars="67" w:left="141" w:firstLineChars="0" w:firstLine="0"/>
        <w:outlineLvl w:val="0"/>
        <w:rPr>
          <w:rFonts w:ascii="Times New Roman" w:hAnsi="Times New Roman" w:cs="Times New Roman"/>
          <w:sz w:val="22"/>
        </w:rPr>
      </w:pPr>
      <w:r w:rsidRPr="00C37090">
        <w:rPr>
          <w:rFonts w:ascii="Times New Roman" w:hAnsi="Times New Roman" w:cs="Times New Roman"/>
          <w:sz w:val="22"/>
        </w:rPr>
        <w:t>Department of Aging and Longevity Research, Faculty of Life Sciences, Kumamoto University</w:t>
      </w:r>
    </w:p>
    <w:p w14:paraId="3AD12610" w14:textId="77777777" w:rsidR="006550A8" w:rsidRPr="00C37090" w:rsidRDefault="006550A8" w:rsidP="0063789A">
      <w:pPr>
        <w:spacing w:line="240" w:lineRule="auto"/>
        <w:ind w:leftChars="67" w:left="141" w:firstLineChars="0" w:firstLine="0"/>
        <w:outlineLvl w:val="0"/>
        <w:rPr>
          <w:rFonts w:ascii="Times New Roman" w:hAnsi="Times New Roman" w:cs="Times New Roman"/>
          <w:sz w:val="22"/>
        </w:rPr>
      </w:pPr>
      <w:r w:rsidRPr="00C37090">
        <w:rPr>
          <w:rFonts w:ascii="Times New Roman" w:hAnsi="Times New Roman" w:cs="Times New Roman"/>
          <w:sz w:val="22"/>
        </w:rPr>
        <w:t xml:space="preserve">2-2-1 </w:t>
      </w:r>
      <w:proofErr w:type="spellStart"/>
      <w:r w:rsidRPr="00C37090">
        <w:rPr>
          <w:rFonts w:ascii="Times New Roman" w:hAnsi="Times New Roman" w:cs="Times New Roman"/>
          <w:sz w:val="22"/>
        </w:rPr>
        <w:t>Honjo</w:t>
      </w:r>
      <w:proofErr w:type="spellEnd"/>
      <w:r w:rsidRPr="00C37090">
        <w:rPr>
          <w:rFonts w:ascii="Times New Roman" w:hAnsi="Times New Roman" w:cs="Times New Roman"/>
          <w:sz w:val="22"/>
        </w:rPr>
        <w:t>, Chuo-</w:t>
      </w:r>
      <w:proofErr w:type="spellStart"/>
      <w:r w:rsidRPr="00C37090">
        <w:rPr>
          <w:rFonts w:ascii="Times New Roman" w:hAnsi="Times New Roman" w:cs="Times New Roman"/>
          <w:sz w:val="22"/>
        </w:rPr>
        <w:t>ku</w:t>
      </w:r>
      <w:proofErr w:type="spellEnd"/>
      <w:r w:rsidRPr="00C37090">
        <w:rPr>
          <w:rFonts w:ascii="Times New Roman" w:hAnsi="Times New Roman" w:cs="Times New Roman"/>
          <w:sz w:val="22"/>
        </w:rPr>
        <w:t>, Kumamoto 860-0811, Japan</w:t>
      </w:r>
    </w:p>
    <w:p w14:paraId="04AE0124" w14:textId="77777777" w:rsidR="006550A8" w:rsidRPr="00C37090" w:rsidRDefault="006550A8" w:rsidP="0063789A">
      <w:pPr>
        <w:spacing w:line="240" w:lineRule="auto"/>
        <w:ind w:leftChars="67" w:left="141" w:firstLineChars="0" w:firstLine="0"/>
        <w:outlineLvl w:val="0"/>
        <w:rPr>
          <w:rFonts w:ascii="Times New Roman" w:hAnsi="Times New Roman" w:cs="Times New Roman"/>
          <w:sz w:val="22"/>
        </w:rPr>
      </w:pPr>
      <w:r w:rsidRPr="00C37090">
        <w:rPr>
          <w:rFonts w:ascii="Times New Roman" w:hAnsi="Times New Roman" w:cs="Times New Roman"/>
          <w:sz w:val="22"/>
        </w:rPr>
        <w:t>Tel: +81-96-373-6852 Fax: Tel: +81-96-373-6852</w:t>
      </w:r>
    </w:p>
    <w:p w14:paraId="226E86F0" w14:textId="77777777" w:rsidR="00FD6CB2" w:rsidRPr="00C37090" w:rsidRDefault="00FD6CB2" w:rsidP="0063789A">
      <w:pPr>
        <w:spacing w:line="240" w:lineRule="auto"/>
        <w:ind w:leftChars="67" w:left="141" w:firstLineChars="0" w:firstLine="0"/>
        <w:outlineLvl w:val="0"/>
        <w:rPr>
          <w:rFonts w:ascii="Times New Roman" w:eastAsia="ＭＳ 明朝" w:hAnsi="Times New Roman" w:cs="Times New Roman"/>
          <w:b/>
          <w:kern w:val="0"/>
          <w:sz w:val="22"/>
        </w:rPr>
      </w:pPr>
      <w:r w:rsidRPr="00C37090">
        <w:rPr>
          <w:rFonts w:ascii="Times New Roman" w:hAnsi="Times New Roman" w:cs="Times New Roman"/>
          <w:sz w:val="22"/>
        </w:rPr>
        <w:t>E-mail: miurak@kumamoto-u.ac.jp</w:t>
      </w:r>
      <w:r w:rsidRPr="00C37090">
        <w:rPr>
          <w:rFonts w:ascii="Times New Roman" w:hAnsi="Times New Roman" w:cs="Times New Roman"/>
          <w:b/>
          <w:sz w:val="22"/>
        </w:rPr>
        <w:br w:type="page"/>
      </w:r>
    </w:p>
    <w:p w14:paraId="7F007BF9" w14:textId="77777777" w:rsidR="00A70533" w:rsidRPr="00C37090" w:rsidRDefault="00C90FA5" w:rsidP="0037406A">
      <w:pPr>
        <w:autoSpaceDE w:val="0"/>
        <w:autoSpaceDN w:val="0"/>
        <w:adjustRightInd w:val="0"/>
        <w:ind w:firstLineChars="0" w:firstLine="0"/>
        <w:outlineLvl w:val="0"/>
        <w:rPr>
          <w:rFonts w:ascii="Times New Roman" w:hAnsi="Times New Roman" w:cs="Times New Roman"/>
          <w:b/>
          <w:kern w:val="0"/>
          <w:sz w:val="22"/>
        </w:rPr>
      </w:pPr>
      <w:bookmarkStart w:id="1" w:name="_Hlk23940709"/>
      <w:r w:rsidRPr="00C37090">
        <w:rPr>
          <w:rFonts w:ascii="Times New Roman" w:hAnsi="Times New Roman" w:cs="Times New Roman"/>
          <w:b/>
          <w:kern w:val="0"/>
          <w:sz w:val="22"/>
        </w:rPr>
        <w:lastRenderedPageBreak/>
        <w:t>Supplementary figure legends</w:t>
      </w:r>
    </w:p>
    <w:bookmarkEnd w:id="1"/>
    <w:p w14:paraId="50A109A0" w14:textId="77777777" w:rsidR="00C90FA5" w:rsidRPr="00C37090" w:rsidRDefault="00C90FA5" w:rsidP="00CD02E7">
      <w:pPr>
        <w:autoSpaceDE w:val="0"/>
        <w:autoSpaceDN w:val="0"/>
        <w:adjustRightInd w:val="0"/>
        <w:ind w:firstLineChars="0" w:firstLine="0"/>
        <w:rPr>
          <w:rFonts w:ascii="Times New Roman" w:hAnsi="Times New Roman" w:cs="Times New Roman"/>
          <w:b/>
          <w:kern w:val="0"/>
          <w:sz w:val="22"/>
        </w:rPr>
      </w:pPr>
    </w:p>
    <w:p w14:paraId="4CFB16DE" w14:textId="77777777" w:rsidR="00516D38" w:rsidRPr="00C37090" w:rsidRDefault="00516D38" w:rsidP="00516D38">
      <w:pPr>
        <w:autoSpaceDE w:val="0"/>
        <w:autoSpaceDN w:val="0"/>
        <w:adjustRightInd w:val="0"/>
        <w:ind w:firstLineChars="0" w:firstLine="0"/>
        <w:rPr>
          <w:rFonts w:ascii="Times New Roman" w:hAnsi="Times New Roman" w:cs="Times New Roman"/>
          <w:b/>
          <w:kern w:val="0"/>
          <w:sz w:val="22"/>
        </w:rPr>
      </w:pPr>
      <w:r w:rsidRPr="00C37090">
        <w:rPr>
          <w:rFonts w:ascii="Times New Roman" w:hAnsi="Times New Roman" w:cs="Times New Roman"/>
          <w:b/>
          <w:kern w:val="0"/>
          <w:sz w:val="22"/>
        </w:rPr>
        <w:t xml:space="preserve">Figure S1 Flow cytometric analysis of NMR cells using </w:t>
      </w:r>
      <w:r w:rsidR="00A60E25" w:rsidRPr="00C37090">
        <w:rPr>
          <w:rFonts w:ascii="Times New Roman" w:hAnsi="Times New Roman" w:cs="Times New Roman"/>
          <w:b/>
          <w:kern w:val="0"/>
          <w:sz w:val="22"/>
        </w:rPr>
        <w:t xml:space="preserve">an </w:t>
      </w:r>
      <w:r w:rsidRPr="00C37090">
        <w:rPr>
          <w:rFonts w:ascii="Times New Roman" w:hAnsi="Times New Roman" w:cs="Times New Roman"/>
          <w:b/>
          <w:kern w:val="0"/>
          <w:sz w:val="22"/>
        </w:rPr>
        <w:t>anti-rat antibody</w:t>
      </w:r>
    </w:p>
    <w:p w14:paraId="57A91106" w14:textId="1A5ED9E2" w:rsidR="00516D38" w:rsidRPr="00C37090" w:rsidRDefault="00516D38" w:rsidP="00516D38">
      <w:pPr>
        <w:autoSpaceDE w:val="0"/>
        <w:autoSpaceDN w:val="0"/>
        <w:adjustRightInd w:val="0"/>
        <w:ind w:firstLineChars="0" w:firstLine="0"/>
        <w:rPr>
          <w:rFonts w:ascii="Times New Roman" w:hAnsi="Times New Roman" w:cs="Times New Roman"/>
          <w:kern w:val="0"/>
          <w:sz w:val="22"/>
        </w:rPr>
      </w:pPr>
      <w:r w:rsidRPr="00C37090">
        <w:rPr>
          <w:rFonts w:ascii="Times New Roman" w:hAnsi="Times New Roman" w:cs="Times New Roman"/>
          <w:kern w:val="0"/>
          <w:sz w:val="22"/>
        </w:rPr>
        <w:t>Fleshly isolated rat splenocytes were hemolyzed and used for flow cytometry</w:t>
      </w:r>
      <w:r w:rsidR="00C44780" w:rsidRPr="00C37090">
        <w:rPr>
          <w:rFonts w:ascii="Times New Roman" w:hAnsi="Times New Roman" w:cs="Times New Roman"/>
          <w:kern w:val="0"/>
          <w:sz w:val="22"/>
        </w:rPr>
        <w:t xml:space="preserve"> analysis</w:t>
      </w:r>
      <w:r w:rsidRPr="00C37090">
        <w:rPr>
          <w:rFonts w:ascii="Times New Roman" w:hAnsi="Times New Roman" w:cs="Times New Roman"/>
          <w:kern w:val="0"/>
          <w:sz w:val="22"/>
        </w:rPr>
        <w:t>. An anti-rat CD68 antibody and its isotype control were used</w:t>
      </w:r>
      <w:r w:rsidR="00DC43AB" w:rsidRPr="00C37090">
        <w:rPr>
          <w:rFonts w:ascii="Times New Roman" w:hAnsi="Times New Roman" w:cs="Times New Roman"/>
          <w:kern w:val="0"/>
          <w:sz w:val="22"/>
        </w:rPr>
        <w:t xml:space="preserve"> for the analysis</w:t>
      </w:r>
      <w:r w:rsidRPr="00C37090">
        <w:rPr>
          <w:rFonts w:ascii="Times New Roman" w:hAnsi="Times New Roman" w:cs="Times New Roman"/>
          <w:kern w:val="0"/>
          <w:sz w:val="22"/>
        </w:rPr>
        <w:t xml:space="preserve">. A certain proportion of rat splenocytes were positively stained by the anti-rat CD68 antibody demonstrated that the practicality of the anti-rat CD68 antibody. Freshly isolated NMR bone marrow cells (BM), spleen cells (SP), and peritoneal cavity cells (PEC) were stained with </w:t>
      </w:r>
      <w:r w:rsidR="002C7E6B" w:rsidRPr="00C37090">
        <w:rPr>
          <w:rFonts w:ascii="Times New Roman" w:hAnsi="Times New Roman" w:cs="Times New Roman"/>
          <w:kern w:val="0"/>
          <w:sz w:val="22"/>
        </w:rPr>
        <w:t xml:space="preserve">the </w:t>
      </w:r>
      <w:r w:rsidRPr="00C37090">
        <w:rPr>
          <w:rFonts w:ascii="Times New Roman" w:hAnsi="Times New Roman" w:cs="Times New Roman"/>
          <w:kern w:val="0"/>
          <w:sz w:val="22"/>
        </w:rPr>
        <w:t>anti-rat CD68 antibody and its isotype control</w:t>
      </w:r>
      <w:r w:rsidR="002C7E6B" w:rsidRPr="00C37090">
        <w:rPr>
          <w:rFonts w:ascii="Times New Roman" w:hAnsi="Times New Roman" w:cs="Times New Roman"/>
          <w:kern w:val="0"/>
          <w:sz w:val="22"/>
        </w:rPr>
        <w:t>, and</w:t>
      </w:r>
      <w:r w:rsidRPr="00C37090">
        <w:rPr>
          <w:rFonts w:ascii="Times New Roman" w:hAnsi="Times New Roman" w:cs="Times New Roman"/>
          <w:kern w:val="0"/>
          <w:sz w:val="22"/>
        </w:rPr>
        <w:t xml:space="preserve"> then </w:t>
      </w:r>
      <w:proofErr w:type="spellStart"/>
      <w:r w:rsidR="00770875" w:rsidRPr="00C37090">
        <w:rPr>
          <w:rFonts w:ascii="Times New Roman" w:hAnsi="Times New Roman" w:cs="Times New Roman"/>
          <w:kern w:val="0"/>
          <w:sz w:val="22"/>
        </w:rPr>
        <w:t>analyse</w:t>
      </w:r>
      <w:r w:rsidRPr="00C37090">
        <w:rPr>
          <w:rFonts w:ascii="Times New Roman" w:hAnsi="Times New Roman" w:cs="Times New Roman"/>
          <w:kern w:val="0"/>
          <w:sz w:val="22"/>
        </w:rPr>
        <w:t>d</w:t>
      </w:r>
      <w:proofErr w:type="spellEnd"/>
      <w:r w:rsidRPr="00C37090">
        <w:rPr>
          <w:rFonts w:ascii="Times New Roman" w:hAnsi="Times New Roman" w:cs="Times New Roman"/>
          <w:kern w:val="0"/>
          <w:sz w:val="22"/>
        </w:rPr>
        <w:t xml:space="preserve"> by flow cytometry. Cells in each fraction (Fr.) </w:t>
      </w:r>
      <w:r w:rsidR="0064722A" w:rsidRPr="00C37090">
        <w:rPr>
          <w:rFonts w:ascii="Times New Roman" w:hAnsi="Times New Roman" w:cs="Times New Roman"/>
          <w:kern w:val="0"/>
          <w:sz w:val="22"/>
        </w:rPr>
        <w:t>are</w:t>
      </w:r>
      <w:r w:rsidRPr="00C37090">
        <w:rPr>
          <w:rFonts w:ascii="Times New Roman" w:hAnsi="Times New Roman" w:cs="Times New Roman"/>
          <w:kern w:val="0"/>
          <w:sz w:val="22"/>
        </w:rPr>
        <w:t xml:space="preserve"> shown. </w:t>
      </w:r>
      <w:r w:rsidR="003A6642" w:rsidRPr="00C37090">
        <w:rPr>
          <w:rFonts w:ascii="Times New Roman" w:hAnsi="Times New Roman" w:cs="Times New Roman"/>
          <w:kern w:val="0"/>
          <w:sz w:val="22"/>
        </w:rPr>
        <w:t>Numbers indicated % of positive</w:t>
      </w:r>
      <w:r w:rsidR="001A12BA" w:rsidRPr="00C37090">
        <w:rPr>
          <w:rFonts w:ascii="Times New Roman" w:hAnsi="Times New Roman" w:cs="Times New Roman"/>
          <w:kern w:val="0"/>
          <w:sz w:val="22"/>
        </w:rPr>
        <w:t>ly</w:t>
      </w:r>
      <w:r w:rsidR="003A6642" w:rsidRPr="00C37090">
        <w:rPr>
          <w:rFonts w:ascii="Times New Roman" w:hAnsi="Times New Roman" w:cs="Times New Roman"/>
          <w:kern w:val="0"/>
          <w:sz w:val="22"/>
        </w:rPr>
        <w:t xml:space="preserve"> stained cells in each specimen.</w:t>
      </w:r>
    </w:p>
    <w:p w14:paraId="0BFEECDF" w14:textId="77777777" w:rsidR="00516D38" w:rsidRPr="00C37090" w:rsidRDefault="00516D38" w:rsidP="0037406A">
      <w:pPr>
        <w:autoSpaceDE w:val="0"/>
        <w:autoSpaceDN w:val="0"/>
        <w:adjustRightInd w:val="0"/>
        <w:ind w:firstLineChars="0" w:firstLine="0"/>
        <w:outlineLvl w:val="0"/>
        <w:rPr>
          <w:rFonts w:ascii="Times New Roman" w:hAnsi="Times New Roman" w:cs="Times New Roman"/>
          <w:b/>
          <w:kern w:val="0"/>
          <w:sz w:val="22"/>
        </w:rPr>
      </w:pPr>
    </w:p>
    <w:p w14:paraId="4DD1EABF" w14:textId="77777777" w:rsidR="00C90FA5" w:rsidRPr="00C37090" w:rsidRDefault="00C90FA5" w:rsidP="0037406A">
      <w:pPr>
        <w:autoSpaceDE w:val="0"/>
        <w:autoSpaceDN w:val="0"/>
        <w:adjustRightInd w:val="0"/>
        <w:ind w:firstLineChars="0" w:firstLine="0"/>
        <w:outlineLvl w:val="0"/>
        <w:rPr>
          <w:rFonts w:ascii="Times New Roman" w:hAnsi="Times New Roman" w:cs="Times New Roman"/>
          <w:b/>
          <w:kern w:val="0"/>
          <w:sz w:val="22"/>
        </w:rPr>
      </w:pPr>
      <w:r w:rsidRPr="00C37090">
        <w:rPr>
          <w:rFonts w:ascii="Times New Roman" w:hAnsi="Times New Roman" w:cs="Times New Roman"/>
          <w:b/>
          <w:kern w:val="0"/>
          <w:sz w:val="22"/>
        </w:rPr>
        <w:t>Figure S</w:t>
      </w:r>
      <w:r w:rsidR="00516D38" w:rsidRPr="00C37090">
        <w:rPr>
          <w:rFonts w:ascii="Times New Roman" w:hAnsi="Times New Roman" w:cs="Times New Roman"/>
          <w:b/>
          <w:kern w:val="0"/>
          <w:sz w:val="22"/>
        </w:rPr>
        <w:t>2</w:t>
      </w:r>
      <w:r w:rsidRPr="00C37090">
        <w:rPr>
          <w:rFonts w:ascii="Times New Roman" w:hAnsi="Times New Roman" w:cs="Times New Roman"/>
          <w:b/>
          <w:kern w:val="0"/>
          <w:sz w:val="22"/>
        </w:rPr>
        <w:t xml:space="preserve"> Anatomical characteristics of NMR spleens</w:t>
      </w:r>
    </w:p>
    <w:p w14:paraId="09278306" w14:textId="6B18B650" w:rsidR="00C90FA5" w:rsidRPr="00C37090" w:rsidRDefault="00C90FA5" w:rsidP="0037406A">
      <w:pPr>
        <w:autoSpaceDE w:val="0"/>
        <w:autoSpaceDN w:val="0"/>
        <w:adjustRightInd w:val="0"/>
        <w:ind w:firstLineChars="0" w:firstLine="0"/>
        <w:outlineLvl w:val="0"/>
        <w:rPr>
          <w:rFonts w:ascii="Times New Roman" w:hAnsi="Times New Roman" w:cs="Times New Roman"/>
          <w:kern w:val="0"/>
          <w:sz w:val="22"/>
        </w:rPr>
      </w:pPr>
      <w:r w:rsidRPr="00C37090">
        <w:rPr>
          <w:rFonts w:ascii="Times New Roman" w:hAnsi="Times New Roman" w:cs="Times New Roman"/>
          <w:kern w:val="0"/>
          <w:sz w:val="22"/>
        </w:rPr>
        <w:t xml:space="preserve">Macroscopic images of NMR spleens. </w:t>
      </w:r>
      <w:r w:rsidR="00085F23" w:rsidRPr="00C37090">
        <w:rPr>
          <w:rFonts w:ascii="Times New Roman" w:eastAsia="ＭＳ 明朝" w:hAnsi="Times New Roman" w:cs="Times New Roman"/>
          <w:kern w:val="0"/>
          <w:sz w:val="22"/>
        </w:rPr>
        <w:t>Sigmoidal shape and a slender form</w:t>
      </w:r>
      <w:r w:rsidRPr="00C37090">
        <w:rPr>
          <w:rFonts w:ascii="Times New Roman" w:hAnsi="Times New Roman" w:cs="Times New Roman"/>
          <w:kern w:val="0"/>
          <w:sz w:val="22"/>
        </w:rPr>
        <w:t xml:space="preserve"> were observed. Scale bar: 1 cm</w:t>
      </w:r>
    </w:p>
    <w:p w14:paraId="4BDA244B" w14:textId="77777777" w:rsidR="00C90FA5" w:rsidRPr="00C37090" w:rsidRDefault="00C90FA5" w:rsidP="00C90FA5">
      <w:pPr>
        <w:autoSpaceDE w:val="0"/>
        <w:autoSpaceDN w:val="0"/>
        <w:adjustRightInd w:val="0"/>
        <w:ind w:firstLineChars="0" w:firstLine="0"/>
        <w:rPr>
          <w:rFonts w:ascii="Times New Roman" w:hAnsi="Times New Roman" w:cs="Times New Roman"/>
          <w:b/>
          <w:kern w:val="0"/>
          <w:sz w:val="22"/>
        </w:rPr>
      </w:pPr>
    </w:p>
    <w:p w14:paraId="0AAF240C" w14:textId="77777777" w:rsidR="00C90FA5" w:rsidRPr="00C37090" w:rsidRDefault="00C90FA5" w:rsidP="0037406A">
      <w:pPr>
        <w:autoSpaceDE w:val="0"/>
        <w:autoSpaceDN w:val="0"/>
        <w:adjustRightInd w:val="0"/>
        <w:ind w:firstLineChars="0" w:firstLine="0"/>
        <w:outlineLvl w:val="0"/>
        <w:rPr>
          <w:rFonts w:ascii="Times New Roman" w:hAnsi="Times New Roman" w:cs="Times New Roman"/>
          <w:b/>
          <w:kern w:val="0"/>
          <w:sz w:val="22"/>
        </w:rPr>
      </w:pPr>
      <w:r w:rsidRPr="00C37090">
        <w:rPr>
          <w:rFonts w:ascii="Times New Roman" w:hAnsi="Times New Roman" w:cs="Times New Roman"/>
          <w:b/>
          <w:kern w:val="0"/>
          <w:sz w:val="22"/>
        </w:rPr>
        <w:t>Figure S</w:t>
      </w:r>
      <w:r w:rsidR="00F15675" w:rsidRPr="00C37090">
        <w:rPr>
          <w:rFonts w:ascii="Times New Roman" w:hAnsi="Times New Roman" w:cs="Times New Roman"/>
          <w:b/>
          <w:kern w:val="0"/>
          <w:sz w:val="22"/>
        </w:rPr>
        <w:t>3</w:t>
      </w:r>
      <w:r w:rsidRPr="00C37090">
        <w:rPr>
          <w:rFonts w:ascii="Times New Roman" w:hAnsi="Times New Roman" w:cs="Times New Roman"/>
          <w:b/>
          <w:kern w:val="0"/>
          <w:sz w:val="22"/>
        </w:rPr>
        <w:t xml:space="preserve"> Comparison of amino acid </w:t>
      </w:r>
      <w:r w:rsidR="0006602B" w:rsidRPr="00C37090">
        <w:rPr>
          <w:rFonts w:ascii="Times New Roman" w:hAnsi="Times New Roman" w:cs="Times New Roman"/>
          <w:b/>
          <w:kern w:val="0"/>
          <w:sz w:val="22"/>
        </w:rPr>
        <w:t xml:space="preserve">sequences </w:t>
      </w:r>
      <w:r w:rsidRPr="00C37090">
        <w:rPr>
          <w:rFonts w:ascii="Times New Roman" w:hAnsi="Times New Roman" w:cs="Times New Roman"/>
          <w:b/>
          <w:kern w:val="0"/>
          <w:sz w:val="22"/>
        </w:rPr>
        <w:t>of human, mouse, and NMR</w:t>
      </w:r>
      <w:r w:rsidR="0006602B" w:rsidRPr="00C37090">
        <w:rPr>
          <w:rFonts w:ascii="Times New Roman" w:hAnsi="Times New Roman" w:cs="Times New Roman"/>
          <w:b/>
          <w:kern w:val="0"/>
          <w:sz w:val="22"/>
        </w:rPr>
        <w:t xml:space="preserve"> CD11b</w:t>
      </w:r>
    </w:p>
    <w:p w14:paraId="7C0688D1" w14:textId="77777777" w:rsidR="00C90FA5" w:rsidRPr="00C37090" w:rsidRDefault="00C90FA5" w:rsidP="00C90FA5">
      <w:pPr>
        <w:autoSpaceDE w:val="0"/>
        <w:autoSpaceDN w:val="0"/>
        <w:adjustRightInd w:val="0"/>
        <w:ind w:firstLineChars="0" w:firstLine="0"/>
        <w:rPr>
          <w:rFonts w:ascii="Times New Roman" w:hAnsi="Times New Roman" w:cs="Times New Roman"/>
          <w:kern w:val="0"/>
          <w:sz w:val="22"/>
        </w:rPr>
      </w:pPr>
      <w:r w:rsidRPr="00C37090">
        <w:rPr>
          <w:rFonts w:ascii="Times New Roman" w:hAnsi="Times New Roman" w:cs="Times New Roman"/>
          <w:kern w:val="0"/>
          <w:sz w:val="22"/>
        </w:rPr>
        <w:t xml:space="preserve">Amino acid sequences of CD11b in </w:t>
      </w:r>
      <w:r w:rsidR="00C34F65" w:rsidRPr="00C37090">
        <w:rPr>
          <w:rFonts w:ascii="Times New Roman" w:hAnsi="Times New Roman" w:cs="Times New Roman"/>
          <w:kern w:val="0"/>
          <w:sz w:val="22"/>
        </w:rPr>
        <w:t>humans</w:t>
      </w:r>
      <w:r w:rsidRPr="00C37090">
        <w:rPr>
          <w:rFonts w:ascii="Times New Roman" w:hAnsi="Times New Roman" w:cs="Times New Roman"/>
          <w:kern w:val="0"/>
          <w:sz w:val="22"/>
        </w:rPr>
        <w:t>, m</w:t>
      </w:r>
      <w:r w:rsidR="00C34F65" w:rsidRPr="00C37090">
        <w:rPr>
          <w:rFonts w:ascii="Times New Roman" w:hAnsi="Times New Roman" w:cs="Times New Roman"/>
          <w:kern w:val="0"/>
          <w:sz w:val="22"/>
        </w:rPr>
        <w:t>ice</w:t>
      </w:r>
      <w:r w:rsidRPr="00C37090">
        <w:rPr>
          <w:rFonts w:ascii="Times New Roman" w:hAnsi="Times New Roman" w:cs="Times New Roman"/>
          <w:kern w:val="0"/>
          <w:sz w:val="22"/>
        </w:rPr>
        <w:t xml:space="preserve">, and NMR </w:t>
      </w:r>
      <w:r w:rsidR="00C34F65" w:rsidRPr="00C37090">
        <w:rPr>
          <w:rFonts w:ascii="Times New Roman" w:hAnsi="Times New Roman" w:cs="Times New Roman"/>
          <w:kern w:val="0"/>
          <w:sz w:val="22"/>
        </w:rPr>
        <w:t xml:space="preserve">are </w:t>
      </w:r>
      <w:r w:rsidRPr="00C37090">
        <w:rPr>
          <w:rFonts w:ascii="Times New Roman" w:hAnsi="Times New Roman" w:cs="Times New Roman"/>
          <w:kern w:val="0"/>
          <w:sz w:val="22"/>
        </w:rPr>
        <w:t xml:space="preserve">shown. Homology of NMR amino acid sequences to mouse and human </w:t>
      </w:r>
      <w:r w:rsidR="00C34F65" w:rsidRPr="00C37090">
        <w:rPr>
          <w:rFonts w:ascii="Times New Roman" w:hAnsi="Times New Roman" w:cs="Times New Roman"/>
          <w:kern w:val="0"/>
          <w:sz w:val="22"/>
        </w:rPr>
        <w:t xml:space="preserve">sequences </w:t>
      </w:r>
      <w:r w:rsidRPr="00C37090">
        <w:rPr>
          <w:rFonts w:ascii="Times New Roman" w:hAnsi="Times New Roman" w:cs="Times New Roman"/>
          <w:kern w:val="0"/>
          <w:sz w:val="22"/>
        </w:rPr>
        <w:t>was 72.77% and 75.35%.</w:t>
      </w:r>
    </w:p>
    <w:p w14:paraId="21BBBD6D" w14:textId="77777777" w:rsidR="00C90FA5" w:rsidRPr="00C37090" w:rsidRDefault="00C90FA5" w:rsidP="00C90FA5">
      <w:pPr>
        <w:autoSpaceDE w:val="0"/>
        <w:autoSpaceDN w:val="0"/>
        <w:adjustRightInd w:val="0"/>
        <w:ind w:firstLineChars="0" w:firstLine="0"/>
        <w:rPr>
          <w:rFonts w:ascii="Times New Roman" w:hAnsi="Times New Roman" w:cs="Times New Roman"/>
          <w:kern w:val="0"/>
          <w:sz w:val="22"/>
        </w:rPr>
      </w:pPr>
    </w:p>
    <w:p w14:paraId="3A5ED00C" w14:textId="77777777" w:rsidR="00C90FA5" w:rsidRPr="00C37090" w:rsidRDefault="00C90FA5" w:rsidP="00C90FA5">
      <w:pPr>
        <w:autoSpaceDE w:val="0"/>
        <w:autoSpaceDN w:val="0"/>
        <w:adjustRightInd w:val="0"/>
        <w:ind w:firstLineChars="0" w:firstLine="0"/>
        <w:rPr>
          <w:rFonts w:ascii="Times New Roman" w:hAnsi="Times New Roman" w:cs="Times New Roman"/>
          <w:b/>
          <w:kern w:val="0"/>
          <w:sz w:val="22"/>
        </w:rPr>
      </w:pPr>
      <w:r w:rsidRPr="00C37090">
        <w:rPr>
          <w:rFonts w:ascii="Times New Roman" w:hAnsi="Times New Roman" w:cs="Times New Roman"/>
          <w:b/>
          <w:kern w:val="0"/>
          <w:sz w:val="22"/>
        </w:rPr>
        <w:t>Figure S</w:t>
      </w:r>
      <w:r w:rsidR="00F15675" w:rsidRPr="00C37090">
        <w:rPr>
          <w:rFonts w:ascii="Times New Roman" w:hAnsi="Times New Roman" w:cs="Times New Roman"/>
          <w:b/>
          <w:kern w:val="0"/>
          <w:sz w:val="22"/>
        </w:rPr>
        <w:t>4</w:t>
      </w:r>
      <w:r w:rsidRPr="00C37090">
        <w:rPr>
          <w:rFonts w:ascii="Times New Roman" w:hAnsi="Times New Roman" w:cs="Times New Roman"/>
          <w:b/>
          <w:kern w:val="0"/>
          <w:sz w:val="22"/>
        </w:rPr>
        <w:t xml:space="preserve"> Comparison of </w:t>
      </w:r>
      <w:r w:rsidR="00AE67CB" w:rsidRPr="00C37090">
        <w:rPr>
          <w:rFonts w:ascii="Times New Roman" w:hAnsi="Times New Roman" w:cs="Times New Roman"/>
          <w:b/>
          <w:kern w:val="0"/>
          <w:sz w:val="22"/>
        </w:rPr>
        <w:t xml:space="preserve">amino acid sequences of </w:t>
      </w:r>
      <w:r w:rsidRPr="00C37090">
        <w:rPr>
          <w:rFonts w:ascii="Times New Roman" w:hAnsi="Times New Roman" w:cs="Times New Roman"/>
          <w:b/>
          <w:kern w:val="0"/>
          <w:sz w:val="22"/>
        </w:rPr>
        <w:t xml:space="preserve">M-CSF and its receptor CSF1R </w:t>
      </w:r>
      <w:r w:rsidR="00AE67CB" w:rsidRPr="00C37090">
        <w:rPr>
          <w:rFonts w:ascii="Times New Roman" w:hAnsi="Times New Roman" w:cs="Times New Roman"/>
          <w:b/>
          <w:kern w:val="0"/>
          <w:sz w:val="22"/>
        </w:rPr>
        <w:t>in</w:t>
      </w:r>
      <w:r w:rsidRPr="00C37090">
        <w:rPr>
          <w:rFonts w:ascii="Times New Roman" w:hAnsi="Times New Roman" w:cs="Times New Roman"/>
          <w:b/>
          <w:kern w:val="0"/>
          <w:sz w:val="22"/>
        </w:rPr>
        <w:t xml:space="preserve"> human</w:t>
      </w:r>
      <w:r w:rsidR="00AE67CB" w:rsidRPr="00C37090">
        <w:rPr>
          <w:rFonts w:ascii="Times New Roman" w:hAnsi="Times New Roman" w:cs="Times New Roman"/>
          <w:b/>
          <w:kern w:val="0"/>
          <w:sz w:val="22"/>
        </w:rPr>
        <w:t>s</w:t>
      </w:r>
      <w:r w:rsidRPr="00C37090">
        <w:rPr>
          <w:rFonts w:ascii="Times New Roman" w:hAnsi="Times New Roman" w:cs="Times New Roman"/>
          <w:b/>
          <w:kern w:val="0"/>
          <w:sz w:val="22"/>
        </w:rPr>
        <w:t xml:space="preserve">, </w:t>
      </w:r>
      <w:r w:rsidR="00AE67CB" w:rsidRPr="00C37090">
        <w:rPr>
          <w:rFonts w:ascii="Times New Roman" w:hAnsi="Times New Roman" w:cs="Times New Roman"/>
          <w:b/>
          <w:kern w:val="0"/>
          <w:sz w:val="22"/>
        </w:rPr>
        <w:t>mice</w:t>
      </w:r>
      <w:r w:rsidRPr="00C37090">
        <w:rPr>
          <w:rFonts w:ascii="Times New Roman" w:hAnsi="Times New Roman" w:cs="Times New Roman"/>
          <w:b/>
          <w:kern w:val="0"/>
          <w:sz w:val="22"/>
        </w:rPr>
        <w:t>, and NMR</w:t>
      </w:r>
    </w:p>
    <w:p w14:paraId="626020D8" w14:textId="27ECC69C" w:rsidR="00E01E21" w:rsidRPr="00C37090" w:rsidRDefault="00315A47" w:rsidP="00EB2E89">
      <w:pPr>
        <w:autoSpaceDE w:val="0"/>
        <w:autoSpaceDN w:val="0"/>
        <w:adjustRightInd w:val="0"/>
        <w:ind w:firstLineChars="0" w:firstLine="0"/>
        <w:rPr>
          <w:rFonts w:ascii="Times New Roman" w:hAnsi="Times New Roman" w:cs="Times New Roman"/>
          <w:kern w:val="0"/>
          <w:sz w:val="22"/>
        </w:rPr>
      </w:pPr>
      <w:r w:rsidRPr="00C37090">
        <w:rPr>
          <w:rFonts w:ascii="Times New Roman" w:hAnsi="Times New Roman" w:cs="Times New Roman"/>
          <w:kern w:val="0"/>
          <w:sz w:val="22"/>
        </w:rPr>
        <w:t>(</w:t>
      </w:r>
      <w:r w:rsidR="008B4289" w:rsidRPr="00C37090">
        <w:rPr>
          <w:rFonts w:ascii="Times New Roman" w:hAnsi="Times New Roman" w:cs="Times New Roman" w:hint="eastAsia"/>
          <w:kern w:val="0"/>
          <w:sz w:val="22"/>
        </w:rPr>
        <w:t>a</w:t>
      </w:r>
      <w:r w:rsidRPr="00C37090">
        <w:rPr>
          <w:rFonts w:ascii="Times New Roman" w:hAnsi="Times New Roman" w:cs="Times New Roman"/>
          <w:kern w:val="0"/>
          <w:sz w:val="22"/>
        </w:rPr>
        <w:t>)</w:t>
      </w:r>
      <w:r w:rsidR="00C90FA5" w:rsidRPr="00C37090">
        <w:rPr>
          <w:rFonts w:ascii="Times New Roman" w:hAnsi="Times New Roman" w:cs="Times New Roman"/>
          <w:kern w:val="0"/>
          <w:sz w:val="22"/>
        </w:rPr>
        <w:t xml:space="preserve"> M-CSF </w:t>
      </w:r>
      <w:r w:rsidRPr="00C37090">
        <w:rPr>
          <w:rFonts w:ascii="Times New Roman" w:hAnsi="Times New Roman" w:cs="Times New Roman"/>
          <w:kern w:val="0"/>
          <w:sz w:val="22"/>
        </w:rPr>
        <w:t>(</w:t>
      </w:r>
      <w:r w:rsidR="00C90FA5" w:rsidRPr="00C37090">
        <w:rPr>
          <w:rFonts w:ascii="Times New Roman" w:hAnsi="Times New Roman" w:cs="Times New Roman"/>
          <w:kern w:val="0"/>
          <w:sz w:val="22"/>
        </w:rPr>
        <w:t>CSF1</w:t>
      </w:r>
      <w:r w:rsidRPr="00C37090">
        <w:rPr>
          <w:rFonts w:ascii="Times New Roman" w:hAnsi="Times New Roman" w:cs="Times New Roman"/>
          <w:kern w:val="0"/>
          <w:sz w:val="22"/>
        </w:rPr>
        <w:t>)</w:t>
      </w:r>
      <w:r w:rsidR="00C90FA5" w:rsidRPr="00C37090">
        <w:rPr>
          <w:rFonts w:ascii="Times New Roman" w:hAnsi="Times New Roman" w:cs="Times New Roman"/>
          <w:kern w:val="0"/>
          <w:sz w:val="22"/>
        </w:rPr>
        <w:t xml:space="preserve"> amino acid sequences </w:t>
      </w:r>
      <w:r w:rsidR="00AE67CB" w:rsidRPr="00C37090">
        <w:rPr>
          <w:rFonts w:ascii="Times New Roman" w:hAnsi="Times New Roman" w:cs="Times New Roman"/>
          <w:kern w:val="0"/>
          <w:sz w:val="22"/>
        </w:rPr>
        <w:t>in humans</w:t>
      </w:r>
      <w:r w:rsidR="00C90FA5" w:rsidRPr="00C37090">
        <w:rPr>
          <w:rFonts w:ascii="Times New Roman" w:hAnsi="Times New Roman" w:cs="Times New Roman"/>
          <w:kern w:val="0"/>
          <w:sz w:val="22"/>
        </w:rPr>
        <w:t xml:space="preserve">, </w:t>
      </w:r>
      <w:r w:rsidR="00AE67CB" w:rsidRPr="00C37090">
        <w:rPr>
          <w:rFonts w:ascii="Times New Roman" w:hAnsi="Times New Roman" w:cs="Times New Roman"/>
          <w:kern w:val="0"/>
          <w:sz w:val="22"/>
        </w:rPr>
        <w:t xml:space="preserve">mice, </w:t>
      </w:r>
      <w:r w:rsidR="00C90FA5" w:rsidRPr="00C37090">
        <w:rPr>
          <w:rFonts w:ascii="Times New Roman" w:hAnsi="Times New Roman" w:cs="Times New Roman"/>
          <w:kern w:val="0"/>
          <w:sz w:val="22"/>
        </w:rPr>
        <w:t xml:space="preserve">and NMR </w:t>
      </w:r>
      <w:r w:rsidR="00AE67CB" w:rsidRPr="00C37090">
        <w:rPr>
          <w:rFonts w:ascii="Times New Roman" w:hAnsi="Times New Roman" w:cs="Times New Roman"/>
          <w:kern w:val="0"/>
          <w:sz w:val="22"/>
        </w:rPr>
        <w:t xml:space="preserve">are </w:t>
      </w:r>
      <w:r w:rsidR="00C90FA5" w:rsidRPr="00C37090">
        <w:rPr>
          <w:rFonts w:ascii="Times New Roman" w:hAnsi="Times New Roman" w:cs="Times New Roman"/>
          <w:kern w:val="0"/>
          <w:sz w:val="22"/>
        </w:rPr>
        <w:t xml:space="preserve">shown. </w:t>
      </w:r>
      <w:r w:rsidR="00AE67CB" w:rsidRPr="00C37090">
        <w:rPr>
          <w:rFonts w:ascii="Times New Roman" w:hAnsi="Times New Roman" w:cs="Times New Roman"/>
          <w:kern w:val="0"/>
          <w:sz w:val="22"/>
        </w:rPr>
        <w:t xml:space="preserve">Homologies </w:t>
      </w:r>
      <w:r w:rsidR="00C90FA5" w:rsidRPr="00C37090">
        <w:rPr>
          <w:rFonts w:ascii="Times New Roman" w:hAnsi="Times New Roman" w:cs="Times New Roman"/>
          <w:kern w:val="0"/>
          <w:sz w:val="22"/>
        </w:rPr>
        <w:t xml:space="preserve">of NMR amino acid sequences to mouse </w:t>
      </w:r>
      <w:r w:rsidR="00AE67CB" w:rsidRPr="00C37090">
        <w:rPr>
          <w:rFonts w:ascii="Times New Roman" w:hAnsi="Times New Roman" w:cs="Times New Roman"/>
          <w:kern w:val="0"/>
          <w:sz w:val="22"/>
        </w:rPr>
        <w:t xml:space="preserve">or </w:t>
      </w:r>
      <w:r w:rsidR="00C90FA5" w:rsidRPr="00C37090">
        <w:rPr>
          <w:rFonts w:ascii="Times New Roman" w:hAnsi="Times New Roman" w:cs="Times New Roman"/>
          <w:kern w:val="0"/>
          <w:sz w:val="22"/>
        </w:rPr>
        <w:t xml:space="preserve">human </w:t>
      </w:r>
      <w:r w:rsidR="00AE67CB" w:rsidRPr="00C37090">
        <w:rPr>
          <w:rFonts w:ascii="Times New Roman" w:hAnsi="Times New Roman" w:cs="Times New Roman"/>
          <w:kern w:val="0"/>
          <w:sz w:val="22"/>
        </w:rPr>
        <w:t xml:space="preserve">sequences were </w:t>
      </w:r>
      <w:r w:rsidR="00C90FA5" w:rsidRPr="00C37090">
        <w:rPr>
          <w:rFonts w:ascii="Times New Roman" w:hAnsi="Times New Roman" w:cs="Times New Roman"/>
          <w:kern w:val="0"/>
          <w:sz w:val="22"/>
        </w:rPr>
        <w:t xml:space="preserve">67.21% </w:t>
      </w:r>
      <w:r w:rsidR="00AE67CB" w:rsidRPr="00C37090">
        <w:rPr>
          <w:rFonts w:ascii="Times New Roman" w:hAnsi="Times New Roman" w:cs="Times New Roman"/>
          <w:kern w:val="0"/>
          <w:sz w:val="22"/>
        </w:rPr>
        <w:t xml:space="preserve">or </w:t>
      </w:r>
      <w:r w:rsidR="00C90FA5" w:rsidRPr="00C37090">
        <w:rPr>
          <w:rFonts w:ascii="Times New Roman" w:hAnsi="Times New Roman" w:cs="Times New Roman"/>
          <w:kern w:val="0"/>
          <w:sz w:val="22"/>
        </w:rPr>
        <w:t xml:space="preserve">71.71%. </w:t>
      </w:r>
      <w:r w:rsidRPr="00C37090">
        <w:rPr>
          <w:rFonts w:ascii="Times New Roman" w:hAnsi="Times New Roman" w:cs="Times New Roman"/>
          <w:kern w:val="0"/>
          <w:sz w:val="22"/>
        </w:rPr>
        <w:t>(</w:t>
      </w:r>
      <w:r w:rsidR="008B4289" w:rsidRPr="00C37090">
        <w:rPr>
          <w:rFonts w:ascii="Times New Roman" w:hAnsi="Times New Roman" w:cs="Times New Roman"/>
          <w:kern w:val="0"/>
          <w:sz w:val="22"/>
        </w:rPr>
        <w:t>b</w:t>
      </w:r>
      <w:r w:rsidRPr="00C37090">
        <w:rPr>
          <w:rFonts w:ascii="Times New Roman" w:hAnsi="Times New Roman" w:cs="Times New Roman"/>
          <w:kern w:val="0"/>
          <w:sz w:val="22"/>
        </w:rPr>
        <w:t>)</w:t>
      </w:r>
      <w:r w:rsidR="00C90FA5" w:rsidRPr="00C37090">
        <w:rPr>
          <w:rFonts w:ascii="Times New Roman" w:hAnsi="Times New Roman" w:cs="Times New Roman"/>
          <w:kern w:val="0"/>
          <w:sz w:val="22"/>
        </w:rPr>
        <w:t xml:space="preserve"> CSF1R amino acid sequences of </w:t>
      </w:r>
      <w:r w:rsidR="00AE67CB" w:rsidRPr="00C37090">
        <w:rPr>
          <w:rFonts w:ascii="Times New Roman" w:hAnsi="Times New Roman" w:cs="Times New Roman"/>
          <w:kern w:val="0"/>
          <w:sz w:val="22"/>
        </w:rPr>
        <w:t>humans</w:t>
      </w:r>
      <w:r w:rsidR="00C90FA5" w:rsidRPr="00C37090">
        <w:rPr>
          <w:rFonts w:ascii="Times New Roman" w:hAnsi="Times New Roman" w:cs="Times New Roman"/>
          <w:kern w:val="0"/>
          <w:sz w:val="22"/>
        </w:rPr>
        <w:t xml:space="preserve">, </w:t>
      </w:r>
      <w:r w:rsidR="00AE67CB" w:rsidRPr="00C37090">
        <w:rPr>
          <w:rFonts w:ascii="Times New Roman" w:hAnsi="Times New Roman" w:cs="Times New Roman"/>
          <w:kern w:val="0"/>
          <w:sz w:val="22"/>
        </w:rPr>
        <w:t xml:space="preserve">mice, </w:t>
      </w:r>
      <w:r w:rsidR="00C90FA5" w:rsidRPr="00C37090">
        <w:rPr>
          <w:rFonts w:ascii="Times New Roman" w:hAnsi="Times New Roman" w:cs="Times New Roman"/>
          <w:kern w:val="0"/>
          <w:sz w:val="22"/>
        </w:rPr>
        <w:t xml:space="preserve">and NMR. </w:t>
      </w:r>
      <w:r w:rsidR="00AE67CB" w:rsidRPr="00C37090">
        <w:rPr>
          <w:rFonts w:ascii="Times New Roman" w:hAnsi="Times New Roman" w:cs="Times New Roman"/>
          <w:kern w:val="0"/>
          <w:sz w:val="22"/>
        </w:rPr>
        <w:t xml:space="preserve">Homologies </w:t>
      </w:r>
      <w:r w:rsidR="00C90FA5" w:rsidRPr="00C37090">
        <w:rPr>
          <w:rFonts w:ascii="Times New Roman" w:hAnsi="Times New Roman" w:cs="Times New Roman"/>
          <w:kern w:val="0"/>
          <w:sz w:val="22"/>
        </w:rPr>
        <w:t xml:space="preserve">of NMR amino acid sequences to mouse and human </w:t>
      </w:r>
      <w:r w:rsidR="00AE67CB" w:rsidRPr="00C37090">
        <w:rPr>
          <w:rFonts w:ascii="Times New Roman" w:hAnsi="Times New Roman" w:cs="Times New Roman"/>
          <w:kern w:val="0"/>
          <w:sz w:val="22"/>
        </w:rPr>
        <w:t xml:space="preserve">sequences were </w:t>
      </w:r>
      <w:r w:rsidR="00C90FA5" w:rsidRPr="00C37090">
        <w:rPr>
          <w:rFonts w:ascii="Times New Roman" w:hAnsi="Times New Roman" w:cs="Times New Roman"/>
          <w:kern w:val="0"/>
          <w:sz w:val="22"/>
        </w:rPr>
        <w:t>74.09% and 79.31%.</w:t>
      </w:r>
    </w:p>
    <w:p w14:paraId="1CD8D90F" w14:textId="56C7DA56" w:rsidR="00F15675" w:rsidRPr="00C37090" w:rsidRDefault="00F15675" w:rsidP="00EB2E89">
      <w:pPr>
        <w:autoSpaceDE w:val="0"/>
        <w:autoSpaceDN w:val="0"/>
        <w:adjustRightInd w:val="0"/>
        <w:ind w:firstLineChars="0" w:firstLine="0"/>
        <w:rPr>
          <w:rFonts w:ascii="Times New Roman" w:hAnsi="Times New Roman" w:cs="Times New Roman"/>
          <w:kern w:val="0"/>
          <w:sz w:val="22"/>
        </w:rPr>
      </w:pPr>
    </w:p>
    <w:p w14:paraId="4C0FFFB7" w14:textId="77777777" w:rsidR="008B4289" w:rsidRPr="00C37090" w:rsidRDefault="008B4289" w:rsidP="00EB2E89">
      <w:pPr>
        <w:autoSpaceDE w:val="0"/>
        <w:autoSpaceDN w:val="0"/>
        <w:adjustRightInd w:val="0"/>
        <w:ind w:firstLineChars="0" w:firstLine="0"/>
        <w:rPr>
          <w:rFonts w:ascii="Times New Roman" w:hAnsi="Times New Roman" w:cs="Times New Roman"/>
          <w:kern w:val="0"/>
          <w:sz w:val="22"/>
        </w:rPr>
      </w:pPr>
    </w:p>
    <w:p w14:paraId="460BDF14" w14:textId="77777777" w:rsidR="00F15675" w:rsidRPr="00C37090" w:rsidRDefault="00F15675" w:rsidP="00EB2E89">
      <w:pPr>
        <w:autoSpaceDE w:val="0"/>
        <w:autoSpaceDN w:val="0"/>
        <w:adjustRightInd w:val="0"/>
        <w:ind w:firstLineChars="0" w:firstLine="0"/>
        <w:rPr>
          <w:rFonts w:ascii="Times New Roman" w:hAnsi="Times New Roman" w:cs="Times New Roman"/>
          <w:b/>
          <w:kern w:val="0"/>
          <w:sz w:val="22"/>
        </w:rPr>
      </w:pPr>
      <w:r w:rsidRPr="00C37090">
        <w:rPr>
          <w:rFonts w:ascii="Times New Roman" w:hAnsi="Times New Roman" w:cs="Times New Roman"/>
          <w:b/>
          <w:kern w:val="0"/>
          <w:sz w:val="22"/>
        </w:rPr>
        <w:lastRenderedPageBreak/>
        <w:t>Figure S5</w:t>
      </w:r>
      <w:r w:rsidR="00483D90" w:rsidRPr="00C37090">
        <w:rPr>
          <w:rFonts w:ascii="Times New Roman" w:hAnsi="Times New Roman" w:cs="Times New Roman"/>
          <w:b/>
          <w:kern w:val="0"/>
          <w:sz w:val="22"/>
        </w:rPr>
        <w:t xml:space="preserve"> Gene expression analysis of NMR’s bone marrow cells</w:t>
      </w:r>
    </w:p>
    <w:p w14:paraId="5079D8CF" w14:textId="39A4B7A2" w:rsidR="00516D38" w:rsidRPr="00C37090" w:rsidRDefault="00321092" w:rsidP="00EB2E89">
      <w:pPr>
        <w:autoSpaceDE w:val="0"/>
        <w:autoSpaceDN w:val="0"/>
        <w:adjustRightInd w:val="0"/>
        <w:ind w:firstLineChars="0" w:firstLine="0"/>
        <w:rPr>
          <w:rFonts w:ascii="Times New Roman" w:hAnsi="Times New Roman" w:cs="Times New Roman"/>
          <w:kern w:val="0"/>
          <w:sz w:val="22"/>
        </w:rPr>
      </w:pPr>
      <w:r w:rsidRPr="00C37090">
        <w:rPr>
          <w:rFonts w:ascii="Times New Roman" w:hAnsi="Times New Roman" w:cs="Times New Roman"/>
          <w:kern w:val="0"/>
          <w:sz w:val="22"/>
        </w:rPr>
        <w:t>(</w:t>
      </w:r>
      <w:r w:rsidR="008B4289" w:rsidRPr="00C37090">
        <w:rPr>
          <w:rFonts w:ascii="Times New Roman" w:hAnsi="Times New Roman" w:cs="Times New Roman"/>
          <w:kern w:val="0"/>
          <w:sz w:val="22"/>
        </w:rPr>
        <w:t>a</w:t>
      </w:r>
      <w:r w:rsidRPr="00C37090">
        <w:rPr>
          <w:rFonts w:ascii="Times New Roman" w:hAnsi="Times New Roman" w:cs="Times New Roman"/>
          <w:kern w:val="0"/>
          <w:sz w:val="22"/>
        </w:rPr>
        <w:t xml:space="preserve">) Gene expression of fractionated NMR bone marrow cells (Fig. 3B) were </w:t>
      </w:r>
      <w:proofErr w:type="spellStart"/>
      <w:r w:rsidR="00770875" w:rsidRPr="00C37090">
        <w:rPr>
          <w:rFonts w:ascii="Times New Roman" w:hAnsi="Times New Roman" w:cs="Times New Roman"/>
          <w:kern w:val="0"/>
          <w:sz w:val="22"/>
        </w:rPr>
        <w:t>analyse</w:t>
      </w:r>
      <w:r w:rsidR="00971BF5" w:rsidRPr="00C37090">
        <w:rPr>
          <w:rFonts w:ascii="Times New Roman" w:hAnsi="Times New Roman" w:cs="Times New Roman"/>
          <w:kern w:val="0"/>
          <w:sz w:val="22"/>
        </w:rPr>
        <w:t>d</w:t>
      </w:r>
      <w:proofErr w:type="spellEnd"/>
      <w:r w:rsidRPr="00C37090">
        <w:rPr>
          <w:rFonts w:ascii="Times New Roman" w:hAnsi="Times New Roman" w:cs="Times New Roman"/>
          <w:kern w:val="0"/>
          <w:sz w:val="22"/>
        </w:rPr>
        <w:t xml:space="preserve">. Gene expression levels </w:t>
      </w:r>
      <w:r w:rsidR="0064722A" w:rsidRPr="00C37090">
        <w:rPr>
          <w:rFonts w:ascii="Times New Roman" w:hAnsi="Times New Roman" w:cs="Times New Roman"/>
          <w:kern w:val="0"/>
          <w:sz w:val="22"/>
        </w:rPr>
        <w:t>are</w:t>
      </w:r>
      <w:r w:rsidRPr="00C37090">
        <w:rPr>
          <w:rFonts w:ascii="Times New Roman" w:hAnsi="Times New Roman" w:cs="Times New Roman"/>
          <w:kern w:val="0"/>
          <w:sz w:val="22"/>
        </w:rPr>
        <w:t xml:space="preserve"> presented as means ± SD. ND: not detected.</w:t>
      </w:r>
      <w:r w:rsidR="00A851C5" w:rsidRPr="00C37090">
        <w:rPr>
          <w:rFonts w:ascii="Times New Roman" w:hAnsi="Times New Roman" w:cs="Times New Roman"/>
          <w:kern w:val="0"/>
          <w:sz w:val="22"/>
        </w:rPr>
        <w:t xml:space="preserve"> (</w:t>
      </w:r>
      <w:r w:rsidR="008B4289" w:rsidRPr="00C37090">
        <w:rPr>
          <w:rFonts w:ascii="Times New Roman" w:hAnsi="Times New Roman" w:cs="Times New Roman"/>
          <w:kern w:val="0"/>
          <w:sz w:val="22"/>
        </w:rPr>
        <w:t>b</w:t>
      </w:r>
      <w:r w:rsidR="00A851C5" w:rsidRPr="00C37090">
        <w:rPr>
          <w:rFonts w:ascii="Times New Roman" w:hAnsi="Times New Roman" w:cs="Times New Roman"/>
          <w:kern w:val="0"/>
          <w:sz w:val="22"/>
        </w:rPr>
        <w:t xml:space="preserve">) Flow cytometry analysis </w:t>
      </w:r>
      <w:r w:rsidR="00971BF5" w:rsidRPr="00C37090">
        <w:rPr>
          <w:rFonts w:ascii="Times New Roman" w:hAnsi="Times New Roman" w:cs="Times New Roman"/>
          <w:kern w:val="0"/>
          <w:sz w:val="22"/>
        </w:rPr>
        <w:t xml:space="preserve">of </w:t>
      </w:r>
      <w:r w:rsidR="003A6642" w:rsidRPr="00C37090">
        <w:rPr>
          <w:rFonts w:ascii="Times New Roman" w:hAnsi="Times New Roman" w:cs="Times New Roman"/>
          <w:kern w:val="0"/>
          <w:sz w:val="22"/>
        </w:rPr>
        <w:t xml:space="preserve">the </w:t>
      </w:r>
      <w:r w:rsidR="00A851C5" w:rsidRPr="00C37090">
        <w:rPr>
          <w:rFonts w:ascii="Times New Roman" w:hAnsi="Times New Roman" w:cs="Times New Roman"/>
          <w:kern w:val="0"/>
          <w:sz w:val="22"/>
        </w:rPr>
        <w:t xml:space="preserve">fractionated </w:t>
      </w:r>
      <w:r w:rsidR="003A6642" w:rsidRPr="00C37090">
        <w:rPr>
          <w:rFonts w:ascii="Times New Roman" w:hAnsi="Times New Roman" w:cs="Times New Roman"/>
          <w:kern w:val="0"/>
          <w:sz w:val="22"/>
        </w:rPr>
        <w:t xml:space="preserve">NMR bone marrow </w:t>
      </w:r>
      <w:r w:rsidR="00A851C5" w:rsidRPr="00C37090">
        <w:rPr>
          <w:rFonts w:ascii="Times New Roman" w:hAnsi="Times New Roman" w:cs="Times New Roman"/>
          <w:kern w:val="0"/>
          <w:sz w:val="22"/>
        </w:rPr>
        <w:t>cells using anti-mouse CD11c and its isotype control</w:t>
      </w:r>
      <w:r w:rsidR="00971BF5" w:rsidRPr="00C37090">
        <w:rPr>
          <w:rFonts w:ascii="Times New Roman" w:hAnsi="Times New Roman" w:cs="Times New Roman"/>
          <w:kern w:val="0"/>
          <w:sz w:val="22"/>
        </w:rPr>
        <w:t xml:space="preserve"> was performed</w:t>
      </w:r>
      <w:r w:rsidR="00A851C5" w:rsidRPr="00C37090">
        <w:rPr>
          <w:rFonts w:ascii="Times New Roman" w:hAnsi="Times New Roman" w:cs="Times New Roman"/>
          <w:kern w:val="0"/>
          <w:sz w:val="22"/>
        </w:rPr>
        <w:t>.</w:t>
      </w:r>
    </w:p>
    <w:p w14:paraId="6D7F4F2B" w14:textId="77777777" w:rsidR="00A851C5" w:rsidRPr="00C37090" w:rsidRDefault="00A851C5" w:rsidP="00EB2E89">
      <w:pPr>
        <w:autoSpaceDE w:val="0"/>
        <w:autoSpaceDN w:val="0"/>
        <w:adjustRightInd w:val="0"/>
        <w:ind w:firstLineChars="0" w:firstLine="0"/>
        <w:rPr>
          <w:rFonts w:ascii="Times New Roman" w:hAnsi="Times New Roman" w:cs="Times New Roman"/>
          <w:kern w:val="0"/>
          <w:sz w:val="22"/>
        </w:rPr>
      </w:pPr>
    </w:p>
    <w:p w14:paraId="480D19E2" w14:textId="77777777" w:rsidR="00B621C8" w:rsidRPr="00C37090" w:rsidRDefault="00F15675" w:rsidP="00B621C8">
      <w:pPr>
        <w:autoSpaceDE w:val="0"/>
        <w:autoSpaceDN w:val="0"/>
        <w:adjustRightInd w:val="0"/>
        <w:ind w:firstLineChars="0" w:firstLine="0"/>
        <w:rPr>
          <w:rFonts w:ascii="Times New Roman" w:hAnsi="Times New Roman" w:cs="Times New Roman"/>
          <w:b/>
          <w:kern w:val="0"/>
          <w:sz w:val="22"/>
        </w:rPr>
      </w:pPr>
      <w:r w:rsidRPr="00C37090">
        <w:rPr>
          <w:rFonts w:ascii="Times New Roman" w:hAnsi="Times New Roman" w:cs="Times New Roman"/>
          <w:b/>
          <w:kern w:val="0"/>
          <w:sz w:val="22"/>
        </w:rPr>
        <w:t>Figure S6</w:t>
      </w:r>
      <w:r w:rsidR="00B621C8" w:rsidRPr="00C37090">
        <w:rPr>
          <w:rFonts w:ascii="Times New Roman" w:hAnsi="Times New Roman" w:cs="Times New Roman"/>
          <w:b/>
          <w:kern w:val="0"/>
          <w:sz w:val="22"/>
        </w:rPr>
        <w:t xml:space="preserve"> Flow cytometric analysis of NPM1</w:t>
      </w:r>
    </w:p>
    <w:p w14:paraId="39A6D748" w14:textId="0E92101C" w:rsidR="00F15675" w:rsidRPr="00C37090" w:rsidRDefault="00B621C8" w:rsidP="00B621C8">
      <w:pPr>
        <w:autoSpaceDE w:val="0"/>
        <w:autoSpaceDN w:val="0"/>
        <w:adjustRightInd w:val="0"/>
        <w:ind w:firstLineChars="0" w:firstLine="0"/>
        <w:rPr>
          <w:rFonts w:ascii="Times New Roman" w:hAnsi="Times New Roman" w:cs="Times New Roman"/>
          <w:kern w:val="0"/>
          <w:sz w:val="22"/>
        </w:rPr>
      </w:pPr>
      <w:r w:rsidRPr="00C37090">
        <w:rPr>
          <w:rFonts w:ascii="Times New Roman" w:hAnsi="Times New Roman" w:cs="Times New Roman"/>
          <w:kern w:val="0"/>
          <w:sz w:val="22"/>
        </w:rPr>
        <w:t xml:space="preserve">NPM1 were </w:t>
      </w:r>
      <w:proofErr w:type="spellStart"/>
      <w:r w:rsidR="00770875" w:rsidRPr="00C37090">
        <w:rPr>
          <w:rFonts w:ascii="Times New Roman" w:hAnsi="Times New Roman" w:cs="Times New Roman"/>
          <w:kern w:val="0"/>
          <w:sz w:val="22"/>
        </w:rPr>
        <w:t>analyse</w:t>
      </w:r>
      <w:r w:rsidR="00971BF5" w:rsidRPr="00C37090">
        <w:rPr>
          <w:rFonts w:ascii="Times New Roman" w:hAnsi="Times New Roman" w:cs="Times New Roman"/>
          <w:kern w:val="0"/>
          <w:sz w:val="22"/>
        </w:rPr>
        <w:t>d</w:t>
      </w:r>
      <w:proofErr w:type="spellEnd"/>
      <w:r w:rsidRPr="00C37090">
        <w:rPr>
          <w:rFonts w:ascii="Times New Roman" w:hAnsi="Times New Roman" w:cs="Times New Roman"/>
          <w:kern w:val="0"/>
          <w:sz w:val="22"/>
        </w:rPr>
        <w:t xml:space="preserve"> by flow cytometry.</w:t>
      </w:r>
      <w:r w:rsidR="0008637F" w:rsidRPr="00C37090">
        <w:rPr>
          <w:rFonts w:ascii="Times New Roman" w:hAnsi="Times New Roman" w:cs="Times New Roman"/>
          <w:kern w:val="0"/>
          <w:sz w:val="22"/>
        </w:rPr>
        <w:t xml:space="preserve"> (</w:t>
      </w:r>
      <w:r w:rsidR="008B4289" w:rsidRPr="00C37090">
        <w:rPr>
          <w:rFonts w:ascii="Times New Roman" w:hAnsi="Times New Roman" w:cs="Times New Roman"/>
          <w:kern w:val="0"/>
          <w:sz w:val="22"/>
        </w:rPr>
        <w:t>a</w:t>
      </w:r>
      <w:r w:rsidR="0008637F" w:rsidRPr="00C37090">
        <w:rPr>
          <w:rFonts w:ascii="Times New Roman" w:hAnsi="Times New Roman" w:cs="Times New Roman"/>
          <w:kern w:val="0"/>
          <w:sz w:val="22"/>
        </w:rPr>
        <w:t xml:space="preserve">) Pink dots </w:t>
      </w:r>
      <w:r w:rsidRPr="00C37090">
        <w:rPr>
          <w:rFonts w:ascii="Times New Roman" w:hAnsi="Times New Roman" w:cs="Times New Roman"/>
          <w:kern w:val="0"/>
          <w:sz w:val="22"/>
        </w:rPr>
        <w:t>show specific antibody staining</w:t>
      </w:r>
      <w:r w:rsidR="008F3299" w:rsidRPr="00C37090">
        <w:rPr>
          <w:rFonts w:ascii="Times New Roman" w:hAnsi="Times New Roman" w:cs="Times New Roman"/>
          <w:kern w:val="0"/>
          <w:sz w:val="22"/>
        </w:rPr>
        <w:t>,</w:t>
      </w:r>
      <w:r w:rsidRPr="00C37090">
        <w:rPr>
          <w:rFonts w:ascii="Times New Roman" w:hAnsi="Times New Roman" w:cs="Times New Roman"/>
          <w:kern w:val="0"/>
          <w:sz w:val="22"/>
        </w:rPr>
        <w:t xml:space="preserve"> and </w:t>
      </w:r>
      <w:r w:rsidR="0008637F" w:rsidRPr="00C37090">
        <w:rPr>
          <w:rFonts w:ascii="Times New Roman" w:hAnsi="Times New Roman" w:cs="Times New Roman"/>
          <w:kern w:val="0"/>
          <w:sz w:val="22"/>
        </w:rPr>
        <w:t xml:space="preserve">blue dots show </w:t>
      </w:r>
      <w:r w:rsidRPr="00C37090">
        <w:rPr>
          <w:rFonts w:ascii="Times New Roman" w:hAnsi="Times New Roman" w:cs="Times New Roman"/>
          <w:kern w:val="0"/>
          <w:sz w:val="22"/>
        </w:rPr>
        <w:t>each isotype control.</w:t>
      </w:r>
      <w:r w:rsidR="0008637F" w:rsidRPr="00C37090">
        <w:rPr>
          <w:rFonts w:ascii="Times New Roman" w:hAnsi="Times New Roman" w:cs="Times New Roman"/>
          <w:kern w:val="0"/>
          <w:sz w:val="22"/>
        </w:rPr>
        <w:t xml:space="preserve"> (</w:t>
      </w:r>
      <w:r w:rsidR="008B4289" w:rsidRPr="00C37090">
        <w:rPr>
          <w:rFonts w:ascii="Times New Roman" w:hAnsi="Times New Roman" w:cs="Times New Roman"/>
          <w:kern w:val="0"/>
          <w:sz w:val="22"/>
        </w:rPr>
        <w:t>b</w:t>
      </w:r>
      <w:r w:rsidR="0008637F" w:rsidRPr="00C37090">
        <w:rPr>
          <w:rFonts w:ascii="Times New Roman" w:hAnsi="Times New Roman" w:cs="Times New Roman"/>
          <w:kern w:val="0"/>
          <w:sz w:val="22"/>
        </w:rPr>
        <w:t xml:space="preserve">) </w:t>
      </w:r>
      <w:r w:rsidR="00565C8E" w:rsidRPr="00C37090">
        <w:rPr>
          <w:rFonts w:ascii="Times New Roman" w:hAnsi="Times New Roman" w:cs="Times New Roman"/>
          <w:kern w:val="0"/>
          <w:sz w:val="22"/>
        </w:rPr>
        <w:t>Magenta</w:t>
      </w:r>
      <w:r w:rsidR="0008637F" w:rsidRPr="00C37090">
        <w:rPr>
          <w:rFonts w:ascii="Times New Roman" w:hAnsi="Times New Roman" w:cs="Times New Roman"/>
          <w:kern w:val="0"/>
          <w:sz w:val="22"/>
        </w:rPr>
        <w:t xml:space="preserve"> histogram show</w:t>
      </w:r>
      <w:r w:rsidR="008F3299" w:rsidRPr="00C37090">
        <w:rPr>
          <w:rFonts w:ascii="Times New Roman" w:hAnsi="Times New Roman" w:cs="Times New Roman"/>
          <w:kern w:val="0"/>
          <w:sz w:val="22"/>
        </w:rPr>
        <w:t>s</w:t>
      </w:r>
      <w:r w:rsidR="0008637F" w:rsidRPr="00C37090">
        <w:rPr>
          <w:rFonts w:ascii="Times New Roman" w:hAnsi="Times New Roman" w:cs="Times New Roman"/>
          <w:kern w:val="0"/>
          <w:sz w:val="22"/>
        </w:rPr>
        <w:t xml:space="preserve"> anti-rat CD68 antibody staining</w:t>
      </w:r>
      <w:r w:rsidR="008F3299" w:rsidRPr="00C37090">
        <w:rPr>
          <w:rFonts w:ascii="Times New Roman" w:hAnsi="Times New Roman" w:cs="Times New Roman"/>
          <w:kern w:val="0"/>
          <w:sz w:val="22"/>
        </w:rPr>
        <w:t>,</w:t>
      </w:r>
      <w:r w:rsidR="0008637F" w:rsidRPr="00C37090">
        <w:rPr>
          <w:rFonts w:ascii="Times New Roman" w:hAnsi="Times New Roman" w:cs="Times New Roman"/>
          <w:kern w:val="0"/>
          <w:sz w:val="22"/>
        </w:rPr>
        <w:t xml:space="preserve"> and blue histogram show</w:t>
      </w:r>
      <w:r w:rsidR="008F3299" w:rsidRPr="00C37090">
        <w:rPr>
          <w:rFonts w:ascii="Times New Roman" w:hAnsi="Times New Roman" w:cs="Times New Roman"/>
          <w:kern w:val="0"/>
          <w:sz w:val="22"/>
        </w:rPr>
        <w:t>s</w:t>
      </w:r>
      <w:r w:rsidR="0008637F" w:rsidRPr="00C37090">
        <w:rPr>
          <w:rFonts w:ascii="Times New Roman" w:hAnsi="Times New Roman" w:cs="Times New Roman"/>
          <w:kern w:val="0"/>
          <w:sz w:val="22"/>
        </w:rPr>
        <w:t xml:space="preserve"> its isotype control.</w:t>
      </w:r>
    </w:p>
    <w:p w14:paraId="509DB960" w14:textId="618EBC81" w:rsidR="00B621C8" w:rsidRPr="00C37090" w:rsidRDefault="00B621C8" w:rsidP="00B621C8">
      <w:pPr>
        <w:autoSpaceDE w:val="0"/>
        <w:autoSpaceDN w:val="0"/>
        <w:adjustRightInd w:val="0"/>
        <w:ind w:firstLineChars="0" w:firstLine="0"/>
        <w:rPr>
          <w:rFonts w:ascii="Times New Roman" w:hAnsi="Times New Roman" w:cs="Times New Roman"/>
          <w:b/>
          <w:kern w:val="0"/>
          <w:sz w:val="22"/>
        </w:rPr>
      </w:pPr>
    </w:p>
    <w:sectPr w:rsidR="00B621C8" w:rsidRPr="00C37090" w:rsidSect="00A1485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CD9887" w14:textId="77777777" w:rsidR="00123E5C" w:rsidRDefault="00123E5C" w:rsidP="00482694">
      <w:pPr>
        <w:ind w:firstLine="105"/>
      </w:pPr>
      <w:r>
        <w:separator/>
      </w:r>
    </w:p>
  </w:endnote>
  <w:endnote w:type="continuationSeparator" w:id="0">
    <w:p w14:paraId="6026B876" w14:textId="77777777" w:rsidR="00123E5C" w:rsidRDefault="00123E5C" w:rsidP="00482694">
      <w:pPr>
        <w:ind w:firstLine="105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FAA369" w14:textId="77777777" w:rsidR="000969B5" w:rsidRDefault="000969B5">
    <w:pPr>
      <w:pStyle w:val="a6"/>
      <w:ind w:firstLine="10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692849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7AC0BE" w14:textId="77777777" w:rsidR="000969B5" w:rsidRDefault="000969B5">
        <w:pPr>
          <w:pStyle w:val="a6"/>
          <w:ind w:firstLine="10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4440E7DB" w14:textId="77777777" w:rsidR="000969B5" w:rsidRDefault="000969B5">
    <w:pPr>
      <w:pStyle w:val="a6"/>
      <w:ind w:firstLine="10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88BA52" w14:textId="77777777" w:rsidR="000969B5" w:rsidRDefault="000969B5">
    <w:pPr>
      <w:pStyle w:val="a6"/>
      <w:ind w:firstLine="10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4090E1" w14:textId="77777777" w:rsidR="00123E5C" w:rsidRDefault="00123E5C" w:rsidP="00482694">
      <w:pPr>
        <w:ind w:firstLine="105"/>
      </w:pPr>
      <w:r>
        <w:separator/>
      </w:r>
    </w:p>
  </w:footnote>
  <w:footnote w:type="continuationSeparator" w:id="0">
    <w:p w14:paraId="51166DA3" w14:textId="77777777" w:rsidR="00123E5C" w:rsidRDefault="00123E5C" w:rsidP="00482694">
      <w:pPr>
        <w:ind w:firstLine="105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E636FD" w14:textId="77777777" w:rsidR="000969B5" w:rsidRDefault="000969B5">
    <w:pPr>
      <w:pStyle w:val="a4"/>
      <w:ind w:firstLine="10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E9BC75" w14:textId="77777777" w:rsidR="000969B5" w:rsidRPr="00BA5FBA" w:rsidRDefault="000969B5" w:rsidP="00BA5FBA">
    <w:pPr>
      <w:pStyle w:val="a4"/>
      <w:ind w:firstLine="10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DB1828" w14:textId="77777777" w:rsidR="000969B5" w:rsidRDefault="000969B5">
    <w:pPr>
      <w:pStyle w:val="a4"/>
      <w:ind w:firstLine="10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8A533054"/>
    <w:multiLevelType w:val="hybridMultilevel"/>
    <w:tmpl w:val="CA447CC8"/>
    <w:lvl w:ilvl="0" w:tplc="FFFFFFFF">
      <w:start w:val="1"/>
      <w:numFmt w:val="upp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ABE2065E"/>
    <w:multiLevelType w:val="hybridMultilevel"/>
    <w:tmpl w:val="7FD646A4"/>
    <w:lvl w:ilvl="0" w:tplc="FFFFFFFF">
      <w:start w:val="1"/>
      <w:numFmt w:val="upp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B7C78B69"/>
    <w:multiLevelType w:val="hybridMultilevel"/>
    <w:tmpl w:val="F059978F"/>
    <w:lvl w:ilvl="0" w:tplc="FFFFFFFF">
      <w:start w:val="1"/>
      <w:numFmt w:val="upp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E0A18450"/>
    <w:multiLevelType w:val="hybridMultilevel"/>
    <w:tmpl w:val="36DFD5A5"/>
    <w:lvl w:ilvl="0" w:tplc="FFFFFFFF">
      <w:start w:val="1"/>
      <w:numFmt w:val="upp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E2FD5F19"/>
    <w:multiLevelType w:val="hybridMultilevel"/>
    <w:tmpl w:val="2D8F4CD7"/>
    <w:lvl w:ilvl="0" w:tplc="FFFFFFFF">
      <w:start w:val="1"/>
      <w:numFmt w:val="upp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E815C5D4"/>
    <w:multiLevelType w:val="hybridMultilevel"/>
    <w:tmpl w:val="392B624B"/>
    <w:lvl w:ilvl="0" w:tplc="FFFFFFFF">
      <w:start w:val="1"/>
      <w:numFmt w:val="upp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F62A168F"/>
    <w:multiLevelType w:val="hybridMultilevel"/>
    <w:tmpl w:val="4D1C138F"/>
    <w:lvl w:ilvl="0" w:tplc="FFFFFFFF">
      <w:start w:val="1"/>
      <w:numFmt w:val="upp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8239E0"/>
    <w:multiLevelType w:val="hybridMultilevel"/>
    <w:tmpl w:val="4DBE1045"/>
    <w:lvl w:ilvl="0" w:tplc="FFFFFFFF">
      <w:start w:val="1"/>
      <w:numFmt w:val="upp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06680C9D"/>
    <w:multiLevelType w:val="hybridMultilevel"/>
    <w:tmpl w:val="81099F22"/>
    <w:lvl w:ilvl="0" w:tplc="FFFFFFFF">
      <w:start w:val="1"/>
      <w:numFmt w:val="upp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298C0E36"/>
    <w:multiLevelType w:val="hybridMultilevel"/>
    <w:tmpl w:val="0E6BE226"/>
    <w:lvl w:ilvl="0" w:tplc="FFFFFFFF">
      <w:start w:val="1"/>
      <w:numFmt w:val="upp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2A830DB5"/>
    <w:multiLevelType w:val="hybridMultilevel"/>
    <w:tmpl w:val="095EAE34"/>
    <w:lvl w:ilvl="0" w:tplc="6BAC1EA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F115268"/>
    <w:multiLevelType w:val="hybridMultilevel"/>
    <w:tmpl w:val="38B177C6"/>
    <w:lvl w:ilvl="0" w:tplc="FFFFFFFF">
      <w:start w:val="1"/>
      <w:numFmt w:val="upp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6D3A21E9"/>
    <w:multiLevelType w:val="hybridMultilevel"/>
    <w:tmpl w:val="E2D0E574"/>
    <w:lvl w:ilvl="0" w:tplc="6D4C8D28">
      <w:numFmt w:val="bullet"/>
      <w:lvlText w:val=""/>
      <w:lvlJc w:val="left"/>
      <w:pPr>
        <w:ind w:left="47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90" w:hanging="420"/>
      </w:pPr>
      <w:rPr>
        <w:rFonts w:ascii="Wingdings" w:hAnsi="Wingdings" w:hint="default"/>
      </w:rPr>
    </w:lvl>
  </w:abstractNum>
  <w:abstractNum w:abstractNumId="13" w15:restartNumberingAfterBreak="0">
    <w:nsid w:val="76875FDC"/>
    <w:multiLevelType w:val="hybridMultilevel"/>
    <w:tmpl w:val="47D06DC2"/>
    <w:lvl w:ilvl="0" w:tplc="B35AFB6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11"/>
  </w:num>
  <w:num w:numId="5">
    <w:abstractNumId w:val="9"/>
  </w:num>
  <w:num w:numId="6">
    <w:abstractNumId w:val="7"/>
  </w:num>
  <w:num w:numId="7">
    <w:abstractNumId w:val="4"/>
  </w:num>
  <w:num w:numId="8">
    <w:abstractNumId w:val="8"/>
  </w:num>
  <w:num w:numId="9">
    <w:abstractNumId w:val="6"/>
  </w:num>
  <w:num w:numId="10">
    <w:abstractNumId w:val="3"/>
  </w:num>
  <w:num w:numId="11">
    <w:abstractNumId w:val="0"/>
  </w:num>
  <w:num w:numId="12">
    <w:abstractNumId w:val="10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DateAndTime/>
  <w:bordersDoNotSurroundHeader/>
  <w:bordersDoNotSurroundFooter/>
  <w:activeWritingStyle w:appName="MSWord" w:lang="fi-FI" w:vendorID="64" w:dllVersion="0" w:nlCheck="1" w:checkStyle="0"/>
  <w:activeWritingStyle w:appName="MSWord" w:lang="en-US" w:vendorID="64" w:dllVersion="4096" w:nlCheck="1" w:checkStyle="0"/>
  <w:activeWritingStyle w:appName="MSWord" w:lang="pt-BR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ja-JP" w:vendorID="64" w:dllVersion="6" w:nlCheck="1" w:checkStyle="1"/>
  <w:proofState w:spelling="clean" w:grammar="clean"/>
  <w:documentProtection w:edit="trackedChanges" w:enforcement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as0saxr2vdfhetzr1vr9dkfwvt9v5w2ras&quot;&gt;NK&lt;record-ids&gt;&lt;item&gt;3&lt;/item&gt;&lt;item&gt;116&lt;/item&gt;&lt;item&gt;133&lt;/item&gt;&lt;item&gt;154&lt;/item&gt;&lt;item&gt;177&lt;/item&gt;&lt;item&gt;181&lt;/item&gt;&lt;item&gt;190&lt;/item&gt;&lt;item&gt;197&lt;/item&gt;&lt;item&gt;210&lt;/item&gt;&lt;item&gt;317&lt;/item&gt;&lt;item&gt;335&lt;/item&gt;&lt;item&gt;338&lt;/item&gt;&lt;item&gt;393&lt;/item&gt;&lt;item&gt;394&lt;/item&gt;&lt;item&gt;396&lt;/item&gt;&lt;item&gt;397&lt;/item&gt;&lt;item&gt;400&lt;/item&gt;&lt;item&gt;529&lt;/item&gt;&lt;item&gt;553&lt;/item&gt;&lt;item&gt;580&lt;/item&gt;&lt;item&gt;600&lt;/item&gt;&lt;item&gt;607&lt;/item&gt;&lt;item&gt;623&lt;/item&gt;&lt;item&gt;627&lt;/item&gt;&lt;item&gt;638&lt;/item&gt;&lt;item&gt;639&lt;/item&gt;&lt;item&gt;645&lt;/item&gt;&lt;item&gt;654&lt;/item&gt;&lt;item&gt;655&lt;/item&gt;&lt;item&gt;666&lt;/item&gt;&lt;item&gt;667&lt;/item&gt;&lt;item&gt;668&lt;/item&gt;&lt;item&gt;670&lt;/item&gt;&lt;item&gt;671&lt;/item&gt;&lt;item&gt;672&lt;/item&gt;&lt;item&gt;673&lt;/item&gt;&lt;item&gt;674&lt;/item&gt;&lt;item&gt;675&lt;/item&gt;&lt;item&gt;680&lt;/item&gt;&lt;item&gt;684&lt;/item&gt;&lt;item&gt;685&lt;/item&gt;&lt;item&gt;686&lt;/item&gt;&lt;item&gt;687&lt;/item&gt;&lt;item&gt;688&lt;/item&gt;&lt;item&gt;690&lt;/item&gt;&lt;/record-ids&gt;&lt;/item&gt;&lt;/Libraries&gt;"/>
  </w:docVars>
  <w:rsids>
    <w:rsidRoot w:val="000C4F66"/>
    <w:rsid w:val="000015C6"/>
    <w:rsid w:val="00003F89"/>
    <w:rsid w:val="000062F5"/>
    <w:rsid w:val="00006741"/>
    <w:rsid w:val="0000728A"/>
    <w:rsid w:val="00007349"/>
    <w:rsid w:val="00007436"/>
    <w:rsid w:val="00010B24"/>
    <w:rsid w:val="00010D00"/>
    <w:rsid w:val="0001206D"/>
    <w:rsid w:val="00013414"/>
    <w:rsid w:val="00013839"/>
    <w:rsid w:val="00013B75"/>
    <w:rsid w:val="00014AAB"/>
    <w:rsid w:val="00014D2D"/>
    <w:rsid w:val="0001516F"/>
    <w:rsid w:val="00020402"/>
    <w:rsid w:val="0002074D"/>
    <w:rsid w:val="00021F52"/>
    <w:rsid w:val="00022817"/>
    <w:rsid w:val="00022931"/>
    <w:rsid w:val="00027350"/>
    <w:rsid w:val="00031A81"/>
    <w:rsid w:val="00031E24"/>
    <w:rsid w:val="0003204F"/>
    <w:rsid w:val="0003381D"/>
    <w:rsid w:val="00037495"/>
    <w:rsid w:val="00040481"/>
    <w:rsid w:val="00040521"/>
    <w:rsid w:val="000414B8"/>
    <w:rsid w:val="00041775"/>
    <w:rsid w:val="0004202D"/>
    <w:rsid w:val="0004222F"/>
    <w:rsid w:val="00043DA4"/>
    <w:rsid w:val="000450C2"/>
    <w:rsid w:val="00045E7A"/>
    <w:rsid w:val="00046090"/>
    <w:rsid w:val="00047E38"/>
    <w:rsid w:val="0005097C"/>
    <w:rsid w:val="00050BF3"/>
    <w:rsid w:val="0005331E"/>
    <w:rsid w:val="000540C3"/>
    <w:rsid w:val="00055F3A"/>
    <w:rsid w:val="00055FAA"/>
    <w:rsid w:val="000560A6"/>
    <w:rsid w:val="000563C9"/>
    <w:rsid w:val="000573E0"/>
    <w:rsid w:val="00057BAA"/>
    <w:rsid w:val="00060C20"/>
    <w:rsid w:val="0006206C"/>
    <w:rsid w:val="00064456"/>
    <w:rsid w:val="00064D8D"/>
    <w:rsid w:val="00065197"/>
    <w:rsid w:val="0006602B"/>
    <w:rsid w:val="0007041E"/>
    <w:rsid w:val="0007080C"/>
    <w:rsid w:val="000712B0"/>
    <w:rsid w:val="00073E38"/>
    <w:rsid w:val="00073F8C"/>
    <w:rsid w:val="00074E73"/>
    <w:rsid w:val="00075003"/>
    <w:rsid w:val="0007699A"/>
    <w:rsid w:val="00076EB1"/>
    <w:rsid w:val="000774D8"/>
    <w:rsid w:val="000812AD"/>
    <w:rsid w:val="00083EA6"/>
    <w:rsid w:val="00084CAD"/>
    <w:rsid w:val="00084FE5"/>
    <w:rsid w:val="00085F23"/>
    <w:rsid w:val="0008637F"/>
    <w:rsid w:val="0008784B"/>
    <w:rsid w:val="00091534"/>
    <w:rsid w:val="00094CC5"/>
    <w:rsid w:val="00094D69"/>
    <w:rsid w:val="00095C98"/>
    <w:rsid w:val="000960A1"/>
    <w:rsid w:val="000969B5"/>
    <w:rsid w:val="00096AF0"/>
    <w:rsid w:val="00096F19"/>
    <w:rsid w:val="0009784D"/>
    <w:rsid w:val="00097C22"/>
    <w:rsid w:val="000A05F5"/>
    <w:rsid w:val="000A0EF5"/>
    <w:rsid w:val="000A4496"/>
    <w:rsid w:val="000A5062"/>
    <w:rsid w:val="000A708E"/>
    <w:rsid w:val="000A7126"/>
    <w:rsid w:val="000B1DFF"/>
    <w:rsid w:val="000B25E9"/>
    <w:rsid w:val="000B3260"/>
    <w:rsid w:val="000B3496"/>
    <w:rsid w:val="000B3D5C"/>
    <w:rsid w:val="000B468C"/>
    <w:rsid w:val="000B4C03"/>
    <w:rsid w:val="000B4EE4"/>
    <w:rsid w:val="000B5AAC"/>
    <w:rsid w:val="000B65E4"/>
    <w:rsid w:val="000B7413"/>
    <w:rsid w:val="000C17B6"/>
    <w:rsid w:val="000C1D54"/>
    <w:rsid w:val="000C412A"/>
    <w:rsid w:val="000C44D9"/>
    <w:rsid w:val="000C49F2"/>
    <w:rsid w:val="000C4F66"/>
    <w:rsid w:val="000C597D"/>
    <w:rsid w:val="000C5FF7"/>
    <w:rsid w:val="000D160B"/>
    <w:rsid w:val="000D2F3D"/>
    <w:rsid w:val="000D51AF"/>
    <w:rsid w:val="000D5707"/>
    <w:rsid w:val="000D59DD"/>
    <w:rsid w:val="000D6ED0"/>
    <w:rsid w:val="000D7ABD"/>
    <w:rsid w:val="000E2519"/>
    <w:rsid w:val="000E2D70"/>
    <w:rsid w:val="000E357E"/>
    <w:rsid w:val="000E3E4B"/>
    <w:rsid w:val="000E4004"/>
    <w:rsid w:val="000E4E64"/>
    <w:rsid w:val="000E7922"/>
    <w:rsid w:val="000F32DD"/>
    <w:rsid w:val="000F47C5"/>
    <w:rsid w:val="000F5794"/>
    <w:rsid w:val="000F5A37"/>
    <w:rsid w:val="000F5A5B"/>
    <w:rsid w:val="000F6C55"/>
    <w:rsid w:val="000F6EE2"/>
    <w:rsid w:val="00100C69"/>
    <w:rsid w:val="001018FE"/>
    <w:rsid w:val="00101F14"/>
    <w:rsid w:val="00105C71"/>
    <w:rsid w:val="00105F5F"/>
    <w:rsid w:val="00107BBA"/>
    <w:rsid w:val="00107E52"/>
    <w:rsid w:val="001102F5"/>
    <w:rsid w:val="001103FF"/>
    <w:rsid w:val="00111BDA"/>
    <w:rsid w:val="00112C53"/>
    <w:rsid w:val="00113A50"/>
    <w:rsid w:val="00115A54"/>
    <w:rsid w:val="00117BD1"/>
    <w:rsid w:val="0012064F"/>
    <w:rsid w:val="00120E09"/>
    <w:rsid w:val="001210A3"/>
    <w:rsid w:val="00121D48"/>
    <w:rsid w:val="00121DCD"/>
    <w:rsid w:val="00123E5C"/>
    <w:rsid w:val="00130523"/>
    <w:rsid w:val="00131349"/>
    <w:rsid w:val="001315F5"/>
    <w:rsid w:val="001322C1"/>
    <w:rsid w:val="00132ABF"/>
    <w:rsid w:val="001334BF"/>
    <w:rsid w:val="001337BE"/>
    <w:rsid w:val="001348AC"/>
    <w:rsid w:val="00134A40"/>
    <w:rsid w:val="00135084"/>
    <w:rsid w:val="00135DF3"/>
    <w:rsid w:val="00140036"/>
    <w:rsid w:val="00140C63"/>
    <w:rsid w:val="00141384"/>
    <w:rsid w:val="0014261E"/>
    <w:rsid w:val="0014276D"/>
    <w:rsid w:val="00143B05"/>
    <w:rsid w:val="00144DC4"/>
    <w:rsid w:val="0014607E"/>
    <w:rsid w:val="001474F3"/>
    <w:rsid w:val="00155C01"/>
    <w:rsid w:val="001604B6"/>
    <w:rsid w:val="001604EB"/>
    <w:rsid w:val="00161167"/>
    <w:rsid w:val="001621CE"/>
    <w:rsid w:val="0016226E"/>
    <w:rsid w:val="0016427F"/>
    <w:rsid w:val="00170A89"/>
    <w:rsid w:val="00171906"/>
    <w:rsid w:val="001735F4"/>
    <w:rsid w:val="00174C70"/>
    <w:rsid w:val="001759C8"/>
    <w:rsid w:val="00177506"/>
    <w:rsid w:val="00180D9C"/>
    <w:rsid w:val="00180DC8"/>
    <w:rsid w:val="00181A86"/>
    <w:rsid w:val="001831A7"/>
    <w:rsid w:val="00183A23"/>
    <w:rsid w:val="00183F70"/>
    <w:rsid w:val="00183FCC"/>
    <w:rsid w:val="00184FC8"/>
    <w:rsid w:val="00187E99"/>
    <w:rsid w:val="00190042"/>
    <w:rsid w:val="001909A7"/>
    <w:rsid w:val="0019110A"/>
    <w:rsid w:val="00191375"/>
    <w:rsid w:val="00192673"/>
    <w:rsid w:val="00192EA9"/>
    <w:rsid w:val="0019454D"/>
    <w:rsid w:val="0019476D"/>
    <w:rsid w:val="00195925"/>
    <w:rsid w:val="00196082"/>
    <w:rsid w:val="0019690D"/>
    <w:rsid w:val="001974A9"/>
    <w:rsid w:val="001A0B2B"/>
    <w:rsid w:val="001A12BA"/>
    <w:rsid w:val="001A13E6"/>
    <w:rsid w:val="001A1BFA"/>
    <w:rsid w:val="001A2507"/>
    <w:rsid w:val="001A2680"/>
    <w:rsid w:val="001A4776"/>
    <w:rsid w:val="001A4990"/>
    <w:rsid w:val="001A4EAD"/>
    <w:rsid w:val="001A5B65"/>
    <w:rsid w:val="001B055A"/>
    <w:rsid w:val="001B22F8"/>
    <w:rsid w:val="001B23DD"/>
    <w:rsid w:val="001B48D6"/>
    <w:rsid w:val="001B4BA6"/>
    <w:rsid w:val="001B7881"/>
    <w:rsid w:val="001B7A1A"/>
    <w:rsid w:val="001C343E"/>
    <w:rsid w:val="001C3ECD"/>
    <w:rsid w:val="001C48E6"/>
    <w:rsid w:val="001C53BB"/>
    <w:rsid w:val="001C58CB"/>
    <w:rsid w:val="001C5921"/>
    <w:rsid w:val="001C625A"/>
    <w:rsid w:val="001C67F3"/>
    <w:rsid w:val="001C6A55"/>
    <w:rsid w:val="001C7127"/>
    <w:rsid w:val="001C78EC"/>
    <w:rsid w:val="001C7A64"/>
    <w:rsid w:val="001C7D7B"/>
    <w:rsid w:val="001D0976"/>
    <w:rsid w:val="001D09FF"/>
    <w:rsid w:val="001D0FB0"/>
    <w:rsid w:val="001D320B"/>
    <w:rsid w:val="001D328D"/>
    <w:rsid w:val="001D3891"/>
    <w:rsid w:val="001D38DE"/>
    <w:rsid w:val="001D45CB"/>
    <w:rsid w:val="001D663F"/>
    <w:rsid w:val="001D6F04"/>
    <w:rsid w:val="001E0100"/>
    <w:rsid w:val="001E02CC"/>
    <w:rsid w:val="001E072C"/>
    <w:rsid w:val="001E3A17"/>
    <w:rsid w:val="001E5B96"/>
    <w:rsid w:val="001E71F0"/>
    <w:rsid w:val="001E7273"/>
    <w:rsid w:val="001E7ED7"/>
    <w:rsid w:val="001F36B3"/>
    <w:rsid w:val="001F6EFA"/>
    <w:rsid w:val="001F7A95"/>
    <w:rsid w:val="00202C7A"/>
    <w:rsid w:val="00203266"/>
    <w:rsid w:val="002072F6"/>
    <w:rsid w:val="002073C5"/>
    <w:rsid w:val="002102D3"/>
    <w:rsid w:val="00213A72"/>
    <w:rsid w:val="00213F72"/>
    <w:rsid w:val="00215518"/>
    <w:rsid w:val="0021563D"/>
    <w:rsid w:val="002173FD"/>
    <w:rsid w:val="002212BE"/>
    <w:rsid w:val="00222571"/>
    <w:rsid w:val="002245B9"/>
    <w:rsid w:val="00226378"/>
    <w:rsid w:val="002301DF"/>
    <w:rsid w:val="00230FD5"/>
    <w:rsid w:val="0023288B"/>
    <w:rsid w:val="002343F7"/>
    <w:rsid w:val="00234D6A"/>
    <w:rsid w:val="00234FD3"/>
    <w:rsid w:val="00235310"/>
    <w:rsid w:val="0023558C"/>
    <w:rsid w:val="0024199F"/>
    <w:rsid w:val="00242559"/>
    <w:rsid w:val="0024439C"/>
    <w:rsid w:val="00244CDC"/>
    <w:rsid w:val="00245725"/>
    <w:rsid w:val="00246E3F"/>
    <w:rsid w:val="00246FFA"/>
    <w:rsid w:val="00250024"/>
    <w:rsid w:val="00250BCF"/>
    <w:rsid w:val="00253BE6"/>
    <w:rsid w:val="002542B7"/>
    <w:rsid w:val="00257418"/>
    <w:rsid w:val="0026198F"/>
    <w:rsid w:val="0026434A"/>
    <w:rsid w:val="00264814"/>
    <w:rsid w:val="002649DC"/>
    <w:rsid w:val="00265821"/>
    <w:rsid w:val="002668B9"/>
    <w:rsid w:val="0026734E"/>
    <w:rsid w:val="002727D3"/>
    <w:rsid w:val="00273E10"/>
    <w:rsid w:val="002754CC"/>
    <w:rsid w:val="00276B9B"/>
    <w:rsid w:val="00277A33"/>
    <w:rsid w:val="002806DE"/>
    <w:rsid w:val="0028516D"/>
    <w:rsid w:val="0028529F"/>
    <w:rsid w:val="002871DD"/>
    <w:rsid w:val="002873D2"/>
    <w:rsid w:val="0028751A"/>
    <w:rsid w:val="002875F7"/>
    <w:rsid w:val="00287AA1"/>
    <w:rsid w:val="00287CCA"/>
    <w:rsid w:val="00294A08"/>
    <w:rsid w:val="0029797C"/>
    <w:rsid w:val="002A1043"/>
    <w:rsid w:val="002A1962"/>
    <w:rsid w:val="002A2084"/>
    <w:rsid w:val="002A2758"/>
    <w:rsid w:val="002A2946"/>
    <w:rsid w:val="002A2BDD"/>
    <w:rsid w:val="002A2CB6"/>
    <w:rsid w:val="002A3507"/>
    <w:rsid w:val="002A3B62"/>
    <w:rsid w:val="002A481E"/>
    <w:rsid w:val="002A57B8"/>
    <w:rsid w:val="002A6296"/>
    <w:rsid w:val="002A6E49"/>
    <w:rsid w:val="002A7214"/>
    <w:rsid w:val="002B0346"/>
    <w:rsid w:val="002B2818"/>
    <w:rsid w:val="002B2A8A"/>
    <w:rsid w:val="002B32A6"/>
    <w:rsid w:val="002B3CEA"/>
    <w:rsid w:val="002B46AE"/>
    <w:rsid w:val="002B4F88"/>
    <w:rsid w:val="002B54BB"/>
    <w:rsid w:val="002B5B06"/>
    <w:rsid w:val="002B707E"/>
    <w:rsid w:val="002C14EB"/>
    <w:rsid w:val="002C2476"/>
    <w:rsid w:val="002C50D3"/>
    <w:rsid w:val="002C65C3"/>
    <w:rsid w:val="002C7E6B"/>
    <w:rsid w:val="002D33DC"/>
    <w:rsid w:val="002D476C"/>
    <w:rsid w:val="002D4980"/>
    <w:rsid w:val="002D67AB"/>
    <w:rsid w:val="002D687B"/>
    <w:rsid w:val="002E0094"/>
    <w:rsid w:val="002E2187"/>
    <w:rsid w:val="002E416B"/>
    <w:rsid w:val="002E646B"/>
    <w:rsid w:val="002E687D"/>
    <w:rsid w:val="002E6987"/>
    <w:rsid w:val="002E71B2"/>
    <w:rsid w:val="002E763D"/>
    <w:rsid w:val="002E7812"/>
    <w:rsid w:val="002E7D66"/>
    <w:rsid w:val="002F075D"/>
    <w:rsid w:val="002F1D52"/>
    <w:rsid w:val="002F21BA"/>
    <w:rsid w:val="002F25E8"/>
    <w:rsid w:val="002F395D"/>
    <w:rsid w:val="002F51CE"/>
    <w:rsid w:val="002F5CC9"/>
    <w:rsid w:val="00301AB4"/>
    <w:rsid w:val="00302C0A"/>
    <w:rsid w:val="00302C59"/>
    <w:rsid w:val="003030B3"/>
    <w:rsid w:val="00311C49"/>
    <w:rsid w:val="00313AAE"/>
    <w:rsid w:val="00314484"/>
    <w:rsid w:val="0031523E"/>
    <w:rsid w:val="00315A47"/>
    <w:rsid w:val="00315D92"/>
    <w:rsid w:val="00316578"/>
    <w:rsid w:val="0031709C"/>
    <w:rsid w:val="003176BD"/>
    <w:rsid w:val="00320EFF"/>
    <w:rsid w:val="00321092"/>
    <w:rsid w:val="00327524"/>
    <w:rsid w:val="0033021E"/>
    <w:rsid w:val="00331C4C"/>
    <w:rsid w:val="00332F0B"/>
    <w:rsid w:val="003330D6"/>
    <w:rsid w:val="003341DA"/>
    <w:rsid w:val="003350F3"/>
    <w:rsid w:val="0033767B"/>
    <w:rsid w:val="003405E7"/>
    <w:rsid w:val="00342BAA"/>
    <w:rsid w:val="00342F14"/>
    <w:rsid w:val="00344524"/>
    <w:rsid w:val="00347CBF"/>
    <w:rsid w:val="00350779"/>
    <w:rsid w:val="00352C60"/>
    <w:rsid w:val="00353EBF"/>
    <w:rsid w:val="0035420C"/>
    <w:rsid w:val="00354BA3"/>
    <w:rsid w:val="003552EF"/>
    <w:rsid w:val="00355810"/>
    <w:rsid w:val="00355B44"/>
    <w:rsid w:val="0035673D"/>
    <w:rsid w:val="00356918"/>
    <w:rsid w:val="00356A0B"/>
    <w:rsid w:val="00357142"/>
    <w:rsid w:val="00362516"/>
    <w:rsid w:val="00363AAC"/>
    <w:rsid w:val="00365088"/>
    <w:rsid w:val="00365E3B"/>
    <w:rsid w:val="003661C1"/>
    <w:rsid w:val="00366902"/>
    <w:rsid w:val="00366DBC"/>
    <w:rsid w:val="003676DB"/>
    <w:rsid w:val="0037131C"/>
    <w:rsid w:val="0037176A"/>
    <w:rsid w:val="00371C78"/>
    <w:rsid w:val="003720E9"/>
    <w:rsid w:val="003722A7"/>
    <w:rsid w:val="00373E6F"/>
    <w:rsid w:val="0037406A"/>
    <w:rsid w:val="00374AC8"/>
    <w:rsid w:val="00375A9A"/>
    <w:rsid w:val="00375C41"/>
    <w:rsid w:val="00377013"/>
    <w:rsid w:val="00380660"/>
    <w:rsid w:val="00382288"/>
    <w:rsid w:val="00382F2E"/>
    <w:rsid w:val="003840FE"/>
    <w:rsid w:val="0038445F"/>
    <w:rsid w:val="00384C89"/>
    <w:rsid w:val="00385607"/>
    <w:rsid w:val="003856D1"/>
    <w:rsid w:val="00386DC8"/>
    <w:rsid w:val="003873DD"/>
    <w:rsid w:val="003912C0"/>
    <w:rsid w:val="00391656"/>
    <w:rsid w:val="00391D5A"/>
    <w:rsid w:val="00392AEA"/>
    <w:rsid w:val="00394062"/>
    <w:rsid w:val="003961AC"/>
    <w:rsid w:val="00396A15"/>
    <w:rsid w:val="00396AC0"/>
    <w:rsid w:val="003A15E0"/>
    <w:rsid w:val="003A1E86"/>
    <w:rsid w:val="003A4CA2"/>
    <w:rsid w:val="003A6642"/>
    <w:rsid w:val="003B244B"/>
    <w:rsid w:val="003B2604"/>
    <w:rsid w:val="003B329C"/>
    <w:rsid w:val="003B4322"/>
    <w:rsid w:val="003B5802"/>
    <w:rsid w:val="003B589D"/>
    <w:rsid w:val="003B72D2"/>
    <w:rsid w:val="003B74C3"/>
    <w:rsid w:val="003C0288"/>
    <w:rsid w:val="003C0D39"/>
    <w:rsid w:val="003C1246"/>
    <w:rsid w:val="003C1BA5"/>
    <w:rsid w:val="003C2EA1"/>
    <w:rsid w:val="003C4F09"/>
    <w:rsid w:val="003C6C7F"/>
    <w:rsid w:val="003D0850"/>
    <w:rsid w:val="003D188A"/>
    <w:rsid w:val="003D1C3A"/>
    <w:rsid w:val="003D45C6"/>
    <w:rsid w:val="003D5B50"/>
    <w:rsid w:val="003D68E9"/>
    <w:rsid w:val="003D6AAD"/>
    <w:rsid w:val="003E00FD"/>
    <w:rsid w:val="003E135C"/>
    <w:rsid w:val="003E289D"/>
    <w:rsid w:val="003E3CF3"/>
    <w:rsid w:val="003E3E45"/>
    <w:rsid w:val="003E40AC"/>
    <w:rsid w:val="003E5857"/>
    <w:rsid w:val="003F0150"/>
    <w:rsid w:val="003F15AF"/>
    <w:rsid w:val="003F2939"/>
    <w:rsid w:val="003F3F4E"/>
    <w:rsid w:val="003F5B0C"/>
    <w:rsid w:val="003F5E42"/>
    <w:rsid w:val="0040161D"/>
    <w:rsid w:val="00402635"/>
    <w:rsid w:val="004041B8"/>
    <w:rsid w:val="00404D01"/>
    <w:rsid w:val="00404E29"/>
    <w:rsid w:val="00404F8C"/>
    <w:rsid w:val="00405C98"/>
    <w:rsid w:val="0041119C"/>
    <w:rsid w:val="0041430E"/>
    <w:rsid w:val="00414851"/>
    <w:rsid w:val="00414D9A"/>
    <w:rsid w:val="00414F13"/>
    <w:rsid w:val="004155ED"/>
    <w:rsid w:val="00415D5F"/>
    <w:rsid w:val="00416E66"/>
    <w:rsid w:val="00417560"/>
    <w:rsid w:val="004212D6"/>
    <w:rsid w:val="00422C01"/>
    <w:rsid w:val="00424DAC"/>
    <w:rsid w:val="0042513F"/>
    <w:rsid w:val="004255EF"/>
    <w:rsid w:val="00425C45"/>
    <w:rsid w:val="00430221"/>
    <w:rsid w:val="004309BD"/>
    <w:rsid w:val="00431170"/>
    <w:rsid w:val="00431A74"/>
    <w:rsid w:val="00433449"/>
    <w:rsid w:val="00433934"/>
    <w:rsid w:val="00433DD7"/>
    <w:rsid w:val="00434C5E"/>
    <w:rsid w:val="00440EE9"/>
    <w:rsid w:val="00442AF1"/>
    <w:rsid w:val="00443642"/>
    <w:rsid w:val="0044364B"/>
    <w:rsid w:val="00447BA3"/>
    <w:rsid w:val="00451391"/>
    <w:rsid w:val="00452327"/>
    <w:rsid w:val="0045254D"/>
    <w:rsid w:val="00453D3C"/>
    <w:rsid w:val="004540E5"/>
    <w:rsid w:val="004563DC"/>
    <w:rsid w:val="00456AB1"/>
    <w:rsid w:val="004573FD"/>
    <w:rsid w:val="00457CBB"/>
    <w:rsid w:val="00457F3C"/>
    <w:rsid w:val="00462BBF"/>
    <w:rsid w:val="00463380"/>
    <w:rsid w:val="0046482A"/>
    <w:rsid w:val="00464DEA"/>
    <w:rsid w:val="004722F6"/>
    <w:rsid w:val="00472728"/>
    <w:rsid w:val="00472C4F"/>
    <w:rsid w:val="0047309F"/>
    <w:rsid w:val="00474131"/>
    <w:rsid w:val="004750F6"/>
    <w:rsid w:val="00477B55"/>
    <w:rsid w:val="004811EE"/>
    <w:rsid w:val="0048192D"/>
    <w:rsid w:val="00482694"/>
    <w:rsid w:val="004829B2"/>
    <w:rsid w:val="00483D90"/>
    <w:rsid w:val="004847A7"/>
    <w:rsid w:val="00485499"/>
    <w:rsid w:val="00485A0A"/>
    <w:rsid w:val="00486B4C"/>
    <w:rsid w:val="004877EE"/>
    <w:rsid w:val="004903FA"/>
    <w:rsid w:val="004906E7"/>
    <w:rsid w:val="00491348"/>
    <w:rsid w:val="004920DA"/>
    <w:rsid w:val="00493007"/>
    <w:rsid w:val="00494148"/>
    <w:rsid w:val="00496337"/>
    <w:rsid w:val="004A054F"/>
    <w:rsid w:val="004A32C2"/>
    <w:rsid w:val="004A37C8"/>
    <w:rsid w:val="004A5801"/>
    <w:rsid w:val="004A6EA6"/>
    <w:rsid w:val="004B0718"/>
    <w:rsid w:val="004B0F23"/>
    <w:rsid w:val="004B36A3"/>
    <w:rsid w:val="004B3F3E"/>
    <w:rsid w:val="004B49A7"/>
    <w:rsid w:val="004B4BEE"/>
    <w:rsid w:val="004B527C"/>
    <w:rsid w:val="004B5613"/>
    <w:rsid w:val="004B5C5B"/>
    <w:rsid w:val="004B5D72"/>
    <w:rsid w:val="004C2758"/>
    <w:rsid w:val="004C3BC3"/>
    <w:rsid w:val="004C432A"/>
    <w:rsid w:val="004C51ED"/>
    <w:rsid w:val="004C6CC9"/>
    <w:rsid w:val="004C7135"/>
    <w:rsid w:val="004C7708"/>
    <w:rsid w:val="004D1A54"/>
    <w:rsid w:val="004D1FA2"/>
    <w:rsid w:val="004D2325"/>
    <w:rsid w:val="004D2D7E"/>
    <w:rsid w:val="004D2F3A"/>
    <w:rsid w:val="004D2FF4"/>
    <w:rsid w:val="004D4838"/>
    <w:rsid w:val="004D49AF"/>
    <w:rsid w:val="004D4CB4"/>
    <w:rsid w:val="004D54D3"/>
    <w:rsid w:val="004D5604"/>
    <w:rsid w:val="004D5B0B"/>
    <w:rsid w:val="004D7B8B"/>
    <w:rsid w:val="004E229E"/>
    <w:rsid w:val="004E466A"/>
    <w:rsid w:val="004E4D6F"/>
    <w:rsid w:val="004E503E"/>
    <w:rsid w:val="004E6A4F"/>
    <w:rsid w:val="004E7C44"/>
    <w:rsid w:val="004F2528"/>
    <w:rsid w:val="004F3ADA"/>
    <w:rsid w:val="004F48B2"/>
    <w:rsid w:val="004F4958"/>
    <w:rsid w:val="004F52F2"/>
    <w:rsid w:val="004F659A"/>
    <w:rsid w:val="00501000"/>
    <w:rsid w:val="0050227E"/>
    <w:rsid w:val="0050290F"/>
    <w:rsid w:val="005031BA"/>
    <w:rsid w:val="00503229"/>
    <w:rsid w:val="00504850"/>
    <w:rsid w:val="005054AB"/>
    <w:rsid w:val="0050551B"/>
    <w:rsid w:val="00506624"/>
    <w:rsid w:val="005079DB"/>
    <w:rsid w:val="005111E1"/>
    <w:rsid w:val="005117B0"/>
    <w:rsid w:val="00513824"/>
    <w:rsid w:val="00513A56"/>
    <w:rsid w:val="005144D1"/>
    <w:rsid w:val="00514A4E"/>
    <w:rsid w:val="00514BF3"/>
    <w:rsid w:val="00516D38"/>
    <w:rsid w:val="005202D6"/>
    <w:rsid w:val="00522D7B"/>
    <w:rsid w:val="00524734"/>
    <w:rsid w:val="0052480C"/>
    <w:rsid w:val="00524CB2"/>
    <w:rsid w:val="0052516F"/>
    <w:rsid w:val="005257AD"/>
    <w:rsid w:val="00525B9F"/>
    <w:rsid w:val="00531607"/>
    <w:rsid w:val="00535195"/>
    <w:rsid w:val="005352E0"/>
    <w:rsid w:val="00535416"/>
    <w:rsid w:val="005367EB"/>
    <w:rsid w:val="005368AA"/>
    <w:rsid w:val="00540246"/>
    <w:rsid w:val="00540478"/>
    <w:rsid w:val="005408BC"/>
    <w:rsid w:val="00540B50"/>
    <w:rsid w:val="00542951"/>
    <w:rsid w:val="00542BEE"/>
    <w:rsid w:val="00545210"/>
    <w:rsid w:val="005472E8"/>
    <w:rsid w:val="00547CF9"/>
    <w:rsid w:val="00547F39"/>
    <w:rsid w:val="00550E53"/>
    <w:rsid w:val="005515BF"/>
    <w:rsid w:val="0055162A"/>
    <w:rsid w:val="005516C3"/>
    <w:rsid w:val="005525BA"/>
    <w:rsid w:val="00553A12"/>
    <w:rsid w:val="005543C2"/>
    <w:rsid w:val="0055539F"/>
    <w:rsid w:val="00557097"/>
    <w:rsid w:val="00561ABA"/>
    <w:rsid w:val="00565C8E"/>
    <w:rsid w:val="00565E82"/>
    <w:rsid w:val="005663C1"/>
    <w:rsid w:val="00566B91"/>
    <w:rsid w:val="00566D35"/>
    <w:rsid w:val="0057106A"/>
    <w:rsid w:val="0057173B"/>
    <w:rsid w:val="00572A1D"/>
    <w:rsid w:val="00572B48"/>
    <w:rsid w:val="00573D35"/>
    <w:rsid w:val="00574C1B"/>
    <w:rsid w:val="00574DFF"/>
    <w:rsid w:val="00575EF1"/>
    <w:rsid w:val="00576300"/>
    <w:rsid w:val="00577086"/>
    <w:rsid w:val="00577211"/>
    <w:rsid w:val="00581CA5"/>
    <w:rsid w:val="0058282B"/>
    <w:rsid w:val="00583D57"/>
    <w:rsid w:val="00584073"/>
    <w:rsid w:val="00585CB3"/>
    <w:rsid w:val="00586F4B"/>
    <w:rsid w:val="005872F2"/>
    <w:rsid w:val="0058730F"/>
    <w:rsid w:val="00587A64"/>
    <w:rsid w:val="00587BFB"/>
    <w:rsid w:val="0059244F"/>
    <w:rsid w:val="005927BF"/>
    <w:rsid w:val="0059309D"/>
    <w:rsid w:val="0059502A"/>
    <w:rsid w:val="00595307"/>
    <w:rsid w:val="005A0138"/>
    <w:rsid w:val="005A09FF"/>
    <w:rsid w:val="005A1399"/>
    <w:rsid w:val="005A37FA"/>
    <w:rsid w:val="005A38F8"/>
    <w:rsid w:val="005A4AB7"/>
    <w:rsid w:val="005A4F7A"/>
    <w:rsid w:val="005A56CD"/>
    <w:rsid w:val="005A5B8B"/>
    <w:rsid w:val="005A6B02"/>
    <w:rsid w:val="005A77CA"/>
    <w:rsid w:val="005B1819"/>
    <w:rsid w:val="005B18D4"/>
    <w:rsid w:val="005B2FAB"/>
    <w:rsid w:val="005B3350"/>
    <w:rsid w:val="005B5C3B"/>
    <w:rsid w:val="005B6591"/>
    <w:rsid w:val="005B69B7"/>
    <w:rsid w:val="005B740A"/>
    <w:rsid w:val="005C13D5"/>
    <w:rsid w:val="005C1484"/>
    <w:rsid w:val="005C369B"/>
    <w:rsid w:val="005C3F2B"/>
    <w:rsid w:val="005C4203"/>
    <w:rsid w:val="005C475D"/>
    <w:rsid w:val="005C4ABD"/>
    <w:rsid w:val="005C6A56"/>
    <w:rsid w:val="005C7ABD"/>
    <w:rsid w:val="005C7AC1"/>
    <w:rsid w:val="005D0825"/>
    <w:rsid w:val="005D1394"/>
    <w:rsid w:val="005D153E"/>
    <w:rsid w:val="005D36D8"/>
    <w:rsid w:val="005D4371"/>
    <w:rsid w:val="005D45CB"/>
    <w:rsid w:val="005D490B"/>
    <w:rsid w:val="005D58ED"/>
    <w:rsid w:val="005D6695"/>
    <w:rsid w:val="005D755D"/>
    <w:rsid w:val="005E05DF"/>
    <w:rsid w:val="005E0919"/>
    <w:rsid w:val="005E1EB7"/>
    <w:rsid w:val="005E1F10"/>
    <w:rsid w:val="005E21AE"/>
    <w:rsid w:val="005E24AC"/>
    <w:rsid w:val="005E467D"/>
    <w:rsid w:val="005E4FCB"/>
    <w:rsid w:val="005F25CF"/>
    <w:rsid w:val="005F2BB6"/>
    <w:rsid w:val="005F2EEC"/>
    <w:rsid w:val="005F3323"/>
    <w:rsid w:val="005F3D61"/>
    <w:rsid w:val="005F4317"/>
    <w:rsid w:val="005F5471"/>
    <w:rsid w:val="005F6307"/>
    <w:rsid w:val="005F64B4"/>
    <w:rsid w:val="005F694F"/>
    <w:rsid w:val="005F6B8E"/>
    <w:rsid w:val="005F75AF"/>
    <w:rsid w:val="0060072E"/>
    <w:rsid w:val="00601973"/>
    <w:rsid w:val="00601D6F"/>
    <w:rsid w:val="00601F43"/>
    <w:rsid w:val="00604911"/>
    <w:rsid w:val="00605685"/>
    <w:rsid w:val="00605E61"/>
    <w:rsid w:val="006062FE"/>
    <w:rsid w:val="00611614"/>
    <w:rsid w:val="00613AB8"/>
    <w:rsid w:val="00613D39"/>
    <w:rsid w:val="00613FAA"/>
    <w:rsid w:val="00614273"/>
    <w:rsid w:val="0061432B"/>
    <w:rsid w:val="006146AD"/>
    <w:rsid w:val="0061476E"/>
    <w:rsid w:val="00617694"/>
    <w:rsid w:val="0062009C"/>
    <w:rsid w:val="00620EC5"/>
    <w:rsid w:val="00622353"/>
    <w:rsid w:val="006226B0"/>
    <w:rsid w:val="00622C27"/>
    <w:rsid w:val="00623126"/>
    <w:rsid w:val="006236C3"/>
    <w:rsid w:val="00624654"/>
    <w:rsid w:val="00625E98"/>
    <w:rsid w:val="006272DA"/>
    <w:rsid w:val="00630322"/>
    <w:rsid w:val="0063152F"/>
    <w:rsid w:val="00632186"/>
    <w:rsid w:val="00632860"/>
    <w:rsid w:val="00634ED0"/>
    <w:rsid w:val="0063527D"/>
    <w:rsid w:val="00635B56"/>
    <w:rsid w:val="00637690"/>
    <w:rsid w:val="0063789A"/>
    <w:rsid w:val="00641FAD"/>
    <w:rsid w:val="00642E4E"/>
    <w:rsid w:val="00646274"/>
    <w:rsid w:val="006465A3"/>
    <w:rsid w:val="0064722A"/>
    <w:rsid w:val="0065027E"/>
    <w:rsid w:val="006504FE"/>
    <w:rsid w:val="00650F53"/>
    <w:rsid w:val="006550A8"/>
    <w:rsid w:val="00655983"/>
    <w:rsid w:val="0065668F"/>
    <w:rsid w:val="00656EED"/>
    <w:rsid w:val="00657DE5"/>
    <w:rsid w:val="00657E48"/>
    <w:rsid w:val="00660F6D"/>
    <w:rsid w:val="00661C0F"/>
    <w:rsid w:val="00662380"/>
    <w:rsid w:val="00663337"/>
    <w:rsid w:val="00663718"/>
    <w:rsid w:val="0066403C"/>
    <w:rsid w:val="006649D8"/>
    <w:rsid w:val="0066581D"/>
    <w:rsid w:val="00666278"/>
    <w:rsid w:val="006679CB"/>
    <w:rsid w:val="00670E0D"/>
    <w:rsid w:val="006710F5"/>
    <w:rsid w:val="00672181"/>
    <w:rsid w:val="0067377E"/>
    <w:rsid w:val="00673F64"/>
    <w:rsid w:val="0067420A"/>
    <w:rsid w:val="00674808"/>
    <w:rsid w:val="006755FC"/>
    <w:rsid w:val="00676ABF"/>
    <w:rsid w:val="00681A1E"/>
    <w:rsid w:val="00683D0C"/>
    <w:rsid w:val="006842BD"/>
    <w:rsid w:val="0068473F"/>
    <w:rsid w:val="00690AA7"/>
    <w:rsid w:val="0069427C"/>
    <w:rsid w:val="006951F9"/>
    <w:rsid w:val="0069684A"/>
    <w:rsid w:val="00697461"/>
    <w:rsid w:val="00697975"/>
    <w:rsid w:val="006A0278"/>
    <w:rsid w:val="006A1C1E"/>
    <w:rsid w:val="006A21B0"/>
    <w:rsid w:val="006A2644"/>
    <w:rsid w:val="006A325D"/>
    <w:rsid w:val="006A3989"/>
    <w:rsid w:val="006A4331"/>
    <w:rsid w:val="006A4453"/>
    <w:rsid w:val="006A49E4"/>
    <w:rsid w:val="006A4C16"/>
    <w:rsid w:val="006A5DDB"/>
    <w:rsid w:val="006B017D"/>
    <w:rsid w:val="006B0BF7"/>
    <w:rsid w:val="006B0E35"/>
    <w:rsid w:val="006B2AA5"/>
    <w:rsid w:val="006B2DDA"/>
    <w:rsid w:val="006B351D"/>
    <w:rsid w:val="006B4F96"/>
    <w:rsid w:val="006B5145"/>
    <w:rsid w:val="006B5498"/>
    <w:rsid w:val="006C009A"/>
    <w:rsid w:val="006C14C7"/>
    <w:rsid w:val="006C178E"/>
    <w:rsid w:val="006C2A4C"/>
    <w:rsid w:val="006C2F93"/>
    <w:rsid w:val="006C4F7D"/>
    <w:rsid w:val="006C7C3E"/>
    <w:rsid w:val="006C7EF0"/>
    <w:rsid w:val="006D0D4A"/>
    <w:rsid w:val="006D1A76"/>
    <w:rsid w:val="006D49EF"/>
    <w:rsid w:val="006D606B"/>
    <w:rsid w:val="006D6C09"/>
    <w:rsid w:val="006D75BC"/>
    <w:rsid w:val="006D7EE8"/>
    <w:rsid w:val="006E1B9F"/>
    <w:rsid w:val="006E5ADC"/>
    <w:rsid w:val="006E5EBE"/>
    <w:rsid w:val="006E624F"/>
    <w:rsid w:val="006E68CF"/>
    <w:rsid w:val="006E6E80"/>
    <w:rsid w:val="006E7CFB"/>
    <w:rsid w:val="006E7F05"/>
    <w:rsid w:val="006F005C"/>
    <w:rsid w:val="006F007B"/>
    <w:rsid w:val="006F00AB"/>
    <w:rsid w:val="006F09BC"/>
    <w:rsid w:val="006F0F47"/>
    <w:rsid w:val="006F16DC"/>
    <w:rsid w:val="006F46F3"/>
    <w:rsid w:val="006F4768"/>
    <w:rsid w:val="006F48D6"/>
    <w:rsid w:val="006F5045"/>
    <w:rsid w:val="006F505D"/>
    <w:rsid w:val="006F51FE"/>
    <w:rsid w:val="006F5725"/>
    <w:rsid w:val="006F642B"/>
    <w:rsid w:val="006F70D5"/>
    <w:rsid w:val="006F7DA8"/>
    <w:rsid w:val="0070001C"/>
    <w:rsid w:val="007017D4"/>
    <w:rsid w:val="00703F5F"/>
    <w:rsid w:val="007044FF"/>
    <w:rsid w:val="00706358"/>
    <w:rsid w:val="007063C6"/>
    <w:rsid w:val="007104A6"/>
    <w:rsid w:val="007107AE"/>
    <w:rsid w:val="00711453"/>
    <w:rsid w:val="00711DF3"/>
    <w:rsid w:val="007163B8"/>
    <w:rsid w:val="00716F3D"/>
    <w:rsid w:val="007170E4"/>
    <w:rsid w:val="00720359"/>
    <w:rsid w:val="00720AF5"/>
    <w:rsid w:val="00721200"/>
    <w:rsid w:val="0072255A"/>
    <w:rsid w:val="00723068"/>
    <w:rsid w:val="0072474B"/>
    <w:rsid w:val="0072484B"/>
    <w:rsid w:val="00726015"/>
    <w:rsid w:val="007316AE"/>
    <w:rsid w:val="00731AC7"/>
    <w:rsid w:val="00732215"/>
    <w:rsid w:val="0073362C"/>
    <w:rsid w:val="007340E6"/>
    <w:rsid w:val="00735DE1"/>
    <w:rsid w:val="007374E7"/>
    <w:rsid w:val="00737D29"/>
    <w:rsid w:val="00741860"/>
    <w:rsid w:val="00742123"/>
    <w:rsid w:val="0074395E"/>
    <w:rsid w:val="00745D8A"/>
    <w:rsid w:val="00746BF1"/>
    <w:rsid w:val="007474BD"/>
    <w:rsid w:val="00750D45"/>
    <w:rsid w:val="0075126B"/>
    <w:rsid w:val="0075235C"/>
    <w:rsid w:val="00752E5C"/>
    <w:rsid w:val="00753363"/>
    <w:rsid w:val="00754D3F"/>
    <w:rsid w:val="0075695E"/>
    <w:rsid w:val="00761268"/>
    <w:rsid w:val="00762C78"/>
    <w:rsid w:val="00763CF5"/>
    <w:rsid w:val="00764024"/>
    <w:rsid w:val="00764B9F"/>
    <w:rsid w:val="00765BDB"/>
    <w:rsid w:val="00765FF9"/>
    <w:rsid w:val="007661B9"/>
    <w:rsid w:val="00766272"/>
    <w:rsid w:val="00767434"/>
    <w:rsid w:val="00770063"/>
    <w:rsid w:val="00770875"/>
    <w:rsid w:val="00770A87"/>
    <w:rsid w:val="00770DC2"/>
    <w:rsid w:val="0077122A"/>
    <w:rsid w:val="00771571"/>
    <w:rsid w:val="00771BAC"/>
    <w:rsid w:val="00771BB1"/>
    <w:rsid w:val="007734D1"/>
    <w:rsid w:val="007737AA"/>
    <w:rsid w:val="00774EBB"/>
    <w:rsid w:val="007757A5"/>
    <w:rsid w:val="007774EE"/>
    <w:rsid w:val="00782824"/>
    <w:rsid w:val="00783029"/>
    <w:rsid w:val="00783CFB"/>
    <w:rsid w:val="00783FA7"/>
    <w:rsid w:val="00784636"/>
    <w:rsid w:val="00785602"/>
    <w:rsid w:val="00785C11"/>
    <w:rsid w:val="00787370"/>
    <w:rsid w:val="00790FD3"/>
    <w:rsid w:val="0079187C"/>
    <w:rsid w:val="00791A16"/>
    <w:rsid w:val="00792F3C"/>
    <w:rsid w:val="00792F80"/>
    <w:rsid w:val="007933E9"/>
    <w:rsid w:val="0079386A"/>
    <w:rsid w:val="0079521C"/>
    <w:rsid w:val="007956E4"/>
    <w:rsid w:val="0079627A"/>
    <w:rsid w:val="007962B1"/>
    <w:rsid w:val="00796E04"/>
    <w:rsid w:val="007A0218"/>
    <w:rsid w:val="007A041D"/>
    <w:rsid w:val="007A0D95"/>
    <w:rsid w:val="007A1864"/>
    <w:rsid w:val="007A2577"/>
    <w:rsid w:val="007A288A"/>
    <w:rsid w:val="007A3B54"/>
    <w:rsid w:val="007A5082"/>
    <w:rsid w:val="007A51CC"/>
    <w:rsid w:val="007A55E4"/>
    <w:rsid w:val="007A5E82"/>
    <w:rsid w:val="007A6400"/>
    <w:rsid w:val="007A667D"/>
    <w:rsid w:val="007A7176"/>
    <w:rsid w:val="007B2164"/>
    <w:rsid w:val="007B2935"/>
    <w:rsid w:val="007B2EE7"/>
    <w:rsid w:val="007B35F2"/>
    <w:rsid w:val="007B5394"/>
    <w:rsid w:val="007B5C95"/>
    <w:rsid w:val="007B6428"/>
    <w:rsid w:val="007B768E"/>
    <w:rsid w:val="007B7738"/>
    <w:rsid w:val="007C08D5"/>
    <w:rsid w:val="007C0F8C"/>
    <w:rsid w:val="007C1782"/>
    <w:rsid w:val="007C220F"/>
    <w:rsid w:val="007C24BF"/>
    <w:rsid w:val="007C309E"/>
    <w:rsid w:val="007C43DC"/>
    <w:rsid w:val="007C4B17"/>
    <w:rsid w:val="007C56A6"/>
    <w:rsid w:val="007C62B9"/>
    <w:rsid w:val="007C6BE7"/>
    <w:rsid w:val="007D15B1"/>
    <w:rsid w:val="007D198A"/>
    <w:rsid w:val="007D3BF4"/>
    <w:rsid w:val="007D3FA6"/>
    <w:rsid w:val="007D4760"/>
    <w:rsid w:val="007D540B"/>
    <w:rsid w:val="007D6998"/>
    <w:rsid w:val="007D6A4A"/>
    <w:rsid w:val="007D7518"/>
    <w:rsid w:val="007D76AA"/>
    <w:rsid w:val="007E008B"/>
    <w:rsid w:val="007E056A"/>
    <w:rsid w:val="007E2ED6"/>
    <w:rsid w:val="007E5EF5"/>
    <w:rsid w:val="007E7D8A"/>
    <w:rsid w:val="007F0CD5"/>
    <w:rsid w:val="007F1BDF"/>
    <w:rsid w:val="007F272E"/>
    <w:rsid w:val="007F4740"/>
    <w:rsid w:val="007F67C8"/>
    <w:rsid w:val="00801F18"/>
    <w:rsid w:val="00801F57"/>
    <w:rsid w:val="00804C33"/>
    <w:rsid w:val="008052B4"/>
    <w:rsid w:val="00806C6D"/>
    <w:rsid w:val="0080799E"/>
    <w:rsid w:val="00811194"/>
    <w:rsid w:val="00811E13"/>
    <w:rsid w:val="00812ADA"/>
    <w:rsid w:val="00813A1F"/>
    <w:rsid w:val="008140D4"/>
    <w:rsid w:val="0081437C"/>
    <w:rsid w:val="00814E19"/>
    <w:rsid w:val="00815EA2"/>
    <w:rsid w:val="0081606C"/>
    <w:rsid w:val="00816E7F"/>
    <w:rsid w:val="008215C7"/>
    <w:rsid w:val="008229A7"/>
    <w:rsid w:val="0082493A"/>
    <w:rsid w:val="00825481"/>
    <w:rsid w:val="008256D9"/>
    <w:rsid w:val="00825B7B"/>
    <w:rsid w:val="00826128"/>
    <w:rsid w:val="00826AEB"/>
    <w:rsid w:val="00830850"/>
    <w:rsid w:val="0083087D"/>
    <w:rsid w:val="00830B3B"/>
    <w:rsid w:val="0083506D"/>
    <w:rsid w:val="00835D43"/>
    <w:rsid w:val="00837DEC"/>
    <w:rsid w:val="0084060C"/>
    <w:rsid w:val="00841025"/>
    <w:rsid w:val="00843924"/>
    <w:rsid w:val="0084442C"/>
    <w:rsid w:val="00844766"/>
    <w:rsid w:val="008457ED"/>
    <w:rsid w:val="0084593C"/>
    <w:rsid w:val="0084655E"/>
    <w:rsid w:val="00847551"/>
    <w:rsid w:val="00850885"/>
    <w:rsid w:val="00850B9E"/>
    <w:rsid w:val="008514D3"/>
    <w:rsid w:val="00851F5A"/>
    <w:rsid w:val="00853F4F"/>
    <w:rsid w:val="00854D04"/>
    <w:rsid w:val="00856E62"/>
    <w:rsid w:val="00861CC9"/>
    <w:rsid w:val="00865E9C"/>
    <w:rsid w:val="0086709A"/>
    <w:rsid w:val="00867844"/>
    <w:rsid w:val="00867DD6"/>
    <w:rsid w:val="00870F15"/>
    <w:rsid w:val="00872EB3"/>
    <w:rsid w:val="00875556"/>
    <w:rsid w:val="008766A6"/>
    <w:rsid w:val="0087683A"/>
    <w:rsid w:val="00876BE2"/>
    <w:rsid w:val="00876CA7"/>
    <w:rsid w:val="00877BB3"/>
    <w:rsid w:val="008807AC"/>
    <w:rsid w:val="00881774"/>
    <w:rsid w:val="00882CB8"/>
    <w:rsid w:val="0088421D"/>
    <w:rsid w:val="00885C71"/>
    <w:rsid w:val="0088607D"/>
    <w:rsid w:val="008864FB"/>
    <w:rsid w:val="008868E5"/>
    <w:rsid w:val="00886CEB"/>
    <w:rsid w:val="00890317"/>
    <w:rsid w:val="008909B1"/>
    <w:rsid w:val="008920B9"/>
    <w:rsid w:val="00893744"/>
    <w:rsid w:val="00893EE0"/>
    <w:rsid w:val="008953FA"/>
    <w:rsid w:val="00895720"/>
    <w:rsid w:val="0089624C"/>
    <w:rsid w:val="0089774C"/>
    <w:rsid w:val="008A151A"/>
    <w:rsid w:val="008A38EB"/>
    <w:rsid w:val="008A3FA3"/>
    <w:rsid w:val="008A52FB"/>
    <w:rsid w:val="008A5E03"/>
    <w:rsid w:val="008A6FFB"/>
    <w:rsid w:val="008A7029"/>
    <w:rsid w:val="008A7907"/>
    <w:rsid w:val="008B006B"/>
    <w:rsid w:val="008B0573"/>
    <w:rsid w:val="008B1648"/>
    <w:rsid w:val="008B1A26"/>
    <w:rsid w:val="008B2074"/>
    <w:rsid w:val="008B208F"/>
    <w:rsid w:val="008B392C"/>
    <w:rsid w:val="008B4289"/>
    <w:rsid w:val="008B5077"/>
    <w:rsid w:val="008B5AC8"/>
    <w:rsid w:val="008B6817"/>
    <w:rsid w:val="008B6B13"/>
    <w:rsid w:val="008B7531"/>
    <w:rsid w:val="008B775B"/>
    <w:rsid w:val="008C0E26"/>
    <w:rsid w:val="008C165A"/>
    <w:rsid w:val="008C31A2"/>
    <w:rsid w:val="008C434F"/>
    <w:rsid w:val="008C4B93"/>
    <w:rsid w:val="008C51D5"/>
    <w:rsid w:val="008C6E9C"/>
    <w:rsid w:val="008C7E01"/>
    <w:rsid w:val="008D0348"/>
    <w:rsid w:val="008D0969"/>
    <w:rsid w:val="008D1D71"/>
    <w:rsid w:val="008D56F4"/>
    <w:rsid w:val="008D57E6"/>
    <w:rsid w:val="008D5D79"/>
    <w:rsid w:val="008D6EC5"/>
    <w:rsid w:val="008E0218"/>
    <w:rsid w:val="008E1779"/>
    <w:rsid w:val="008E1F8F"/>
    <w:rsid w:val="008E227D"/>
    <w:rsid w:val="008E2E76"/>
    <w:rsid w:val="008E3398"/>
    <w:rsid w:val="008E4A09"/>
    <w:rsid w:val="008E5C77"/>
    <w:rsid w:val="008E6633"/>
    <w:rsid w:val="008E6934"/>
    <w:rsid w:val="008E794B"/>
    <w:rsid w:val="008F1449"/>
    <w:rsid w:val="008F1B26"/>
    <w:rsid w:val="008F1B2B"/>
    <w:rsid w:val="008F2D29"/>
    <w:rsid w:val="008F31E7"/>
    <w:rsid w:val="008F3299"/>
    <w:rsid w:val="008F41A6"/>
    <w:rsid w:val="008F4FFA"/>
    <w:rsid w:val="008F52DC"/>
    <w:rsid w:val="008F6174"/>
    <w:rsid w:val="008F67FE"/>
    <w:rsid w:val="008F7AAF"/>
    <w:rsid w:val="008F7CAD"/>
    <w:rsid w:val="009007A5"/>
    <w:rsid w:val="00901208"/>
    <w:rsid w:val="00901F61"/>
    <w:rsid w:val="0090276F"/>
    <w:rsid w:val="009041D4"/>
    <w:rsid w:val="00904C96"/>
    <w:rsid w:val="00905528"/>
    <w:rsid w:val="00907116"/>
    <w:rsid w:val="00907232"/>
    <w:rsid w:val="00907318"/>
    <w:rsid w:val="00907D28"/>
    <w:rsid w:val="009103EB"/>
    <w:rsid w:val="0091283E"/>
    <w:rsid w:val="00912C71"/>
    <w:rsid w:val="00912F2C"/>
    <w:rsid w:val="009141D3"/>
    <w:rsid w:val="0091543E"/>
    <w:rsid w:val="00915FC3"/>
    <w:rsid w:val="00917567"/>
    <w:rsid w:val="00917D6C"/>
    <w:rsid w:val="0092328F"/>
    <w:rsid w:val="009232E6"/>
    <w:rsid w:val="009235D9"/>
    <w:rsid w:val="00923631"/>
    <w:rsid w:val="00923827"/>
    <w:rsid w:val="00923A66"/>
    <w:rsid w:val="00924200"/>
    <w:rsid w:val="0092462D"/>
    <w:rsid w:val="00924A93"/>
    <w:rsid w:val="00924AAC"/>
    <w:rsid w:val="009269FE"/>
    <w:rsid w:val="0092704C"/>
    <w:rsid w:val="009274A6"/>
    <w:rsid w:val="00927EEA"/>
    <w:rsid w:val="00930459"/>
    <w:rsid w:val="0093101C"/>
    <w:rsid w:val="009311B2"/>
    <w:rsid w:val="00931BF9"/>
    <w:rsid w:val="00933705"/>
    <w:rsid w:val="00934A67"/>
    <w:rsid w:val="009356E0"/>
    <w:rsid w:val="00935CC9"/>
    <w:rsid w:val="00936B2C"/>
    <w:rsid w:val="00936E17"/>
    <w:rsid w:val="00937BD9"/>
    <w:rsid w:val="00940558"/>
    <w:rsid w:val="00941BC3"/>
    <w:rsid w:val="00942C93"/>
    <w:rsid w:val="0094301D"/>
    <w:rsid w:val="00943FBE"/>
    <w:rsid w:val="00944996"/>
    <w:rsid w:val="0094722F"/>
    <w:rsid w:val="009500A3"/>
    <w:rsid w:val="0095263B"/>
    <w:rsid w:val="00953B20"/>
    <w:rsid w:val="00953B68"/>
    <w:rsid w:val="00954274"/>
    <w:rsid w:val="009546CD"/>
    <w:rsid w:val="00954CA6"/>
    <w:rsid w:val="00956755"/>
    <w:rsid w:val="00957063"/>
    <w:rsid w:val="00957D60"/>
    <w:rsid w:val="00960393"/>
    <w:rsid w:val="009609CC"/>
    <w:rsid w:val="00960AE9"/>
    <w:rsid w:val="00960AFE"/>
    <w:rsid w:val="00960B30"/>
    <w:rsid w:val="00960B4F"/>
    <w:rsid w:val="00960E76"/>
    <w:rsid w:val="00962627"/>
    <w:rsid w:val="00963B2B"/>
    <w:rsid w:val="0096411D"/>
    <w:rsid w:val="00966B0D"/>
    <w:rsid w:val="00970D4C"/>
    <w:rsid w:val="00971583"/>
    <w:rsid w:val="00971998"/>
    <w:rsid w:val="00971BF5"/>
    <w:rsid w:val="009727FF"/>
    <w:rsid w:val="0097370E"/>
    <w:rsid w:val="00973FCF"/>
    <w:rsid w:val="009748C8"/>
    <w:rsid w:val="00975E06"/>
    <w:rsid w:val="009778D7"/>
    <w:rsid w:val="009804D2"/>
    <w:rsid w:val="00980991"/>
    <w:rsid w:val="00981B03"/>
    <w:rsid w:val="0098253D"/>
    <w:rsid w:val="009825A9"/>
    <w:rsid w:val="00983AB9"/>
    <w:rsid w:val="009859C9"/>
    <w:rsid w:val="00985C5F"/>
    <w:rsid w:val="00985D22"/>
    <w:rsid w:val="00986AE5"/>
    <w:rsid w:val="00987BD9"/>
    <w:rsid w:val="00990B73"/>
    <w:rsid w:val="009917E9"/>
    <w:rsid w:val="009921CA"/>
    <w:rsid w:val="00992329"/>
    <w:rsid w:val="009943C6"/>
    <w:rsid w:val="009958AD"/>
    <w:rsid w:val="00995E7C"/>
    <w:rsid w:val="00996D3A"/>
    <w:rsid w:val="00997138"/>
    <w:rsid w:val="00997639"/>
    <w:rsid w:val="009A0703"/>
    <w:rsid w:val="009A0E0D"/>
    <w:rsid w:val="009A2D49"/>
    <w:rsid w:val="009A786A"/>
    <w:rsid w:val="009A7AF0"/>
    <w:rsid w:val="009B0958"/>
    <w:rsid w:val="009B0DA3"/>
    <w:rsid w:val="009B27FC"/>
    <w:rsid w:val="009B5872"/>
    <w:rsid w:val="009B5BB3"/>
    <w:rsid w:val="009C0131"/>
    <w:rsid w:val="009C195E"/>
    <w:rsid w:val="009C37D1"/>
    <w:rsid w:val="009C382F"/>
    <w:rsid w:val="009C724C"/>
    <w:rsid w:val="009C7933"/>
    <w:rsid w:val="009C7EBD"/>
    <w:rsid w:val="009D0163"/>
    <w:rsid w:val="009D2D9A"/>
    <w:rsid w:val="009D351D"/>
    <w:rsid w:val="009D6EDD"/>
    <w:rsid w:val="009D771E"/>
    <w:rsid w:val="009E040B"/>
    <w:rsid w:val="009E4939"/>
    <w:rsid w:val="009E5C8A"/>
    <w:rsid w:val="009E72A8"/>
    <w:rsid w:val="009F010F"/>
    <w:rsid w:val="009F03E6"/>
    <w:rsid w:val="009F12D0"/>
    <w:rsid w:val="009F3F96"/>
    <w:rsid w:val="009F70AF"/>
    <w:rsid w:val="00A00AEA"/>
    <w:rsid w:val="00A03B34"/>
    <w:rsid w:val="00A03BCB"/>
    <w:rsid w:val="00A07873"/>
    <w:rsid w:val="00A1018F"/>
    <w:rsid w:val="00A12181"/>
    <w:rsid w:val="00A14853"/>
    <w:rsid w:val="00A15260"/>
    <w:rsid w:val="00A15335"/>
    <w:rsid w:val="00A160A4"/>
    <w:rsid w:val="00A1631D"/>
    <w:rsid w:val="00A173DE"/>
    <w:rsid w:val="00A179EC"/>
    <w:rsid w:val="00A17DEF"/>
    <w:rsid w:val="00A2027F"/>
    <w:rsid w:val="00A21BF1"/>
    <w:rsid w:val="00A22515"/>
    <w:rsid w:val="00A238C8"/>
    <w:rsid w:val="00A239F5"/>
    <w:rsid w:val="00A24152"/>
    <w:rsid w:val="00A24206"/>
    <w:rsid w:val="00A2546D"/>
    <w:rsid w:val="00A25766"/>
    <w:rsid w:val="00A3043E"/>
    <w:rsid w:val="00A3278C"/>
    <w:rsid w:val="00A33F19"/>
    <w:rsid w:val="00A34148"/>
    <w:rsid w:val="00A344AD"/>
    <w:rsid w:val="00A34ACA"/>
    <w:rsid w:val="00A36782"/>
    <w:rsid w:val="00A40757"/>
    <w:rsid w:val="00A421E4"/>
    <w:rsid w:val="00A42202"/>
    <w:rsid w:val="00A423B0"/>
    <w:rsid w:val="00A429D1"/>
    <w:rsid w:val="00A43683"/>
    <w:rsid w:val="00A45099"/>
    <w:rsid w:val="00A455D8"/>
    <w:rsid w:val="00A459C4"/>
    <w:rsid w:val="00A46E91"/>
    <w:rsid w:val="00A51421"/>
    <w:rsid w:val="00A523D7"/>
    <w:rsid w:val="00A55A19"/>
    <w:rsid w:val="00A55D53"/>
    <w:rsid w:val="00A55F63"/>
    <w:rsid w:val="00A567C3"/>
    <w:rsid w:val="00A57A9B"/>
    <w:rsid w:val="00A605A0"/>
    <w:rsid w:val="00A60E25"/>
    <w:rsid w:val="00A61B19"/>
    <w:rsid w:val="00A6280B"/>
    <w:rsid w:val="00A63B03"/>
    <w:rsid w:val="00A63D98"/>
    <w:rsid w:val="00A646C6"/>
    <w:rsid w:val="00A6504B"/>
    <w:rsid w:val="00A6553F"/>
    <w:rsid w:val="00A667BB"/>
    <w:rsid w:val="00A67ABC"/>
    <w:rsid w:val="00A70533"/>
    <w:rsid w:val="00A70579"/>
    <w:rsid w:val="00A729C9"/>
    <w:rsid w:val="00A72E11"/>
    <w:rsid w:val="00A735D8"/>
    <w:rsid w:val="00A73D2B"/>
    <w:rsid w:val="00A7493C"/>
    <w:rsid w:val="00A7525E"/>
    <w:rsid w:val="00A75706"/>
    <w:rsid w:val="00A75D5C"/>
    <w:rsid w:val="00A776A0"/>
    <w:rsid w:val="00A77BD5"/>
    <w:rsid w:val="00A77EB2"/>
    <w:rsid w:val="00A815EE"/>
    <w:rsid w:val="00A82845"/>
    <w:rsid w:val="00A835A6"/>
    <w:rsid w:val="00A835B6"/>
    <w:rsid w:val="00A83F80"/>
    <w:rsid w:val="00A84082"/>
    <w:rsid w:val="00A8440E"/>
    <w:rsid w:val="00A846B2"/>
    <w:rsid w:val="00A84871"/>
    <w:rsid w:val="00A851C5"/>
    <w:rsid w:val="00A8570B"/>
    <w:rsid w:val="00A85B4A"/>
    <w:rsid w:val="00A86C71"/>
    <w:rsid w:val="00A86FD2"/>
    <w:rsid w:val="00A87D4E"/>
    <w:rsid w:val="00A87D89"/>
    <w:rsid w:val="00A92038"/>
    <w:rsid w:val="00A93B0D"/>
    <w:rsid w:val="00A93DD4"/>
    <w:rsid w:val="00A96750"/>
    <w:rsid w:val="00A96AD5"/>
    <w:rsid w:val="00A97E89"/>
    <w:rsid w:val="00AA1C63"/>
    <w:rsid w:val="00AA2719"/>
    <w:rsid w:val="00AA277E"/>
    <w:rsid w:val="00AA4FCA"/>
    <w:rsid w:val="00AA6474"/>
    <w:rsid w:val="00AA7CD9"/>
    <w:rsid w:val="00AB5185"/>
    <w:rsid w:val="00AB538F"/>
    <w:rsid w:val="00AB6037"/>
    <w:rsid w:val="00AB7223"/>
    <w:rsid w:val="00AB7AD5"/>
    <w:rsid w:val="00AC01C0"/>
    <w:rsid w:val="00AC0609"/>
    <w:rsid w:val="00AC0C1C"/>
    <w:rsid w:val="00AC12F9"/>
    <w:rsid w:val="00AC20F3"/>
    <w:rsid w:val="00AC2C9E"/>
    <w:rsid w:val="00AC2D71"/>
    <w:rsid w:val="00AC461E"/>
    <w:rsid w:val="00AC5A81"/>
    <w:rsid w:val="00AC5BA6"/>
    <w:rsid w:val="00AC6395"/>
    <w:rsid w:val="00AC6AB5"/>
    <w:rsid w:val="00AC70F6"/>
    <w:rsid w:val="00AD0B78"/>
    <w:rsid w:val="00AD1E8C"/>
    <w:rsid w:val="00AD29FA"/>
    <w:rsid w:val="00AD3037"/>
    <w:rsid w:val="00AD3768"/>
    <w:rsid w:val="00AD3F50"/>
    <w:rsid w:val="00AD7025"/>
    <w:rsid w:val="00AD743E"/>
    <w:rsid w:val="00AD7568"/>
    <w:rsid w:val="00AD76CC"/>
    <w:rsid w:val="00AE119A"/>
    <w:rsid w:val="00AE1A51"/>
    <w:rsid w:val="00AE27AE"/>
    <w:rsid w:val="00AE33DF"/>
    <w:rsid w:val="00AE3FBD"/>
    <w:rsid w:val="00AE67CB"/>
    <w:rsid w:val="00AE68A6"/>
    <w:rsid w:val="00AE69C6"/>
    <w:rsid w:val="00AE783F"/>
    <w:rsid w:val="00AF0E30"/>
    <w:rsid w:val="00AF0EF7"/>
    <w:rsid w:val="00AF1819"/>
    <w:rsid w:val="00AF2B7F"/>
    <w:rsid w:val="00AF55E3"/>
    <w:rsid w:val="00AF5D08"/>
    <w:rsid w:val="00AF6001"/>
    <w:rsid w:val="00AF7310"/>
    <w:rsid w:val="00B00C5E"/>
    <w:rsid w:val="00B0216C"/>
    <w:rsid w:val="00B03B78"/>
    <w:rsid w:val="00B03EE6"/>
    <w:rsid w:val="00B04A86"/>
    <w:rsid w:val="00B05296"/>
    <w:rsid w:val="00B05A85"/>
    <w:rsid w:val="00B05CC1"/>
    <w:rsid w:val="00B05D54"/>
    <w:rsid w:val="00B0660D"/>
    <w:rsid w:val="00B06D05"/>
    <w:rsid w:val="00B07F03"/>
    <w:rsid w:val="00B113C5"/>
    <w:rsid w:val="00B1359C"/>
    <w:rsid w:val="00B14228"/>
    <w:rsid w:val="00B16346"/>
    <w:rsid w:val="00B16695"/>
    <w:rsid w:val="00B166D1"/>
    <w:rsid w:val="00B17BC8"/>
    <w:rsid w:val="00B17C20"/>
    <w:rsid w:val="00B20097"/>
    <w:rsid w:val="00B21699"/>
    <w:rsid w:val="00B22409"/>
    <w:rsid w:val="00B228E9"/>
    <w:rsid w:val="00B23097"/>
    <w:rsid w:val="00B23ED5"/>
    <w:rsid w:val="00B2479F"/>
    <w:rsid w:val="00B263D7"/>
    <w:rsid w:val="00B26BF7"/>
    <w:rsid w:val="00B27FE1"/>
    <w:rsid w:val="00B30071"/>
    <w:rsid w:val="00B31554"/>
    <w:rsid w:val="00B31E7E"/>
    <w:rsid w:val="00B31FBB"/>
    <w:rsid w:val="00B3499C"/>
    <w:rsid w:val="00B35A4D"/>
    <w:rsid w:val="00B3618B"/>
    <w:rsid w:val="00B362A2"/>
    <w:rsid w:val="00B36DD3"/>
    <w:rsid w:val="00B37012"/>
    <w:rsid w:val="00B3743A"/>
    <w:rsid w:val="00B40BE3"/>
    <w:rsid w:val="00B42691"/>
    <w:rsid w:val="00B44BC1"/>
    <w:rsid w:val="00B44E71"/>
    <w:rsid w:val="00B44ED3"/>
    <w:rsid w:val="00B500D2"/>
    <w:rsid w:val="00B50F68"/>
    <w:rsid w:val="00B5339C"/>
    <w:rsid w:val="00B535CE"/>
    <w:rsid w:val="00B53F0A"/>
    <w:rsid w:val="00B54BAF"/>
    <w:rsid w:val="00B55980"/>
    <w:rsid w:val="00B55CF1"/>
    <w:rsid w:val="00B5684B"/>
    <w:rsid w:val="00B57731"/>
    <w:rsid w:val="00B60772"/>
    <w:rsid w:val="00B60ADD"/>
    <w:rsid w:val="00B61444"/>
    <w:rsid w:val="00B61BC8"/>
    <w:rsid w:val="00B621C8"/>
    <w:rsid w:val="00B62C8E"/>
    <w:rsid w:val="00B6429F"/>
    <w:rsid w:val="00B647AA"/>
    <w:rsid w:val="00B64917"/>
    <w:rsid w:val="00B65096"/>
    <w:rsid w:val="00B66225"/>
    <w:rsid w:val="00B66D6C"/>
    <w:rsid w:val="00B67207"/>
    <w:rsid w:val="00B70478"/>
    <w:rsid w:val="00B731FD"/>
    <w:rsid w:val="00B760D0"/>
    <w:rsid w:val="00B77D71"/>
    <w:rsid w:val="00B80030"/>
    <w:rsid w:val="00B806DE"/>
    <w:rsid w:val="00B83E1D"/>
    <w:rsid w:val="00B83FD8"/>
    <w:rsid w:val="00B8700C"/>
    <w:rsid w:val="00B9306B"/>
    <w:rsid w:val="00B946DC"/>
    <w:rsid w:val="00B95259"/>
    <w:rsid w:val="00B96CEC"/>
    <w:rsid w:val="00B97362"/>
    <w:rsid w:val="00B97B1A"/>
    <w:rsid w:val="00BA1249"/>
    <w:rsid w:val="00BA1E00"/>
    <w:rsid w:val="00BA5FBA"/>
    <w:rsid w:val="00BA6EF0"/>
    <w:rsid w:val="00BA7101"/>
    <w:rsid w:val="00BA79B1"/>
    <w:rsid w:val="00BB1DB1"/>
    <w:rsid w:val="00BB265B"/>
    <w:rsid w:val="00BB4138"/>
    <w:rsid w:val="00BB42F6"/>
    <w:rsid w:val="00BB52EB"/>
    <w:rsid w:val="00BB600E"/>
    <w:rsid w:val="00BB62AA"/>
    <w:rsid w:val="00BB6BD2"/>
    <w:rsid w:val="00BB744B"/>
    <w:rsid w:val="00BC24BD"/>
    <w:rsid w:val="00BC31FE"/>
    <w:rsid w:val="00BC350A"/>
    <w:rsid w:val="00BC3E5D"/>
    <w:rsid w:val="00BC4892"/>
    <w:rsid w:val="00BC536F"/>
    <w:rsid w:val="00BC65A7"/>
    <w:rsid w:val="00BC7853"/>
    <w:rsid w:val="00BD4C7D"/>
    <w:rsid w:val="00BD4FA8"/>
    <w:rsid w:val="00BD624E"/>
    <w:rsid w:val="00BD71AD"/>
    <w:rsid w:val="00BD71F1"/>
    <w:rsid w:val="00BD720C"/>
    <w:rsid w:val="00BE0E3C"/>
    <w:rsid w:val="00BE1080"/>
    <w:rsid w:val="00BE114F"/>
    <w:rsid w:val="00BE5BAE"/>
    <w:rsid w:val="00BE71E7"/>
    <w:rsid w:val="00BE7885"/>
    <w:rsid w:val="00BF1066"/>
    <w:rsid w:val="00BF3D32"/>
    <w:rsid w:val="00BF574B"/>
    <w:rsid w:val="00BF5E3A"/>
    <w:rsid w:val="00C00B75"/>
    <w:rsid w:val="00C01F84"/>
    <w:rsid w:val="00C02ED4"/>
    <w:rsid w:val="00C03705"/>
    <w:rsid w:val="00C046CD"/>
    <w:rsid w:val="00C05647"/>
    <w:rsid w:val="00C10697"/>
    <w:rsid w:val="00C114AF"/>
    <w:rsid w:val="00C126C9"/>
    <w:rsid w:val="00C12EAA"/>
    <w:rsid w:val="00C15851"/>
    <w:rsid w:val="00C160B6"/>
    <w:rsid w:val="00C20435"/>
    <w:rsid w:val="00C205A4"/>
    <w:rsid w:val="00C21C99"/>
    <w:rsid w:val="00C22A04"/>
    <w:rsid w:val="00C2372E"/>
    <w:rsid w:val="00C26656"/>
    <w:rsid w:val="00C26897"/>
    <w:rsid w:val="00C27575"/>
    <w:rsid w:val="00C31481"/>
    <w:rsid w:val="00C31802"/>
    <w:rsid w:val="00C31859"/>
    <w:rsid w:val="00C32793"/>
    <w:rsid w:val="00C33416"/>
    <w:rsid w:val="00C34F65"/>
    <w:rsid w:val="00C35269"/>
    <w:rsid w:val="00C35CF4"/>
    <w:rsid w:val="00C36058"/>
    <w:rsid w:val="00C3614A"/>
    <w:rsid w:val="00C36ECA"/>
    <w:rsid w:val="00C37090"/>
    <w:rsid w:val="00C403E1"/>
    <w:rsid w:val="00C44780"/>
    <w:rsid w:val="00C447A5"/>
    <w:rsid w:val="00C450BC"/>
    <w:rsid w:val="00C46F51"/>
    <w:rsid w:val="00C479A4"/>
    <w:rsid w:val="00C506AA"/>
    <w:rsid w:val="00C50DC5"/>
    <w:rsid w:val="00C51FE6"/>
    <w:rsid w:val="00C5339D"/>
    <w:rsid w:val="00C53471"/>
    <w:rsid w:val="00C54882"/>
    <w:rsid w:val="00C55D21"/>
    <w:rsid w:val="00C5645C"/>
    <w:rsid w:val="00C56742"/>
    <w:rsid w:val="00C60EF0"/>
    <w:rsid w:val="00C63990"/>
    <w:rsid w:val="00C63FB0"/>
    <w:rsid w:val="00C64546"/>
    <w:rsid w:val="00C668DD"/>
    <w:rsid w:val="00C66BDC"/>
    <w:rsid w:val="00C67982"/>
    <w:rsid w:val="00C711E3"/>
    <w:rsid w:val="00C71B8F"/>
    <w:rsid w:val="00C72B1C"/>
    <w:rsid w:val="00C74AAA"/>
    <w:rsid w:val="00C75D37"/>
    <w:rsid w:val="00C760E3"/>
    <w:rsid w:val="00C778DD"/>
    <w:rsid w:val="00C81AA9"/>
    <w:rsid w:val="00C81B25"/>
    <w:rsid w:val="00C82793"/>
    <w:rsid w:val="00C828B6"/>
    <w:rsid w:val="00C83D84"/>
    <w:rsid w:val="00C840F8"/>
    <w:rsid w:val="00C845F5"/>
    <w:rsid w:val="00C8463C"/>
    <w:rsid w:val="00C8496D"/>
    <w:rsid w:val="00C90A70"/>
    <w:rsid w:val="00C90FA5"/>
    <w:rsid w:val="00C92342"/>
    <w:rsid w:val="00C92C37"/>
    <w:rsid w:val="00C92C70"/>
    <w:rsid w:val="00C92F10"/>
    <w:rsid w:val="00C95FF7"/>
    <w:rsid w:val="00C96E4F"/>
    <w:rsid w:val="00C9726B"/>
    <w:rsid w:val="00C978F3"/>
    <w:rsid w:val="00CA1124"/>
    <w:rsid w:val="00CA2587"/>
    <w:rsid w:val="00CA3CD9"/>
    <w:rsid w:val="00CA45B7"/>
    <w:rsid w:val="00CA4A63"/>
    <w:rsid w:val="00CA5322"/>
    <w:rsid w:val="00CB00AF"/>
    <w:rsid w:val="00CB016E"/>
    <w:rsid w:val="00CB1B76"/>
    <w:rsid w:val="00CB359E"/>
    <w:rsid w:val="00CB515A"/>
    <w:rsid w:val="00CB63A1"/>
    <w:rsid w:val="00CB671C"/>
    <w:rsid w:val="00CB79AC"/>
    <w:rsid w:val="00CC0B0F"/>
    <w:rsid w:val="00CC1104"/>
    <w:rsid w:val="00CC1464"/>
    <w:rsid w:val="00CC1A26"/>
    <w:rsid w:val="00CC316F"/>
    <w:rsid w:val="00CC3E56"/>
    <w:rsid w:val="00CC5B30"/>
    <w:rsid w:val="00CC5F39"/>
    <w:rsid w:val="00CC6631"/>
    <w:rsid w:val="00CC7216"/>
    <w:rsid w:val="00CC76BD"/>
    <w:rsid w:val="00CC7F2B"/>
    <w:rsid w:val="00CD02E7"/>
    <w:rsid w:val="00CD28B0"/>
    <w:rsid w:val="00CD3CB2"/>
    <w:rsid w:val="00CD40D6"/>
    <w:rsid w:val="00CD4E82"/>
    <w:rsid w:val="00CD5BFA"/>
    <w:rsid w:val="00CD6174"/>
    <w:rsid w:val="00CD6C45"/>
    <w:rsid w:val="00CD6F20"/>
    <w:rsid w:val="00CD6F95"/>
    <w:rsid w:val="00CD7053"/>
    <w:rsid w:val="00CE0B6A"/>
    <w:rsid w:val="00CE282E"/>
    <w:rsid w:val="00CE2C6C"/>
    <w:rsid w:val="00CE4442"/>
    <w:rsid w:val="00CE45CB"/>
    <w:rsid w:val="00CE47B6"/>
    <w:rsid w:val="00CE4844"/>
    <w:rsid w:val="00CE5E62"/>
    <w:rsid w:val="00CE7882"/>
    <w:rsid w:val="00CF2A53"/>
    <w:rsid w:val="00CF5C9E"/>
    <w:rsid w:val="00D00CED"/>
    <w:rsid w:val="00D01079"/>
    <w:rsid w:val="00D02886"/>
    <w:rsid w:val="00D046F1"/>
    <w:rsid w:val="00D046F8"/>
    <w:rsid w:val="00D04B20"/>
    <w:rsid w:val="00D0560E"/>
    <w:rsid w:val="00D10880"/>
    <w:rsid w:val="00D109B3"/>
    <w:rsid w:val="00D10CA9"/>
    <w:rsid w:val="00D117E6"/>
    <w:rsid w:val="00D118F6"/>
    <w:rsid w:val="00D151B1"/>
    <w:rsid w:val="00D152CE"/>
    <w:rsid w:val="00D15640"/>
    <w:rsid w:val="00D1623B"/>
    <w:rsid w:val="00D21852"/>
    <w:rsid w:val="00D246C9"/>
    <w:rsid w:val="00D24CAF"/>
    <w:rsid w:val="00D25254"/>
    <w:rsid w:val="00D26518"/>
    <w:rsid w:val="00D27920"/>
    <w:rsid w:val="00D307EF"/>
    <w:rsid w:val="00D31A30"/>
    <w:rsid w:val="00D33C8D"/>
    <w:rsid w:val="00D4442C"/>
    <w:rsid w:val="00D510A1"/>
    <w:rsid w:val="00D52978"/>
    <w:rsid w:val="00D52B1F"/>
    <w:rsid w:val="00D548A9"/>
    <w:rsid w:val="00D56381"/>
    <w:rsid w:val="00D570DE"/>
    <w:rsid w:val="00D5717F"/>
    <w:rsid w:val="00D5754E"/>
    <w:rsid w:val="00D61585"/>
    <w:rsid w:val="00D633F6"/>
    <w:rsid w:val="00D63A41"/>
    <w:rsid w:val="00D66ACA"/>
    <w:rsid w:val="00D671DE"/>
    <w:rsid w:val="00D707A0"/>
    <w:rsid w:val="00D71198"/>
    <w:rsid w:val="00D726CC"/>
    <w:rsid w:val="00D72F5B"/>
    <w:rsid w:val="00D766A4"/>
    <w:rsid w:val="00D76EE5"/>
    <w:rsid w:val="00D7756E"/>
    <w:rsid w:val="00D77B86"/>
    <w:rsid w:val="00D81246"/>
    <w:rsid w:val="00D8186E"/>
    <w:rsid w:val="00D81A4B"/>
    <w:rsid w:val="00D81B10"/>
    <w:rsid w:val="00D82DCD"/>
    <w:rsid w:val="00D82F9C"/>
    <w:rsid w:val="00D833E9"/>
    <w:rsid w:val="00D84AD6"/>
    <w:rsid w:val="00D84BFC"/>
    <w:rsid w:val="00D8543C"/>
    <w:rsid w:val="00D860FE"/>
    <w:rsid w:val="00D867AD"/>
    <w:rsid w:val="00D871D2"/>
    <w:rsid w:val="00D87BE0"/>
    <w:rsid w:val="00D9086B"/>
    <w:rsid w:val="00D9183A"/>
    <w:rsid w:val="00D9319E"/>
    <w:rsid w:val="00D934A1"/>
    <w:rsid w:val="00D94F66"/>
    <w:rsid w:val="00D9601B"/>
    <w:rsid w:val="00D966F5"/>
    <w:rsid w:val="00D96BBE"/>
    <w:rsid w:val="00D96DCA"/>
    <w:rsid w:val="00D97545"/>
    <w:rsid w:val="00D97FE8"/>
    <w:rsid w:val="00DA0D05"/>
    <w:rsid w:val="00DA20A5"/>
    <w:rsid w:val="00DA216F"/>
    <w:rsid w:val="00DA44AF"/>
    <w:rsid w:val="00DA44CC"/>
    <w:rsid w:val="00DA5F09"/>
    <w:rsid w:val="00DA635F"/>
    <w:rsid w:val="00DB0878"/>
    <w:rsid w:val="00DB0D3E"/>
    <w:rsid w:val="00DB3E26"/>
    <w:rsid w:val="00DB415D"/>
    <w:rsid w:val="00DB496E"/>
    <w:rsid w:val="00DB4D66"/>
    <w:rsid w:val="00DB61EC"/>
    <w:rsid w:val="00DC0073"/>
    <w:rsid w:val="00DC27EF"/>
    <w:rsid w:val="00DC2FF4"/>
    <w:rsid w:val="00DC389C"/>
    <w:rsid w:val="00DC410E"/>
    <w:rsid w:val="00DC43AB"/>
    <w:rsid w:val="00DC6B78"/>
    <w:rsid w:val="00DC6EAC"/>
    <w:rsid w:val="00DC743A"/>
    <w:rsid w:val="00DC7906"/>
    <w:rsid w:val="00DC7AE7"/>
    <w:rsid w:val="00DC7E11"/>
    <w:rsid w:val="00DD1797"/>
    <w:rsid w:val="00DD208A"/>
    <w:rsid w:val="00DD2754"/>
    <w:rsid w:val="00DD2B71"/>
    <w:rsid w:val="00DD2D20"/>
    <w:rsid w:val="00DD456A"/>
    <w:rsid w:val="00DD499B"/>
    <w:rsid w:val="00DE16B3"/>
    <w:rsid w:val="00DE2BB3"/>
    <w:rsid w:val="00DE30E3"/>
    <w:rsid w:val="00DE35D5"/>
    <w:rsid w:val="00DE3846"/>
    <w:rsid w:val="00DE3FA7"/>
    <w:rsid w:val="00DE50C4"/>
    <w:rsid w:val="00DE5380"/>
    <w:rsid w:val="00DE57F8"/>
    <w:rsid w:val="00DE79AE"/>
    <w:rsid w:val="00DF053B"/>
    <w:rsid w:val="00DF0DA9"/>
    <w:rsid w:val="00DF39FE"/>
    <w:rsid w:val="00DF3AA7"/>
    <w:rsid w:val="00DF3AD9"/>
    <w:rsid w:val="00DF3D92"/>
    <w:rsid w:val="00DF4CD9"/>
    <w:rsid w:val="00DF60D5"/>
    <w:rsid w:val="00E001FE"/>
    <w:rsid w:val="00E0070F"/>
    <w:rsid w:val="00E00DD4"/>
    <w:rsid w:val="00E0172B"/>
    <w:rsid w:val="00E018D0"/>
    <w:rsid w:val="00E01E21"/>
    <w:rsid w:val="00E01F76"/>
    <w:rsid w:val="00E06427"/>
    <w:rsid w:val="00E06992"/>
    <w:rsid w:val="00E07BDE"/>
    <w:rsid w:val="00E11CF8"/>
    <w:rsid w:val="00E12BEC"/>
    <w:rsid w:val="00E14EB6"/>
    <w:rsid w:val="00E1566C"/>
    <w:rsid w:val="00E17B37"/>
    <w:rsid w:val="00E20659"/>
    <w:rsid w:val="00E2089A"/>
    <w:rsid w:val="00E21686"/>
    <w:rsid w:val="00E22515"/>
    <w:rsid w:val="00E229A7"/>
    <w:rsid w:val="00E274EA"/>
    <w:rsid w:val="00E32B08"/>
    <w:rsid w:val="00E343D6"/>
    <w:rsid w:val="00E34D6B"/>
    <w:rsid w:val="00E3529F"/>
    <w:rsid w:val="00E35B76"/>
    <w:rsid w:val="00E35CDB"/>
    <w:rsid w:val="00E37364"/>
    <w:rsid w:val="00E378C0"/>
    <w:rsid w:val="00E37CB0"/>
    <w:rsid w:val="00E37ED5"/>
    <w:rsid w:val="00E41634"/>
    <w:rsid w:val="00E4213D"/>
    <w:rsid w:val="00E42651"/>
    <w:rsid w:val="00E43760"/>
    <w:rsid w:val="00E43B83"/>
    <w:rsid w:val="00E43D51"/>
    <w:rsid w:val="00E43E89"/>
    <w:rsid w:val="00E45B48"/>
    <w:rsid w:val="00E476E5"/>
    <w:rsid w:val="00E47828"/>
    <w:rsid w:val="00E507CD"/>
    <w:rsid w:val="00E52242"/>
    <w:rsid w:val="00E5273A"/>
    <w:rsid w:val="00E5293A"/>
    <w:rsid w:val="00E52B36"/>
    <w:rsid w:val="00E52CA0"/>
    <w:rsid w:val="00E52F10"/>
    <w:rsid w:val="00E530D2"/>
    <w:rsid w:val="00E538E8"/>
    <w:rsid w:val="00E56675"/>
    <w:rsid w:val="00E5674C"/>
    <w:rsid w:val="00E579DD"/>
    <w:rsid w:val="00E62490"/>
    <w:rsid w:val="00E633C0"/>
    <w:rsid w:val="00E66DAF"/>
    <w:rsid w:val="00E72DF8"/>
    <w:rsid w:val="00E73593"/>
    <w:rsid w:val="00E7491F"/>
    <w:rsid w:val="00E74A43"/>
    <w:rsid w:val="00E752B6"/>
    <w:rsid w:val="00E77D07"/>
    <w:rsid w:val="00E81944"/>
    <w:rsid w:val="00E8201C"/>
    <w:rsid w:val="00E823F0"/>
    <w:rsid w:val="00E824D5"/>
    <w:rsid w:val="00E839A3"/>
    <w:rsid w:val="00E84591"/>
    <w:rsid w:val="00E84897"/>
    <w:rsid w:val="00E85506"/>
    <w:rsid w:val="00E856DF"/>
    <w:rsid w:val="00E91306"/>
    <w:rsid w:val="00E92D39"/>
    <w:rsid w:val="00E93C9C"/>
    <w:rsid w:val="00E9589D"/>
    <w:rsid w:val="00E96414"/>
    <w:rsid w:val="00E97B0D"/>
    <w:rsid w:val="00EA05F7"/>
    <w:rsid w:val="00EA0FA0"/>
    <w:rsid w:val="00EA1589"/>
    <w:rsid w:val="00EA1CAB"/>
    <w:rsid w:val="00EA1E0B"/>
    <w:rsid w:val="00EA398B"/>
    <w:rsid w:val="00EA739D"/>
    <w:rsid w:val="00EA79F9"/>
    <w:rsid w:val="00EA7A6B"/>
    <w:rsid w:val="00EA7F96"/>
    <w:rsid w:val="00EB0C71"/>
    <w:rsid w:val="00EB0F60"/>
    <w:rsid w:val="00EB0FB9"/>
    <w:rsid w:val="00EB2E89"/>
    <w:rsid w:val="00EB36E3"/>
    <w:rsid w:val="00EB4ADE"/>
    <w:rsid w:val="00EB5E82"/>
    <w:rsid w:val="00EB604F"/>
    <w:rsid w:val="00EB738E"/>
    <w:rsid w:val="00EB7707"/>
    <w:rsid w:val="00EC10D7"/>
    <w:rsid w:val="00EC1D29"/>
    <w:rsid w:val="00EC234D"/>
    <w:rsid w:val="00EC299C"/>
    <w:rsid w:val="00EC37FD"/>
    <w:rsid w:val="00EC47DE"/>
    <w:rsid w:val="00EC4EBC"/>
    <w:rsid w:val="00EC5198"/>
    <w:rsid w:val="00EC559B"/>
    <w:rsid w:val="00EC6228"/>
    <w:rsid w:val="00EC7021"/>
    <w:rsid w:val="00EC70E3"/>
    <w:rsid w:val="00ED1EE6"/>
    <w:rsid w:val="00ED2B33"/>
    <w:rsid w:val="00ED2C57"/>
    <w:rsid w:val="00ED362C"/>
    <w:rsid w:val="00ED3CD0"/>
    <w:rsid w:val="00ED5BCD"/>
    <w:rsid w:val="00EE001F"/>
    <w:rsid w:val="00EE066B"/>
    <w:rsid w:val="00EE1B97"/>
    <w:rsid w:val="00EE1FCD"/>
    <w:rsid w:val="00EE56DC"/>
    <w:rsid w:val="00EE5941"/>
    <w:rsid w:val="00EE599C"/>
    <w:rsid w:val="00EE7E8F"/>
    <w:rsid w:val="00EF0F21"/>
    <w:rsid w:val="00EF28B8"/>
    <w:rsid w:val="00EF29F5"/>
    <w:rsid w:val="00EF39DC"/>
    <w:rsid w:val="00EF4AC4"/>
    <w:rsid w:val="00EF525D"/>
    <w:rsid w:val="00EF5522"/>
    <w:rsid w:val="00EF6855"/>
    <w:rsid w:val="00F017B2"/>
    <w:rsid w:val="00F03269"/>
    <w:rsid w:val="00F03982"/>
    <w:rsid w:val="00F04838"/>
    <w:rsid w:val="00F04E59"/>
    <w:rsid w:val="00F058F8"/>
    <w:rsid w:val="00F068FB"/>
    <w:rsid w:val="00F10C19"/>
    <w:rsid w:val="00F11D04"/>
    <w:rsid w:val="00F1238C"/>
    <w:rsid w:val="00F1267C"/>
    <w:rsid w:val="00F13355"/>
    <w:rsid w:val="00F13370"/>
    <w:rsid w:val="00F13635"/>
    <w:rsid w:val="00F13970"/>
    <w:rsid w:val="00F15277"/>
    <w:rsid w:val="00F15675"/>
    <w:rsid w:val="00F169D8"/>
    <w:rsid w:val="00F17506"/>
    <w:rsid w:val="00F209FA"/>
    <w:rsid w:val="00F22B68"/>
    <w:rsid w:val="00F24A8E"/>
    <w:rsid w:val="00F24FBD"/>
    <w:rsid w:val="00F25F47"/>
    <w:rsid w:val="00F27810"/>
    <w:rsid w:val="00F27D04"/>
    <w:rsid w:val="00F31032"/>
    <w:rsid w:val="00F3116E"/>
    <w:rsid w:val="00F317F6"/>
    <w:rsid w:val="00F37209"/>
    <w:rsid w:val="00F40503"/>
    <w:rsid w:val="00F4050E"/>
    <w:rsid w:val="00F40A65"/>
    <w:rsid w:val="00F41984"/>
    <w:rsid w:val="00F421DC"/>
    <w:rsid w:val="00F458B2"/>
    <w:rsid w:val="00F46546"/>
    <w:rsid w:val="00F477F4"/>
    <w:rsid w:val="00F50F54"/>
    <w:rsid w:val="00F52C30"/>
    <w:rsid w:val="00F52F25"/>
    <w:rsid w:val="00F530B2"/>
    <w:rsid w:val="00F54160"/>
    <w:rsid w:val="00F550B9"/>
    <w:rsid w:val="00F575BD"/>
    <w:rsid w:val="00F57D22"/>
    <w:rsid w:val="00F602B8"/>
    <w:rsid w:val="00F60F8B"/>
    <w:rsid w:val="00F62F75"/>
    <w:rsid w:val="00F63BD0"/>
    <w:rsid w:val="00F644DD"/>
    <w:rsid w:val="00F645A1"/>
    <w:rsid w:val="00F65A87"/>
    <w:rsid w:val="00F67C42"/>
    <w:rsid w:val="00F705B8"/>
    <w:rsid w:val="00F70B7B"/>
    <w:rsid w:val="00F71304"/>
    <w:rsid w:val="00F74A77"/>
    <w:rsid w:val="00F752F2"/>
    <w:rsid w:val="00F76021"/>
    <w:rsid w:val="00F7687D"/>
    <w:rsid w:val="00F81A31"/>
    <w:rsid w:val="00F832AA"/>
    <w:rsid w:val="00F85D6C"/>
    <w:rsid w:val="00F862D7"/>
    <w:rsid w:val="00F86E4F"/>
    <w:rsid w:val="00F87DA1"/>
    <w:rsid w:val="00F90F3C"/>
    <w:rsid w:val="00F912AA"/>
    <w:rsid w:val="00F9198C"/>
    <w:rsid w:val="00F92C26"/>
    <w:rsid w:val="00F95DB5"/>
    <w:rsid w:val="00F960E0"/>
    <w:rsid w:val="00F9719E"/>
    <w:rsid w:val="00F97637"/>
    <w:rsid w:val="00FA1942"/>
    <w:rsid w:val="00FA2710"/>
    <w:rsid w:val="00FA2EF8"/>
    <w:rsid w:val="00FA3BF0"/>
    <w:rsid w:val="00FB0D9B"/>
    <w:rsid w:val="00FB36E2"/>
    <w:rsid w:val="00FB7A60"/>
    <w:rsid w:val="00FC010F"/>
    <w:rsid w:val="00FC07C6"/>
    <w:rsid w:val="00FC186B"/>
    <w:rsid w:val="00FC1F36"/>
    <w:rsid w:val="00FC287D"/>
    <w:rsid w:val="00FC3A7D"/>
    <w:rsid w:val="00FC3A91"/>
    <w:rsid w:val="00FC404F"/>
    <w:rsid w:val="00FC4325"/>
    <w:rsid w:val="00FC5018"/>
    <w:rsid w:val="00FC637A"/>
    <w:rsid w:val="00FC6543"/>
    <w:rsid w:val="00FC7118"/>
    <w:rsid w:val="00FD0904"/>
    <w:rsid w:val="00FD25FF"/>
    <w:rsid w:val="00FD479D"/>
    <w:rsid w:val="00FD55AF"/>
    <w:rsid w:val="00FD5850"/>
    <w:rsid w:val="00FD6CB2"/>
    <w:rsid w:val="00FD6E6F"/>
    <w:rsid w:val="00FD743F"/>
    <w:rsid w:val="00FD79DF"/>
    <w:rsid w:val="00FE3530"/>
    <w:rsid w:val="00FE503D"/>
    <w:rsid w:val="00FE5350"/>
    <w:rsid w:val="00FE5DDB"/>
    <w:rsid w:val="00FE6CD5"/>
    <w:rsid w:val="00FF0068"/>
    <w:rsid w:val="00FF02DE"/>
    <w:rsid w:val="00FF3C9C"/>
    <w:rsid w:val="00FF40B4"/>
    <w:rsid w:val="00FF5567"/>
    <w:rsid w:val="00FF7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46EB954"/>
  <w15:docId w15:val="{33D214ED-932F-4227-BDFB-8DFC47485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360" w:lineRule="auto"/>
        <w:ind w:firstLineChars="50" w:firstLine="5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6B2DDA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link w:val="Default0"/>
    <w:rsid w:val="000C4F66"/>
    <w:pPr>
      <w:widowControl w:val="0"/>
      <w:autoSpaceDE w:val="0"/>
      <w:autoSpaceDN w:val="0"/>
      <w:adjustRightInd w:val="0"/>
    </w:pPr>
    <w:rPr>
      <w:rFonts w:ascii="ＭＳ 明朝" w:eastAsia="ＭＳ 明朝" w:cs="ＭＳ 明朝"/>
      <w:color w:val="000000"/>
      <w:kern w:val="0"/>
      <w:sz w:val="24"/>
      <w:szCs w:val="24"/>
    </w:rPr>
  </w:style>
  <w:style w:type="paragraph" w:styleId="a3">
    <w:name w:val="List Paragraph"/>
    <w:basedOn w:val="a"/>
    <w:uiPriority w:val="34"/>
    <w:qFormat/>
    <w:rsid w:val="007956E4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48269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82694"/>
  </w:style>
  <w:style w:type="paragraph" w:styleId="a6">
    <w:name w:val="footer"/>
    <w:basedOn w:val="a"/>
    <w:link w:val="a7"/>
    <w:uiPriority w:val="99"/>
    <w:unhideWhenUsed/>
    <w:rsid w:val="0048269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82694"/>
  </w:style>
  <w:style w:type="paragraph" w:customStyle="1" w:styleId="EndNoteBibliographyTitle">
    <w:name w:val="EndNote Bibliography Title"/>
    <w:basedOn w:val="a"/>
    <w:link w:val="EndNoteBibliographyTitle0"/>
    <w:rsid w:val="00850B9E"/>
    <w:pPr>
      <w:jc w:val="center"/>
    </w:pPr>
    <w:rPr>
      <w:rFonts w:ascii="Century" w:hAnsi="Century"/>
      <w:noProof/>
      <w:sz w:val="20"/>
    </w:rPr>
  </w:style>
  <w:style w:type="character" w:customStyle="1" w:styleId="Default0">
    <w:name w:val="Default (文字)"/>
    <w:basedOn w:val="a0"/>
    <w:link w:val="Default"/>
    <w:rsid w:val="00850B9E"/>
    <w:rPr>
      <w:rFonts w:ascii="ＭＳ 明朝" w:eastAsia="ＭＳ 明朝" w:cs="ＭＳ 明朝"/>
      <w:color w:val="000000"/>
      <w:kern w:val="0"/>
      <w:sz w:val="24"/>
      <w:szCs w:val="24"/>
    </w:rPr>
  </w:style>
  <w:style w:type="character" w:customStyle="1" w:styleId="EndNoteBibliographyTitle0">
    <w:name w:val="EndNote Bibliography Title (文字)"/>
    <w:basedOn w:val="Default0"/>
    <w:link w:val="EndNoteBibliographyTitle"/>
    <w:rsid w:val="00850B9E"/>
    <w:rPr>
      <w:rFonts w:ascii="Century" w:eastAsia="ＭＳ 明朝" w:hAnsi="Century" w:cs="ＭＳ 明朝"/>
      <w:noProof/>
      <w:color w:val="000000"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850B9E"/>
    <w:pPr>
      <w:spacing w:line="240" w:lineRule="auto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0"/>
    <w:link w:val="EndNoteBibliography"/>
    <w:rsid w:val="00850B9E"/>
    <w:rPr>
      <w:rFonts w:ascii="Century" w:eastAsia="ＭＳ 明朝" w:hAnsi="Century" w:cs="ＭＳ 明朝"/>
      <w:noProof/>
      <w:color w:val="000000"/>
      <w:kern w:val="0"/>
      <w:sz w:val="20"/>
      <w:szCs w:val="24"/>
    </w:rPr>
  </w:style>
  <w:style w:type="character" w:customStyle="1" w:styleId="10">
    <w:name w:val="見出し 1 (文字)"/>
    <w:basedOn w:val="a0"/>
    <w:link w:val="1"/>
    <w:uiPriority w:val="9"/>
    <w:rsid w:val="006B2DDA"/>
    <w:rPr>
      <w:rFonts w:asciiTheme="majorHAnsi" w:eastAsiaTheme="majorEastAsia" w:hAnsiTheme="majorHAnsi" w:cstheme="majorBidi"/>
      <w:sz w:val="24"/>
      <w:szCs w:val="24"/>
    </w:rPr>
  </w:style>
  <w:style w:type="character" w:styleId="a8">
    <w:name w:val="Hyperlink"/>
    <w:basedOn w:val="a0"/>
    <w:uiPriority w:val="99"/>
    <w:unhideWhenUsed/>
    <w:rsid w:val="00D307EF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D307EF"/>
    <w:rPr>
      <w:color w:val="605E5C"/>
      <w:shd w:val="clear" w:color="auto" w:fill="E1DFDD"/>
    </w:rPr>
  </w:style>
  <w:style w:type="paragraph" w:styleId="a9">
    <w:name w:val="Balloon Text"/>
    <w:basedOn w:val="a"/>
    <w:link w:val="aa"/>
    <w:uiPriority w:val="99"/>
    <w:semiHidden/>
    <w:unhideWhenUsed/>
    <w:rsid w:val="00F645A1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645A1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D707A0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D707A0"/>
    <w:pPr>
      <w:spacing w:line="240" w:lineRule="auto"/>
    </w:pPr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D707A0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707A0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707A0"/>
    <w:rPr>
      <w:b/>
      <w:bCs/>
      <w:sz w:val="20"/>
      <w:szCs w:val="20"/>
    </w:rPr>
  </w:style>
  <w:style w:type="character" w:customStyle="1" w:styleId="2">
    <w:name w:val="未解決のメンション2"/>
    <w:basedOn w:val="a0"/>
    <w:uiPriority w:val="99"/>
    <w:semiHidden/>
    <w:unhideWhenUsed/>
    <w:rsid w:val="00FD6CB2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FD6CB2"/>
    <w:pPr>
      <w:spacing w:line="240" w:lineRule="auto"/>
      <w:ind w:firstLineChars="0" w:firstLine="0"/>
    </w:pPr>
  </w:style>
  <w:style w:type="character" w:styleId="af1">
    <w:name w:val="line number"/>
    <w:basedOn w:val="a0"/>
    <w:uiPriority w:val="99"/>
    <w:semiHidden/>
    <w:unhideWhenUsed/>
    <w:rsid w:val="0067377E"/>
  </w:style>
  <w:style w:type="character" w:styleId="af2">
    <w:name w:val="FollowedHyperlink"/>
    <w:basedOn w:val="a0"/>
    <w:uiPriority w:val="99"/>
    <w:semiHidden/>
    <w:unhideWhenUsed/>
    <w:rsid w:val="000C1D54"/>
    <w:rPr>
      <w:color w:val="954F72" w:themeColor="followedHyperlink"/>
      <w:u w:val="single"/>
    </w:rPr>
  </w:style>
  <w:style w:type="character" w:customStyle="1" w:styleId="3">
    <w:name w:val="未解決のメンション3"/>
    <w:basedOn w:val="a0"/>
    <w:uiPriority w:val="99"/>
    <w:rsid w:val="00D71198"/>
    <w:rPr>
      <w:color w:val="605E5C"/>
      <w:shd w:val="clear" w:color="auto" w:fill="E1DFDD"/>
    </w:rPr>
  </w:style>
  <w:style w:type="character" w:customStyle="1" w:styleId="4">
    <w:name w:val="未解決のメンション4"/>
    <w:basedOn w:val="a0"/>
    <w:uiPriority w:val="99"/>
    <w:semiHidden/>
    <w:unhideWhenUsed/>
    <w:rsid w:val="001C7A64"/>
    <w:rPr>
      <w:color w:val="605E5C"/>
      <w:shd w:val="clear" w:color="auto" w:fill="E1DFDD"/>
    </w:rPr>
  </w:style>
  <w:style w:type="character" w:customStyle="1" w:styleId="5">
    <w:name w:val="未解決のメンション5"/>
    <w:basedOn w:val="a0"/>
    <w:uiPriority w:val="99"/>
    <w:semiHidden/>
    <w:unhideWhenUsed/>
    <w:rsid w:val="00841025"/>
    <w:rPr>
      <w:color w:val="605E5C"/>
      <w:shd w:val="clear" w:color="auto" w:fill="E1DFDD"/>
    </w:rPr>
  </w:style>
  <w:style w:type="character" w:customStyle="1" w:styleId="6">
    <w:name w:val="未解決のメンション6"/>
    <w:basedOn w:val="a0"/>
    <w:uiPriority w:val="99"/>
    <w:semiHidden/>
    <w:unhideWhenUsed/>
    <w:rsid w:val="00101F14"/>
    <w:rPr>
      <w:color w:val="605E5C"/>
      <w:shd w:val="clear" w:color="auto" w:fill="E1DFDD"/>
    </w:rPr>
  </w:style>
  <w:style w:type="character" w:styleId="af3">
    <w:name w:val="Unresolved Mention"/>
    <w:basedOn w:val="a0"/>
    <w:uiPriority w:val="99"/>
    <w:semiHidden/>
    <w:unhideWhenUsed/>
    <w:rsid w:val="000960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8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0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eino@igm.hokudai.ac.jp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7FBCA7-6765-40EC-B141-46910CEC8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8</Words>
  <Characters>3072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きのこさん</dc:creator>
  <cp:keywords/>
  <dc:description/>
  <cp:lastModifiedBy>和田はるか</cp:lastModifiedBy>
  <cp:revision>2</cp:revision>
  <cp:lastPrinted>2019-10-31T09:23:00Z</cp:lastPrinted>
  <dcterms:created xsi:type="dcterms:W3CDTF">2019-11-07T04:28:00Z</dcterms:created>
  <dcterms:modified xsi:type="dcterms:W3CDTF">2019-11-07T04:28:00Z</dcterms:modified>
</cp:coreProperties>
</file>